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EB14C" w14:textId="77777777" w:rsidR="00CF505B" w:rsidRPr="00585C26" w:rsidRDefault="00CF505B" w:rsidP="00CF505B">
      <w:pPr>
        <w:rPr>
          <w:b/>
          <w:bCs/>
          <w:sz w:val="22"/>
          <w:szCs w:val="22"/>
          <w:lang w:val="en-GB"/>
        </w:rPr>
      </w:pPr>
    </w:p>
    <w:p w14:paraId="3CE48B16" w14:textId="77777777" w:rsidR="00CF505B" w:rsidRPr="00585C26" w:rsidRDefault="00CF505B" w:rsidP="00CF505B">
      <w:pPr>
        <w:jc w:val="center"/>
        <w:rPr>
          <w:b/>
          <w:bCs/>
          <w:lang w:val="en-GB"/>
        </w:rPr>
      </w:pPr>
      <w:r w:rsidRPr="00585C26">
        <w:rPr>
          <w:b/>
          <w:bCs/>
          <w:lang w:val="en-GB"/>
        </w:rPr>
        <w:t>Supplementary Information</w:t>
      </w:r>
    </w:p>
    <w:p w14:paraId="26B89E50" w14:textId="071FA993" w:rsidR="00CF505B" w:rsidRPr="00585C26" w:rsidRDefault="00CF505B" w:rsidP="00CF505B">
      <w:pPr>
        <w:rPr>
          <w:sz w:val="22"/>
          <w:szCs w:val="22"/>
          <w:lang w:val="en-GB"/>
        </w:rPr>
      </w:pPr>
    </w:p>
    <w:p w14:paraId="64B90DF8" w14:textId="77777777" w:rsidR="00CF505B" w:rsidRPr="00585C26" w:rsidRDefault="00CF505B" w:rsidP="00CF505B">
      <w:pPr>
        <w:rPr>
          <w:sz w:val="22"/>
          <w:szCs w:val="22"/>
          <w:lang w:val="en-GB"/>
        </w:rPr>
      </w:pPr>
    </w:p>
    <w:p w14:paraId="139E3C4E" w14:textId="77777777" w:rsidR="00CF505B" w:rsidRPr="00585C26" w:rsidRDefault="00CF505B" w:rsidP="00CF505B">
      <w:pPr>
        <w:rPr>
          <w:b/>
          <w:bCs/>
          <w:i/>
          <w:iCs/>
          <w:sz w:val="22"/>
          <w:szCs w:val="22"/>
          <w:lang w:val="en-GB"/>
        </w:rPr>
      </w:pPr>
    </w:p>
    <w:p w14:paraId="387C3CA0" w14:textId="77777777" w:rsidR="00CF505B" w:rsidRPr="00585C26" w:rsidRDefault="00CF505B" w:rsidP="00CF505B">
      <w:pPr>
        <w:rPr>
          <w:b/>
          <w:bCs/>
          <w:i/>
          <w:iCs/>
          <w:sz w:val="22"/>
          <w:szCs w:val="22"/>
          <w:lang w:val="en-GB"/>
        </w:rPr>
      </w:pPr>
      <w:r w:rsidRPr="00585C26">
        <w:rPr>
          <w:b/>
          <w:bCs/>
          <w:i/>
          <w:iCs/>
          <w:sz w:val="22"/>
          <w:szCs w:val="22"/>
          <w:lang w:val="en-GB"/>
        </w:rPr>
        <w:t>Microsatellite Genotyping.</w:t>
      </w:r>
    </w:p>
    <w:p w14:paraId="112E9A1F" w14:textId="77777777" w:rsidR="00CF505B" w:rsidRPr="00585C26" w:rsidRDefault="00CF505B" w:rsidP="00CF505B">
      <w:pPr>
        <w:spacing w:line="360" w:lineRule="auto"/>
        <w:jc w:val="both"/>
        <w:rPr>
          <w:sz w:val="22"/>
          <w:szCs w:val="22"/>
          <w:lang w:val="en-GB"/>
        </w:rPr>
      </w:pPr>
    </w:p>
    <w:p w14:paraId="1F31BE98" w14:textId="449522DE" w:rsidR="000A1D65" w:rsidRDefault="00CF505B" w:rsidP="00CF505B">
      <w:pPr>
        <w:spacing w:line="360" w:lineRule="auto"/>
        <w:jc w:val="both"/>
        <w:rPr>
          <w:sz w:val="22"/>
          <w:szCs w:val="22"/>
          <w:lang w:val="en-GB"/>
        </w:rPr>
      </w:pPr>
      <w:r w:rsidRPr="00585C26">
        <w:rPr>
          <w:sz w:val="22"/>
          <w:szCs w:val="22"/>
          <w:lang w:val="en-GB"/>
        </w:rPr>
        <w:t xml:space="preserve">Miracidia were genotyped for 15 microsatellite loci using two </w:t>
      </w:r>
      <w:r w:rsidRPr="00585C26">
        <w:rPr>
          <w:i/>
          <w:sz w:val="22"/>
          <w:szCs w:val="22"/>
          <w:lang w:val="en-GB"/>
        </w:rPr>
        <w:t>S. haematobium</w:t>
      </w:r>
      <w:r w:rsidRPr="00585C26">
        <w:rPr>
          <w:sz w:val="22"/>
          <w:szCs w:val="22"/>
          <w:lang w:val="en-GB"/>
        </w:rPr>
        <w:t xml:space="preserve"> multiplexed microsatellite PCR’s</w:t>
      </w:r>
      <w:r w:rsidR="00FE2D87">
        <w:rPr>
          <w:sz w:val="22"/>
          <w:szCs w:val="22"/>
          <w:lang w:val="en-GB"/>
        </w:rPr>
        <w:t xml:space="preserve"> Table A</w:t>
      </w:r>
      <w:r w:rsidR="000A1D65">
        <w:rPr>
          <w:sz w:val="22"/>
          <w:szCs w:val="22"/>
          <w:lang w:val="en-GB"/>
        </w:rPr>
        <w:t>). T</w:t>
      </w:r>
      <w:r w:rsidR="006D3CB6" w:rsidRPr="00585C26">
        <w:rPr>
          <w:sz w:val="22"/>
          <w:szCs w:val="22"/>
          <w:lang w:val="en-GB"/>
        </w:rPr>
        <w:t xml:space="preserve">he panels the alleles were amplified in together with the allele repeat and size range.  </w:t>
      </w:r>
    </w:p>
    <w:p w14:paraId="4095A664" w14:textId="481D2E5B" w:rsidR="000A1D65" w:rsidRDefault="000A1D65" w:rsidP="00CF505B">
      <w:pPr>
        <w:spacing w:line="360" w:lineRule="auto"/>
        <w:jc w:val="both"/>
        <w:rPr>
          <w:sz w:val="22"/>
          <w:szCs w:val="22"/>
          <w:lang w:val="en-GB"/>
        </w:rPr>
      </w:pPr>
    </w:p>
    <w:p w14:paraId="228845B5" w14:textId="60E6F2C4" w:rsidR="000A1D65" w:rsidRDefault="000A1D65" w:rsidP="00CF505B">
      <w:pPr>
        <w:spacing w:line="360" w:lineRule="auto"/>
        <w:jc w:val="both"/>
        <w:rPr>
          <w:sz w:val="22"/>
          <w:szCs w:val="22"/>
          <w:lang w:val="en-GB"/>
        </w:rPr>
      </w:pPr>
    </w:p>
    <w:p w14:paraId="16FC2405" w14:textId="26817822" w:rsidR="000A1D65" w:rsidRDefault="00FE2D87" w:rsidP="00CF505B">
      <w:pPr>
        <w:spacing w:line="360" w:lineRule="auto"/>
        <w:jc w:val="both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Table A.</w:t>
      </w:r>
      <w:r w:rsidR="000A1D65" w:rsidRPr="000A1D65">
        <w:rPr>
          <w:b/>
          <w:bCs/>
          <w:sz w:val="22"/>
          <w:szCs w:val="22"/>
          <w:lang w:val="en-GB"/>
        </w:rPr>
        <w:t xml:space="preserve"> </w:t>
      </w:r>
      <w:r w:rsidR="000A1D65" w:rsidRPr="000A1D65">
        <w:rPr>
          <w:b/>
          <w:bCs/>
          <w:i/>
          <w:iCs/>
          <w:sz w:val="22"/>
          <w:szCs w:val="22"/>
          <w:lang w:val="en-GB"/>
        </w:rPr>
        <w:t>Schistosoma haematobium</w:t>
      </w:r>
      <w:r w:rsidR="000A1D65" w:rsidRPr="000A1D65">
        <w:rPr>
          <w:b/>
          <w:bCs/>
          <w:sz w:val="22"/>
          <w:szCs w:val="22"/>
          <w:lang w:val="en-GB"/>
        </w:rPr>
        <w:t xml:space="preserve"> microsatellite </w:t>
      </w:r>
      <w:r w:rsidR="000A1D65">
        <w:rPr>
          <w:b/>
          <w:bCs/>
          <w:sz w:val="22"/>
          <w:szCs w:val="22"/>
          <w:lang w:val="en-GB"/>
        </w:rPr>
        <w:t>PCR panels 1 and 2</w:t>
      </w:r>
    </w:p>
    <w:p w14:paraId="6A1A98E0" w14:textId="77777777" w:rsidR="000A1D65" w:rsidRPr="000A1D65" w:rsidRDefault="000A1D65" w:rsidP="00CF505B">
      <w:pPr>
        <w:spacing w:line="360" w:lineRule="auto"/>
        <w:jc w:val="both"/>
        <w:rPr>
          <w:b/>
          <w:bCs/>
          <w:sz w:val="22"/>
          <w:szCs w:val="22"/>
          <w:lang w:val="en-GB"/>
        </w:rPr>
      </w:pPr>
    </w:p>
    <w:tbl>
      <w:tblPr>
        <w:tblW w:w="11570" w:type="dxa"/>
        <w:tblInd w:w="250" w:type="dxa"/>
        <w:tblLook w:val="04A0" w:firstRow="1" w:lastRow="0" w:firstColumn="1" w:lastColumn="0" w:noHBand="0" w:noVBand="1"/>
      </w:tblPr>
      <w:tblGrid>
        <w:gridCol w:w="851"/>
        <w:gridCol w:w="873"/>
        <w:gridCol w:w="3261"/>
        <w:gridCol w:w="3905"/>
        <w:gridCol w:w="820"/>
        <w:gridCol w:w="977"/>
        <w:gridCol w:w="883"/>
      </w:tblGrid>
      <w:tr w:rsidR="006D3CB6" w:rsidRPr="00585C26" w14:paraId="06609B93" w14:textId="77777777" w:rsidTr="009A2021">
        <w:trPr>
          <w:trHeight w:val="300"/>
        </w:trPr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C34670" w14:textId="77777777" w:rsidR="006D3CB6" w:rsidRPr="00585C26" w:rsidRDefault="006D3CB6" w:rsidP="0021341F">
            <w:pPr>
              <w:ind w:left="113" w:right="113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0465" w14:textId="77777777" w:rsidR="006D3CB6" w:rsidRPr="00585C26" w:rsidRDefault="006D3CB6" w:rsidP="0021341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b/>
                <w:bCs/>
                <w:color w:val="000000"/>
                <w:sz w:val="20"/>
                <w:szCs w:val="20"/>
                <w:lang w:eastAsia="en-GB"/>
              </w:rPr>
              <w:t>Loci</w:t>
            </w:r>
          </w:p>
        </w:tc>
        <w:tc>
          <w:tcPr>
            <w:tcW w:w="326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3D21" w14:textId="77777777" w:rsidR="006D3CB6" w:rsidRPr="00585C26" w:rsidRDefault="006D3CB6" w:rsidP="0021341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b/>
                <w:bCs/>
                <w:color w:val="000000"/>
                <w:sz w:val="20"/>
                <w:szCs w:val="20"/>
                <w:lang w:eastAsia="en-GB"/>
              </w:rPr>
              <w:t>Forward Primer 5'- 3'</w:t>
            </w:r>
          </w:p>
        </w:tc>
        <w:tc>
          <w:tcPr>
            <w:tcW w:w="390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FBCC" w14:textId="77777777" w:rsidR="006D3CB6" w:rsidRPr="00585C26" w:rsidRDefault="006D3CB6" w:rsidP="0021341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b/>
                <w:bCs/>
                <w:color w:val="000000"/>
                <w:sz w:val="20"/>
                <w:szCs w:val="20"/>
                <w:lang w:eastAsia="en-GB"/>
              </w:rPr>
              <w:t>Reverse Primer 5'- 3'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8EA9" w14:textId="77777777" w:rsidR="006D3CB6" w:rsidRPr="00585C26" w:rsidRDefault="006D3CB6" w:rsidP="0021341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b/>
                <w:bCs/>
                <w:color w:val="000000"/>
                <w:sz w:val="20"/>
                <w:szCs w:val="20"/>
                <w:lang w:eastAsia="en-GB"/>
              </w:rPr>
              <w:t>Dye</w:t>
            </w:r>
          </w:p>
        </w:tc>
        <w:tc>
          <w:tcPr>
            <w:tcW w:w="97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C32A" w14:textId="77777777" w:rsidR="006D3CB6" w:rsidRPr="00585C26" w:rsidRDefault="006D3CB6" w:rsidP="0021341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b/>
                <w:bCs/>
                <w:color w:val="000000"/>
                <w:sz w:val="20"/>
                <w:szCs w:val="20"/>
                <w:lang w:eastAsia="en-GB"/>
              </w:rPr>
              <w:t>Size Range</w:t>
            </w:r>
          </w:p>
          <w:p w14:paraId="4144C699" w14:textId="77777777" w:rsidR="006D3CB6" w:rsidRPr="00585C26" w:rsidRDefault="006D3CB6" w:rsidP="0021341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b/>
                <w:bCs/>
                <w:color w:val="000000"/>
                <w:sz w:val="20"/>
                <w:szCs w:val="20"/>
                <w:lang w:eastAsia="en-GB"/>
              </w:rPr>
              <w:t>(bp)</w:t>
            </w:r>
          </w:p>
        </w:tc>
        <w:tc>
          <w:tcPr>
            <w:tcW w:w="88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B919" w14:textId="77777777" w:rsidR="006D3CB6" w:rsidRPr="00585C26" w:rsidRDefault="006D3CB6" w:rsidP="0021341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b/>
                <w:bCs/>
                <w:color w:val="000000"/>
                <w:sz w:val="20"/>
                <w:szCs w:val="20"/>
                <w:lang w:eastAsia="en-GB"/>
              </w:rPr>
              <w:t>Repeat</w:t>
            </w:r>
          </w:p>
        </w:tc>
      </w:tr>
      <w:tr w:rsidR="006D3CB6" w:rsidRPr="00585C26" w14:paraId="55DC2DB4" w14:textId="77777777" w:rsidTr="009A2021">
        <w:trPr>
          <w:trHeight w:val="391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CFF50" w14:textId="77777777" w:rsidR="006D3CB6" w:rsidRPr="00585C26" w:rsidRDefault="006D3CB6" w:rsidP="0021341F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8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B80A6" w14:textId="77777777" w:rsidR="006D3CB6" w:rsidRPr="00585C26" w:rsidRDefault="006D3CB6" w:rsidP="0021341F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318F4" w14:textId="77777777" w:rsidR="006D3CB6" w:rsidRPr="00585C26" w:rsidRDefault="006D3CB6" w:rsidP="0021341F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39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10868" w14:textId="77777777" w:rsidR="006D3CB6" w:rsidRPr="00585C26" w:rsidRDefault="006D3CB6" w:rsidP="0021341F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C475D" w14:textId="77777777" w:rsidR="006D3CB6" w:rsidRPr="00585C26" w:rsidRDefault="006D3CB6" w:rsidP="0021341F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A7C7F" w14:textId="77777777" w:rsidR="006D3CB6" w:rsidRPr="00585C26" w:rsidRDefault="006D3CB6" w:rsidP="0021341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6F970" w14:textId="77777777" w:rsidR="006D3CB6" w:rsidRPr="00585C26" w:rsidRDefault="006D3CB6" w:rsidP="0021341F">
            <w:pPr>
              <w:jc w:val="center"/>
              <w:rPr>
                <w:color w:val="000000"/>
                <w:lang w:eastAsia="en-GB"/>
              </w:rPr>
            </w:pPr>
          </w:p>
        </w:tc>
      </w:tr>
      <w:tr w:rsidR="006D3CB6" w:rsidRPr="00585C26" w14:paraId="397186CB" w14:textId="77777777" w:rsidTr="009A2021">
        <w:trPr>
          <w:trHeight w:val="30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AD24182" w14:textId="77777777" w:rsidR="006D3CB6" w:rsidRPr="009A2021" w:rsidRDefault="006D3CB6" w:rsidP="0021341F">
            <w:pPr>
              <w:ind w:left="113" w:right="113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2021">
              <w:rPr>
                <w:b/>
                <w:bCs/>
                <w:color w:val="000000"/>
                <w:sz w:val="20"/>
                <w:szCs w:val="20"/>
                <w:lang w:eastAsia="en-GB"/>
              </w:rPr>
              <w:t>Panel 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0060" w14:textId="77777777" w:rsidR="006D3CB6" w:rsidRPr="009A2021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2021">
              <w:rPr>
                <w:color w:val="000000"/>
                <w:sz w:val="20"/>
                <w:szCs w:val="20"/>
                <w:lang w:eastAsia="en-GB"/>
              </w:rPr>
              <w:t>C102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4F4B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TGTCTCTGTGAATGACCGAAT</w:t>
            </w:r>
          </w:p>
        </w:tc>
        <w:tc>
          <w:tcPr>
            <w:tcW w:w="3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EA27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TTAGATGAATAATAATGTTGAAACCAC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C863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VIC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5F39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184-19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DEB4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ATT</w:t>
            </w:r>
          </w:p>
        </w:tc>
      </w:tr>
      <w:tr w:rsidR="006D3CB6" w:rsidRPr="00585C26" w14:paraId="50E903C1" w14:textId="77777777" w:rsidTr="009A2021">
        <w:trPr>
          <w:trHeight w:val="300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CE6B2" w14:textId="77777777" w:rsidR="006D3CB6" w:rsidRPr="009A2021" w:rsidRDefault="006D3CB6" w:rsidP="0021341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2968" w14:textId="77777777" w:rsidR="006D3CB6" w:rsidRPr="009A2021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2021">
              <w:rPr>
                <w:color w:val="000000"/>
                <w:sz w:val="20"/>
                <w:szCs w:val="20"/>
                <w:lang w:eastAsia="en-GB"/>
              </w:rPr>
              <w:t>Sh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6675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GCATCCAATTTCGTACAC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4AA8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CCACATTAGGCCAACAA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D2B0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VI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AAF6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245-2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977A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AAT</w:t>
            </w:r>
          </w:p>
        </w:tc>
      </w:tr>
      <w:tr w:rsidR="006D3CB6" w:rsidRPr="00585C26" w14:paraId="405C916B" w14:textId="77777777" w:rsidTr="009A2021">
        <w:trPr>
          <w:trHeight w:val="300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1D430" w14:textId="77777777" w:rsidR="006D3CB6" w:rsidRPr="009A2021" w:rsidRDefault="006D3CB6" w:rsidP="0021341F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FD71" w14:textId="77777777" w:rsidR="006D3CB6" w:rsidRPr="009A2021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2021">
              <w:rPr>
                <w:color w:val="000000"/>
                <w:sz w:val="20"/>
                <w:szCs w:val="20"/>
                <w:lang w:eastAsia="en-GB"/>
              </w:rPr>
              <w:t>Sh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C73F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GTCCTCCTTCCCTCTTTG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84A4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CACATTCGTCCTAGATATC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6FBB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N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1ED7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184-2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0A00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ACTC</w:t>
            </w:r>
          </w:p>
        </w:tc>
      </w:tr>
      <w:tr w:rsidR="006D3CB6" w:rsidRPr="00585C26" w14:paraId="6FF39469" w14:textId="77777777" w:rsidTr="009A2021">
        <w:trPr>
          <w:trHeight w:val="300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39388" w14:textId="77777777" w:rsidR="006D3CB6" w:rsidRPr="009A2021" w:rsidRDefault="006D3CB6" w:rsidP="0021341F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A431" w14:textId="77777777" w:rsidR="006D3CB6" w:rsidRPr="009A2021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2021">
              <w:rPr>
                <w:color w:val="000000"/>
                <w:sz w:val="20"/>
                <w:szCs w:val="20"/>
                <w:lang w:eastAsia="en-GB"/>
              </w:rPr>
              <w:t>C13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D932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CTTGTCATTTGGGCATTGTG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347E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CATGGTGAGGTTCAAACGT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C41B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N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FCBA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253-2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38E5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AAT</w:t>
            </w:r>
          </w:p>
        </w:tc>
      </w:tr>
      <w:tr w:rsidR="006D3CB6" w:rsidRPr="00585C26" w14:paraId="7541F489" w14:textId="77777777" w:rsidTr="009A2021">
        <w:trPr>
          <w:trHeight w:val="300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17DA6" w14:textId="77777777" w:rsidR="006D3CB6" w:rsidRPr="009A2021" w:rsidRDefault="006D3CB6" w:rsidP="0021341F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2CBC" w14:textId="77777777" w:rsidR="006D3CB6" w:rsidRPr="009A2021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2021">
              <w:rPr>
                <w:color w:val="000000"/>
                <w:sz w:val="20"/>
                <w:szCs w:val="20"/>
                <w:lang w:eastAsia="en-GB"/>
              </w:rPr>
              <w:t>Sh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03A3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GGTGGATTACGCAATAG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47CE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TTTAATCAACCGGGTGT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572C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N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E257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309-3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F5A7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AAT</w:t>
            </w:r>
          </w:p>
        </w:tc>
      </w:tr>
      <w:tr w:rsidR="006D3CB6" w:rsidRPr="00585C26" w14:paraId="5B838ABC" w14:textId="77777777" w:rsidTr="009A2021">
        <w:trPr>
          <w:trHeight w:val="300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F290C" w14:textId="77777777" w:rsidR="006D3CB6" w:rsidRPr="009A2021" w:rsidRDefault="006D3CB6" w:rsidP="0021341F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A62C" w14:textId="77777777" w:rsidR="006D3CB6" w:rsidRPr="009A2021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2021">
              <w:rPr>
                <w:color w:val="000000"/>
                <w:sz w:val="20"/>
                <w:szCs w:val="20"/>
                <w:lang w:eastAsia="en-GB"/>
              </w:rPr>
              <w:t>Sh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C6B7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GGGATGTATGCAGACTTG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476E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TTGTTTGGCTGCAGTAA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FE7B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6-FA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A561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197-2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34E8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AAT</w:t>
            </w:r>
          </w:p>
        </w:tc>
      </w:tr>
      <w:tr w:rsidR="006D3CB6" w:rsidRPr="00585C26" w14:paraId="40BA9281" w14:textId="77777777" w:rsidTr="009A2021">
        <w:trPr>
          <w:trHeight w:val="328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E420F" w14:textId="77777777" w:rsidR="006D3CB6" w:rsidRPr="009A2021" w:rsidRDefault="006D3CB6" w:rsidP="0021341F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2BA5" w14:textId="77777777" w:rsidR="006D3CB6" w:rsidRPr="009A2021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2021">
              <w:rPr>
                <w:color w:val="000000"/>
                <w:sz w:val="20"/>
                <w:szCs w:val="20"/>
                <w:lang w:eastAsia="en-GB"/>
              </w:rPr>
              <w:t>Sh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0587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GCTGAGCTTGAGATTG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C270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CTTCTGTCCCATCGATAC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4971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6-FA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7B4D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270-3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E734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AAT</w:t>
            </w:r>
          </w:p>
        </w:tc>
      </w:tr>
      <w:tr w:rsidR="006D3CB6" w:rsidRPr="00585C26" w14:paraId="2F1AE74B" w14:textId="77777777" w:rsidTr="009A2021">
        <w:trPr>
          <w:trHeight w:val="300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325D2" w14:textId="77777777" w:rsidR="006D3CB6" w:rsidRPr="009A2021" w:rsidRDefault="006D3CB6" w:rsidP="0021341F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C3A7" w14:textId="77777777" w:rsidR="006D3CB6" w:rsidRPr="009A2021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2021">
              <w:rPr>
                <w:color w:val="000000"/>
                <w:sz w:val="20"/>
                <w:szCs w:val="20"/>
                <w:lang w:eastAsia="en-GB"/>
              </w:rPr>
              <w:t>C1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B9C2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CCCTTGTCTTCAATGCGTT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0404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GAACGTCTAACTGGCGAT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04A9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PE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C73A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201-2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AB0C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ATT</w:t>
            </w:r>
          </w:p>
        </w:tc>
      </w:tr>
      <w:tr w:rsidR="009A2021" w:rsidRPr="00585C26" w14:paraId="34569FE6" w14:textId="77777777" w:rsidTr="009A2021">
        <w:trPr>
          <w:trHeight w:val="300"/>
        </w:trPr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9F27E7" w14:textId="77777777" w:rsidR="009A2021" w:rsidRPr="009A2021" w:rsidRDefault="009A2021" w:rsidP="009A2021">
            <w:pPr>
              <w:rPr>
                <w:color w:val="00000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CA9952" w14:textId="77777777" w:rsidR="009A2021" w:rsidRPr="00585C26" w:rsidRDefault="009A2021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68A572" w14:textId="77777777" w:rsidR="009A2021" w:rsidRPr="00585C26" w:rsidRDefault="009A2021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9FEB44" w14:textId="77777777" w:rsidR="009A2021" w:rsidRPr="00585C26" w:rsidRDefault="009A2021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117C47" w14:textId="77777777" w:rsidR="009A2021" w:rsidRPr="00585C26" w:rsidRDefault="009A2021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D96AE8" w14:textId="77777777" w:rsidR="009A2021" w:rsidRPr="00585C26" w:rsidRDefault="009A2021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E7528C" w14:textId="77777777" w:rsidR="009A2021" w:rsidRPr="00585C26" w:rsidRDefault="009A2021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6D3CB6" w:rsidRPr="00585C26" w14:paraId="61CE6C86" w14:textId="77777777" w:rsidTr="009A2021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A201A1" w14:textId="77777777" w:rsidR="006D3CB6" w:rsidRPr="00585C26" w:rsidRDefault="006D3CB6" w:rsidP="0021341F">
            <w:pPr>
              <w:ind w:left="113" w:right="113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b/>
                <w:bCs/>
                <w:color w:val="000000"/>
                <w:sz w:val="20"/>
                <w:szCs w:val="20"/>
                <w:lang w:eastAsia="en-GB"/>
              </w:rPr>
              <w:t>Panel 2</w:t>
            </w:r>
          </w:p>
          <w:p w14:paraId="60254D5C" w14:textId="77777777" w:rsidR="006D3CB6" w:rsidRPr="00585C26" w:rsidRDefault="006D3CB6" w:rsidP="0021341F">
            <w:pPr>
              <w:ind w:left="113" w:right="113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B464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Sh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1E5E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TTAGTGTGTTTGGCTTCAAC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E547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CCTCGAATGAAATCCTGA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8234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N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BB36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155-2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FAE8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AAT</w:t>
            </w:r>
          </w:p>
        </w:tc>
      </w:tr>
      <w:tr w:rsidR="006D3CB6" w:rsidRPr="00585C26" w14:paraId="49D559A0" w14:textId="77777777" w:rsidTr="009A2021">
        <w:trPr>
          <w:trHeight w:val="300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2D24" w14:textId="77777777" w:rsidR="006D3CB6" w:rsidRPr="00585C26" w:rsidRDefault="006D3CB6" w:rsidP="0021341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9D77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Sh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9A79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TGTGCACAAGAAAGATTAAATG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EF4B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ACGACAATGTTGCAAGTT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FA33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N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23DC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263-3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84A5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AAT</w:t>
            </w:r>
          </w:p>
        </w:tc>
      </w:tr>
      <w:tr w:rsidR="006D3CB6" w:rsidRPr="00585C26" w14:paraId="4677AFD6" w14:textId="77777777" w:rsidTr="009A2021">
        <w:trPr>
          <w:trHeight w:val="300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24FF" w14:textId="77777777" w:rsidR="006D3CB6" w:rsidRPr="00585C26" w:rsidRDefault="006D3CB6" w:rsidP="0021341F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0442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Sh1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2599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GAGCAGCTATTTCGTATCG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65AD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ACCGTGGACAGTTCATCA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8ADE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6-FA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4B94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163-2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39F2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AAT</w:t>
            </w:r>
          </w:p>
        </w:tc>
      </w:tr>
      <w:tr w:rsidR="006D3CB6" w:rsidRPr="00585C26" w14:paraId="6C9E1CEB" w14:textId="77777777" w:rsidTr="009A2021">
        <w:trPr>
          <w:trHeight w:val="300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840C" w14:textId="77777777" w:rsidR="006D3CB6" w:rsidRPr="00585C26" w:rsidRDefault="006D3CB6" w:rsidP="0021341F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C25C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Sh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22F5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CCCATCGCTGATATTAAAG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DB2F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TCTAGTCGTCTTGGGATC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6D2B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6-FA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F552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268-3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1771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AAT</w:t>
            </w:r>
          </w:p>
        </w:tc>
      </w:tr>
      <w:tr w:rsidR="006D3CB6" w:rsidRPr="00585C26" w14:paraId="6360FBC5" w14:textId="77777777" w:rsidTr="009A2021">
        <w:trPr>
          <w:trHeight w:val="300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5F88" w14:textId="77777777" w:rsidR="006D3CB6" w:rsidRPr="00585C26" w:rsidRDefault="006D3CB6" w:rsidP="0021341F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9723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Sh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CC12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CGCATGTCATACCTATCTCC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846A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GCTTATCAGGCCTATCTC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A0FD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PE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D283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183-2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EC2C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AAT</w:t>
            </w:r>
          </w:p>
        </w:tc>
      </w:tr>
      <w:tr w:rsidR="006D3CB6" w:rsidRPr="00585C26" w14:paraId="3252D0F5" w14:textId="77777777" w:rsidTr="009A2021">
        <w:trPr>
          <w:trHeight w:val="300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9FB7" w14:textId="77777777" w:rsidR="006D3CB6" w:rsidRPr="00585C26" w:rsidRDefault="006D3CB6" w:rsidP="0021341F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FF95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Sh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B146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CGTCTTAGTGAGCCAGATG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A278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CTCGTGGACATCATCA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BFD9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PE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8AD3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245-2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93D2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AAC</w:t>
            </w:r>
          </w:p>
        </w:tc>
      </w:tr>
      <w:tr w:rsidR="006D3CB6" w:rsidRPr="00585C26" w14:paraId="6E69B293" w14:textId="77777777" w:rsidTr="009A2021">
        <w:trPr>
          <w:trHeight w:val="300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10FC4" w14:textId="77777777" w:rsidR="006D3CB6" w:rsidRPr="00585C26" w:rsidRDefault="006D3CB6" w:rsidP="0021341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6C1FF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Sh1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D2DC7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CTTTCAGTAGGATTTGTTG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1F279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CGACGTCAAGCACTGTA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FB3A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VI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5AFCB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274-3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5E2C6" w14:textId="77777777" w:rsidR="006D3CB6" w:rsidRPr="00585C26" w:rsidRDefault="006D3CB6" w:rsidP="0021341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85C26">
              <w:rPr>
                <w:color w:val="000000"/>
                <w:sz w:val="20"/>
                <w:szCs w:val="20"/>
                <w:lang w:eastAsia="en-GB"/>
              </w:rPr>
              <w:t>ATC</w:t>
            </w:r>
          </w:p>
        </w:tc>
      </w:tr>
    </w:tbl>
    <w:p w14:paraId="525E3D56" w14:textId="35095B2C" w:rsidR="00CF505B" w:rsidRPr="00585C26" w:rsidRDefault="00CF505B" w:rsidP="00B267B4">
      <w:pPr>
        <w:spacing w:line="360" w:lineRule="auto"/>
        <w:rPr>
          <w:sz w:val="22"/>
          <w:szCs w:val="22"/>
          <w:lang w:val="en-GB"/>
        </w:rPr>
      </w:pPr>
      <w:r w:rsidRPr="00585C26">
        <w:rPr>
          <w:color w:val="000000"/>
          <w:sz w:val="22"/>
          <w:szCs w:val="22"/>
          <w:shd w:val="clear" w:color="auto" w:fill="FFFFFF"/>
          <w:lang w:val="en-GB"/>
        </w:rPr>
        <w:t xml:space="preserve"> </w:t>
      </w:r>
      <w:r w:rsidRPr="00585C26">
        <w:rPr>
          <w:sz w:val="22"/>
          <w:szCs w:val="22"/>
          <w:lang w:val="en-GB"/>
        </w:rPr>
        <w:fldChar w:fldCharType="begin">
          <w:fldData xml:space="preserve">PEVuZE5vdGU+PENpdGU+PEF1dGhvcj5XZWJzdGVyPC9BdXRob3I+PFllYXI+MjAxNTwvWWVhcj48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</w:fldData>
        </w:fldChar>
      </w:r>
      <w:r w:rsidRPr="00585C26">
        <w:rPr>
          <w:sz w:val="22"/>
          <w:szCs w:val="22"/>
          <w:lang w:val="en-GB"/>
        </w:rPr>
        <w:instrText xml:space="preserve"> ADDIN EN.CITE </w:instrText>
      </w:r>
      <w:r w:rsidRPr="00585C26">
        <w:rPr>
          <w:sz w:val="22"/>
          <w:szCs w:val="22"/>
          <w:lang w:val="en-GB"/>
        </w:rPr>
        <w:fldChar w:fldCharType="begin">
          <w:fldData xml:space="preserve">PEVuZE5vdGU+PENpdGU+PEF1dGhvcj5XZWJzdGVyPC9BdXRob3I+PFllYXI+MjAxNTwvWWVhcj48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</w:fldData>
        </w:fldChar>
      </w:r>
      <w:r w:rsidRPr="00585C26">
        <w:rPr>
          <w:sz w:val="22"/>
          <w:szCs w:val="22"/>
          <w:lang w:val="en-GB"/>
        </w:rPr>
        <w:instrText xml:space="preserve"> ADDIN EN.CITE.DATA </w:instrText>
      </w:r>
      <w:r w:rsidRPr="00585C26">
        <w:rPr>
          <w:sz w:val="22"/>
          <w:szCs w:val="22"/>
          <w:lang w:val="en-GB"/>
        </w:rPr>
      </w:r>
      <w:r w:rsidRPr="00585C26">
        <w:rPr>
          <w:sz w:val="22"/>
          <w:szCs w:val="22"/>
          <w:lang w:val="en-GB"/>
        </w:rPr>
        <w:fldChar w:fldCharType="end"/>
      </w:r>
      <w:r w:rsidRPr="00585C26">
        <w:rPr>
          <w:sz w:val="22"/>
          <w:szCs w:val="22"/>
          <w:lang w:val="en-GB"/>
        </w:rPr>
      </w:r>
      <w:r w:rsidRPr="00585C26">
        <w:rPr>
          <w:sz w:val="22"/>
          <w:szCs w:val="22"/>
          <w:lang w:val="en-GB"/>
        </w:rPr>
        <w:fldChar w:fldCharType="separate"/>
      </w:r>
      <w:r w:rsidRPr="00585C26">
        <w:rPr>
          <w:noProof/>
          <w:sz w:val="22"/>
          <w:szCs w:val="22"/>
          <w:lang w:val="en-GB"/>
        </w:rPr>
        <w:t>[1-3]</w:t>
      </w:r>
      <w:r w:rsidRPr="00585C26">
        <w:rPr>
          <w:sz w:val="22"/>
          <w:szCs w:val="22"/>
          <w:lang w:val="en-GB"/>
        </w:rPr>
        <w:fldChar w:fldCharType="end"/>
      </w:r>
      <w:r w:rsidRPr="00585C26">
        <w:rPr>
          <w:sz w:val="22"/>
          <w:szCs w:val="22"/>
          <w:lang w:val="en-GB"/>
        </w:rPr>
        <w:t xml:space="preserve">. </w:t>
      </w:r>
    </w:p>
    <w:p w14:paraId="42FB6C12" w14:textId="426DBFA6" w:rsidR="00B267B4" w:rsidRPr="00585C26" w:rsidRDefault="00B267B4" w:rsidP="00B267B4">
      <w:pPr>
        <w:spacing w:line="360" w:lineRule="auto"/>
        <w:rPr>
          <w:sz w:val="22"/>
          <w:szCs w:val="22"/>
          <w:lang w:val="en-GB"/>
        </w:rPr>
      </w:pPr>
    </w:p>
    <w:p w14:paraId="075E2205" w14:textId="177C9671" w:rsidR="00B267B4" w:rsidRPr="00585C26" w:rsidRDefault="00B267B4" w:rsidP="00B267B4">
      <w:pPr>
        <w:spacing w:line="360" w:lineRule="auto"/>
        <w:rPr>
          <w:b/>
          <w:sz w:val="22"/>
          <w:szCs w:val="22"/>
          <w:lang w:val="en-GB"/>
        </w:rPr>
      </w:pPr>
      <w:r w:rsidRPr="00585C26">
        <w:rPr>
          <w:b/>
          <w:sz w:val="22"/>
          <w:szCs w:val="22"/>
          <w:lang w:val="en-GB"/>
        </w:rPr>
        <w:t xml:space="preserve">FTA DNA alkaline elution </w:t>
      </w:r>
    </w:p>
    <w:p w14:paraId="06373638" w14:textId="77777777" w:rsidR="000F0716" w:rsidRPr="00585C26" w:rsidRDefault="00360124" w:rsidP="000F0716">
      <w:pPr>
        <w:pStyle w:val="Heading1"/>
        <w:rPr>
          <w:rFonts w:ascii="Times New Roman" w:hAnsi="Times New Roman"/>
          <w:color w:val="000000"/>
          <w:sz w:val="22"/>
          <w:szCs w:val="22"/>
        </w:rPr>
      </w:pPr>
      <w:r w:rsidRPr="00585C26">
        <w:rPr>
          <w:rFonts w:ascii="Times New Roman" w:hAnsi="Times New Roman"/>
          <w:sz w:val="22"/>
          <w:szCs w:val="22"/>
        </w:rPr>
        <w:t xml:space="preserve">Samples were handled in a 96 well format to allow high through put processing and analysis. DNA elutions were carried out in low profile 1.2 ml 96 square well storage </w:t>
      </w:r>
      <w:r w:rsidRPr="00585C26">
        <w:rPr>
          <w:rFonts w:ascii="Times New Roman" w:hAnsi="Times New Roman"/>
          <w:color w:val="000000"/>
          <w:sz w:val="22"/>
          <w:szCs w:val="22"/>
        </w:rPr>
        <w:t>microplates with 96 square well sealing cap mats (Fisher scientific) which facilitates DNA elution. The eluted DNA was then transferred to a suitable 96 well storage vessel and either used immediately or stored at -20</w:t>
      </w:r>
      <w:r w:rsidRPr="00585C26">
        <w:rPr>
          <w:rFonts w:ascii="Times New Roman" w:hAnsi="Times New Roman"/>
          <w:b/>
          <w:color w:val="000000"/>
          <w:sz w:val="22"/>
          <w:szCs w:val="22"/>
        </w:rPr>
        <w:t>°</w:t>
      </w:r>
      <w:r w:rsidRPr="00585C26">
        <w:rPr>
          <w:rFonts w:ascii="Times New Roman" w:hAnsi="Times New Roman"/>
          <w:color w:val="000000"/>
          <w:sz w:val="22"/>
          <w:szCs w:val="22"/>
        </w:rPr>
        <w:t>C for future use.</w:t>
      </w:r>
    </w:p>
    <w:p w14:paraId="084289D5" w14:textId="6B86B236" w:rsidR="000F0716" w:rsidRPr="00585C26" w:rsidRDefault="000F0716" w:rsidP="000F0716">
      <w:pPr>
        <w:pStyle w:val="Heading1"/>
        <w:rPr>
          <w:rFonts w:ascii="Times New Roman" w:hAnsi="Times New Roman"/>
          <w:b/>
          <w:bCs/>
          <w:sz w:val="22"/>
          <w:szCs w:val="22"/>
        </w:rPr>
      </w:pPr>
      <w:r w:rsidRPr="00585C26">
        <w:rPr>
          <w:rFonts w:ascii="Times New Roman" w:hAnsi="Times New Roman"/>
          <w:b/>
          <w:bCs/>
          <w:color w:val="000000"/>
          <w:sz w:val="22"/>
          <w:szCs w:val="22"/>
        </w:rPr>
        <w:t>Method</w:t>
      </w:r>
      <w:r w:rsidR="00360124" w:rsidRPr="00585C26">
        <w:rPr>
          <w:rFonts w:ascii="Times New Roman" w:hAnsi="Times New Roman"/>
          <w:b/>
          <w:bCs/>
          <w:color w:val="000000"/>
          <w:sz w:val="22"/>
          <w:szCs w:val="22"/>
        </w:rPr>
        <w:t xml:space="preserve"> </w:t>
      </w:r>
    </w:p>
    <w:p w14:paraId="0151A4A3" w14:textId="77777777" w:rsidR="00950D05" w:rsidRPr="00585C26" w:rsidRDefault="006328D8" w:rsidP="00950D05">
      <w:pPr>
        <w:pStyle w:val="Heading1"/>
        <w:numPr>
          <w:ilvl w:val="0"/>
          <w:numId w:val="2"/>
        </w:numPr>
        <w:rPr>
          <w:rFonts w:ascii="Times New Roman" w:hAnsi="Times New Roman"/>
          <w:sz w:val="22"/>
          <w:szCs w:val="22"/>
        </w:rPr>
      </w:pPr>
      <w:r w:rsidRPr="00585C26">
        <w:rPr>
          <w:rFonts w:ascii="Times New Roman" w:hAnsi="Times New Roman"/>
          <w:sz w:val="22"/>
          <w:szCs w:val="22"/>
        </w:rPr>
        <w:t>Punch out 2mm FTA disc</w:t>
      </w:r>
      <w:r w:rsidR="00950D05" w:rsidRPr="00585C26">
        <w:rPr>
          <w:rFonts w:ascii="Times New Roman" w:hAnsi="Times New Roman"/>
          <w:sz w:val="22"/>
          <w:szCs w:val="22"/>
        </w:rPr>
        <w:t>,</w:t>
      </w:r>
      <w:r w:rsidRPr="00585C26">
        <w:rPr>
          <w:rFonts w:ascii="Times New Roman" w:hAnsi="Times New Roman"/>
          <w:sz w:val="22"/>
          <w:szCs w:val="22"/>
        </w:rPr>
        <w:t xml:space="preserve"> containing the larval sample</w:t>
      </w:r>
      <w:r w:rsidR="00950D05" w:rsidRPr="00585C26">
        <w:rPr>
          <w:rFonts w:ascii="Times New Roman" w:hAnsi="Times New Roman"/>
          <w:sz w:val="22"/>
          <w:szCs w:val="22"/>
        </w:rPr>
        <w:t>, using a Micro Harris Punch.</w:t>
      </w:r>
      <w:r w:rsidRPr="00585C26">
        <w:rPr>
          <w:rFonts w:ascii="Times New Roman" w:hAnsi="Times New Roman"/>
          <w:sz w:val="22"/>
          <w:szCs w:val="22"/>
        </w:rPr>
        <w:t xml:space="preserve"> </w:t>
      </w:r>
    </w:p>
    <w:p w14:paraId="6DFF720B" w14:textId="77777777" w:rsidR="00950D05" w:rsidRPr="00585C26" w:rsidRDefault="006328D8" w:rsidP="00950D05">
      <w:pPr>
        <w:pStyle w:val="Heading1"/>
        <w:numPr>
          <w:ilvl w:val="0"/>
          <w:numId w:val="2"/>
        </w:numPr>
        <w:rPr>
          <w:rFonts w:ascii="Times New Roman" w:hAnsi="Times New Roman"/>
          <w:sz w:val="22"/>
          <w:szCs w:val="22"/>
        </w:rPr>
      </w:pPr>
      <w:r w:rsidRPr="00585C26">
        <w:rPr>
          <w:rFonts w:ascii="Times New Roman" w:hAnsi="Times New Roman"/>
          <w:sz w:val="22"/>
          <w:szCs w:val="22"/>
        </w:rPr>
        <w:t>Add: 14</w:t>
      </w:r>
      <w:r w:rsidRPr="00585C26">
        <w:rPr>
          <w:rFonts w:ascii="Times New Roman" w:hAnsi="Times New Roman"/>
          <w:sz w:val="22"/>
          <w:szCs w:val="22"/>
        </w:rPr>
        <w:sym w:font="Symbol" w:char="F06D"/>
      </w:r>
      <w:r w:rsidRPr="00585C26">
        <w:rPr>
          <w:rFonts w:ascii="Times New Roman" w:hAnsi="Times New Roman"/>
          <w:sz w:val="22"/>
          <w:szCs w:val="22"/>
        </w:rPr>
        <w:t>l of Solution 1</w:t>
      </w:r>
      <w:r w:rsidR="00950D05" w:rsidRPr="00585C26">
        <w:rPr>
          <w:rFonts w:ascii="Times New Roman" w:hAnsi="Times New Roman"/>
          <w:sz w:val="22"/>
          <w:szCs w:val="22"/>
        </w:rPr>
        <w:t xml:space="preserve"> </w:t>
      </w:r>
      <w:r w:rsidR="00950D05" w:rsidRPr="00585C26">
        <w:rPr>
          <w:rFonts w:ascii="Times New Roman" w:hAnsi="Times New Roman"/>
          <w:color w:val="050707"/>
          <w:sz w:val="22"/>
          <w:szCs w:val="22"/>
        </w:rPr>
        <w:t xml:space="preserve">(0.1 N NaOH, 0.3 mM EDTA, pH 13.0). </w:t>
      </w:r>
    </w:p>
    <w:p w14:paraId="0435BD22" w14:textId="77777777" w:rsidR="00950D05" w:rsidRPr="00585C26" w:rsidRDefault="006328D8" w:rsidP="00950D05">
      <w:pPr>
        <w:pStyle w:val="Heading1"/>
        <w:numPr>
          <w:ilvl w:val="0"/>
          <w:numId w:val="2"/>
        </w:numPr>
        <w:rPr>
          <w:rFonts w:ascii="Times New Roman" w:hAnsi="Times New Roman"/>
          <w:sz w:val="22"/>
          <w:szCs w:val="22"/>
        </w:rPr>
      </w:pPr>
      <w:r w:rsidRPr="00585C26">
        <w:rPr>
          <w:rFonts w:ascii="Times New Roman" w:hAnsi="Times New Roman"/>
          <w:sz w:val="22"/>
          <w:szCs w:val="22"/>
        </w:rPr>
        <w:t>Incubate at room temperature for 5 mins</w:t>
      </w:r>
    </w:p>
    <w:p w14:paraId="073AD102" w14:textId="4B85EFAE" w:rsidR="006328D8" w:rsidRPr="00585C26" w:rsidRDefault="006328D8" w:rsidP="00950D05">
      <w:pPr>
        <w:pStyle w:val="Heading1"/>
        <w:numPr>
          <w:ilvl w:val="0"/>
          <w:numId w:val="2"/>
        </w:numPr>
        <w:rPr>
          <w:rFonts w:ascii="Times New Roman" w:hAnsi="Times New Roman"/>
          <w:sz w:val="22"/>
          <w:szCs w:val="22"/>
        </w:rPr>
      </w:pPr>
      <w:r w:rsidRPr="00585C26">
        <w:rPr>
          <w:rFonts w:ascii="Times New Roman" w:hAnsi="Times New Roman"/>
          <w:sz w:val="22"/>
          <w:szCs w:val="22"/>
        </w:rPr>
        <w:t>Add: 26</w:t>
      </w:r>
      <w:r w:rsidRPr="00585C26">
        <w:rPr>
          <w:rFonts w:ascii="Times New Roman" w:hAnsi="Times New Roman"/>
          <w:sz w:val="22"/>
          <w:szCs w:val="22"/>
        </w:rPr>
        <w:sym w:font="Symbol" w:char="F06D"/>
      </w:r>
      <w:r w:rsidRPr="00585C26">
        <w:rPr>
          <w:rFonts w:ascii="Times New Roman" w:hAnsi="Times New Roman"/>
          <w:sz w:val="22"/>
          <w:szCs w:val="22"/>
        </w:rPr>
        <w:t xml:space="preserve">l of solution 2 </w:t>
      </w:r>
      <w:r w:rsidR="00950D05" w:rsidRPr="00585C26">
        <w:rPr>
          <w:rFonts w:ascii="Times New Roman" w:hAnsi="Times New Roman"/>
          <w:color w:val="050707"/>
          <w:sz w:val="22"/>
          <w:szCs w:val="22"/>
        </w:rPr>
        <w:t xml:space="preserve">(0.1 M Tris-HCl, pH 7.0) </w:t>
      </w:r>
      <w:r w:rsidR="00B267B4" w:rsidRPr="00585C26">
        <w:rPr>
          <w:rFonts w:ascii="Times New Roman" w:hAnsi="Times New Roman"/>
          <w:sz w:val="22"/>
          <w:szCs w:val="22"/>
        </w:rPr>
        <w:t>and seal the plate</w:t>
      </w:r>
    </w:p>
    <w:p w14:paraId="7670E512" w14:textId="77777777" w:rsidR="006328D8" w:rsidRPr="00585C26" w:rsidRDefault="006328D8" w:rsidP="00B267B4">
      <w:pPr>
        <w:pStyle w:val="Heading1"/>
        <w:numPr>
          <w:ilvl w:val="0"/>
          <w:numId w:val="2"/>
        </w:numPr>
        <w:rPr>
          <w:rFonts w:ascii="Times New Roman" w:hAnsi="Times New Roman"/>
          <w:sz w:val="22"/>
          <w:szCs w:val="22"/>
        </w:rPr>
      </w:pPr>
      <w:r w:rsidRPr="00585C26">
        <w:rPr>
          <w:rFonts w:ascii="Times New Roman" w:hAnsi="Times New Roman"/>
          <w:sz w:val="22"/>
          <w:szCs w:val="22"/>
        </w:rPr>
        <w:t>Pulse vortex 3 times</w:t>
      </w:r>
    </w:p>
    <w:p w14:paraId="6410D398" w14:textId="77777777" w:rsidR="006328D8" w:rsidRPr="00585C26" w:rsidRDefault="006328D8" w:rsidP="00B267B4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585C26">
        <w:rPr>
          <w:sz w:val="22"/>
          <w:szCs w:val="22"/>
        </w:rPr>
        <w:t>Incubate at room temperature for 10 mins</w:t>
      </w:r>
    </w:p>
    <w:p w14:paraId="74924D99" w14:textId="40E16AD3" w:rsidR="006328D8" w:rsidRPr="00585C26" w:rsidRDefault="006328D8" w:rsidP="00B267B4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585C26">
        <w:rPr>
          <w:sz w:val="22"/>
          <w:szCs w:val="22"/>
        </w:rPr>
        <w:t>Pulse vortex 10 times</w:t>
      </w:r>
    </w:p>
    <w:p w14:paraId="22CC04E9" w14:textId="4A5D671B" w:rsidR="00B267B4" w:rsidRPr="00585C26" w:rsidRDefault="00B267B4" w:rsidP="00B267B4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585C26">
        <w:rPr>
          <w:sz w:val="22"/>
          <w:szCs w:val="22"/>
        </w:rPr>
        <w:t xml:space="preserve">Remove the elute (DNA) and store frozen or use. </w:t>
      </w:r>
    </w:p>
    <w:p w14:paraId="7C495F41" w14:textId="72C50923" w:rsidR="00B267B4" w:rsidRPr="00585C26" w:rsidRDefault="00B267B4" w:rsidP="00B267B4">
      <w:pPr>
        <w:rPr>
          <w:sz w:val="22"/>
          <w:szCs w:val="22"/>
        </w:rPr>
      </w:pPr>
      <w:r w:rsidRPr="00585C26">
        <w:rPr>
          <w:sz w:val="22"/>
          <w:szCs w:val="22"/>
        </w:rPr>
        <w:t xml:space="preserve">[1] </w:t>
      </w:r>
    </w:p>
    <w:p w14:paraId="017D0A86" w14:textId="77777777" w:rsidR="00B267B4" w:rsidRPr="00585C26" w:rsidRDefault="00B267B4" w:rsidP="00B267B4">
      <w:pPr>
        <w:rPr>
          <w:sz w:val="22"/>
          <w:szCs w:val="22"/>
        </w:rPr>
      </w:pPr>
    </w:p>
    <w:p w14:paraId="1953EF22" w14:textId="7684BF9C" w:rsidR="00B267B4" w:rsidRPr="00585C26" w:rsidRDefault="00B267B4" w:rsidP="00B267B4">
      <w:pPr>
        <w:rPr>
          <w:b/>
          <w:bCs/>
          <w:sz w:val="22"/>
          <w:szCs w:val="22"/>
        </w:rPr>
      </w:pPr>
      <w:r w:rsidRPr="00585C26">
        <w:rPr>
          <w:b/>
          <w:bCs/>
          <w:sz w:val="22"/>
          <w:szCs w:val="22"/>
        </w:rPr>
        <w:t>Microsatellite PCR (12.5</w:t>
      </w:r>
      <w:r w:rsidRPr="00585C26">
        <w:rPr>
          <w:b/>
          <w:bCs/>
          <w:sz w:val="22"/>
          <w:szCs w:val="22"/>
        </w:rPr>
        <w:sym w:font="Symbol" w:char="F06D"/>
      </w:r>
      <w:r w:rsidRPr="00585C26">
        <w:rPr>
          <w:b/>
          <w:bCs/>
          <w:sz w:val="22"/>
          <w:szCs w:val="22"/>
        </w:rPr>
        <w:t xml:space="preserve">l reaction for each Panel) </w:t>
      </w:r>
    </w:p>
    <w:p w14:paraId="751D963A" w14:textId="66F671E7" w:rsidR="00B267B4" w:rsidRPr="00585C26" w:rsidRDefault="00B267B4" w:rsidP="00B267B4">
      <w:pPr>
        <w:rPr>
          <w:sz w:val="22"/>
          <w:szCs w:val="22"/>
        </w:rPr>
      </w:pPr>
      <w:r w:rsidRPr="00585C26">
        <w:rPr>
          <w:sz w:val="22"/>
          <w:szCs w:val="22"/>
        </w:rPr>
        <w:t xml:space="preserve">For each batch of reactions a master mix was made containing the following reagents. </w:t>
      </w:r>
    </w:p>
    <w:p w14:paraId="0F968B6E" w14:textId="77777777" w:rsidR="00B267B4" w:rsidRPr="00585C26" w:rsidRDefault="00B267B4" w:rsidP="000F0716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585C26">
        <w:rPr>
          <w:sz w:val="22"/>
          <w:szCs w:val="22"/>
        </w:rPr>
        <w:t>6.25</w:t>
      </w:r>
      <w:r w:rsidRPr="00585C26">
        <w:sym w:font="Symbol" w:char="F06D"/>
      </w:r>
      <w:r w:rsidRPr="00585C26">
        <w:rPr>
          <w:sz w:val="22"/>
          <w:szCs w:val="22"/>
        </w:rPr>
        <w:t>l 2X Type-it</w:t>
      </w:r>
      <w:r w:rsidRPr="00585C26">
        <w:rPr>
          <w:b/>
          <w:bCs/>
          <w:color w:val="000000"/>
          <w:sz w:val="22"/>
          <w:szCs w:val="22"/>
          <w:vertAlign w:val="superscript"/>
        </w:rPr>
        <w:t>®</w:t>
      </w:r>
      <w:r w:rsidRPr="00585C26">
        <w:rPr>
          <w:sz w:val="22"/>
          <w:szCs w:val="22"/>
        </w:rPr>
        <w:t xml:space="preserve"> Microsatellite PCR Kit (Qiagen) </w:t>
      </w:r>
    </w:p>
    <w:p w14:paraId="66234CA8" w14:textId="145FCC8F" w:rsidR="00B267B4" w:rsidRPr="00585C26" w:rsidRDefault="00B267B4" w:rsidP="000F0716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585C26">
        <w:rPr>
          <w:sz w:val="22"/>
          <w:szCs w:val="22"/>
        </w:rPr>
        <w:t>1.25</w:t>
      </w:r>
      <w:r w:rsidRPr="00585C26">
        <w:sym w:font="Symbol" w:char="F06D"/>
      </w:r>
      <w:r w:rsidRPr="00585C26">
        <w:rPr>
          <w:sz w:val="22"/>
          <w:szCs w:val="22"/>
        </w:rPr>
        <w:t xml:space="preserve">l Q solution </w:t>
      </w:r>
      <w:r w:rsidR="00950D05" w:rsidRPr="00585C26">
        <w:rPr>
          <w:sz w:val="22"/>
          <w:szCs w:val="22"/>
        </w:rPr>
        <w:t>(</w:t>
      </w:r>
      <w:r w:rsidRPr="00585C26">
        <w:rPr>
          <w:sz w:val="22"/>
          <w:szCs w:val="22"/>
        </w:rPr>
        <w:t>(Type-It Microsatellite Kit (Qiagen))</w:t>
      </w:r>
    </w:p>
    <w:p w14:paraId="30AD4DBA" w14:textId="04C9D68C" w:rsidR="00B267B4" w:rsidRPr="00585C26" w:rsidRDefault="00B267B4" w:rsidP="000F0716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585C26">
        <w:rPr>
          <w:sz w:val="22"/>
          <w:szCs w:val="22"/>
        </w:rPr>
        <w:t>1.25</w:t>
      </w:r>
      <w:r w:rsidRPr="00585C26">
        <w:sym w:font="Symbol" w:char="F06D"/>
      </w:r>
      <w:r w:rsidRPr="00585C26">
        <w:rPr>
          <w:sz w:val="22"/>
          <w:szCs w:val="22"/>
        </w:rPr>
        <w:t xml:space="preserve">l Primer mix containing </w:t>
      </w:r>
      <w:r w:rsidR="00360124" w:rsidRPr="00585C26">
        <w:rPr>
          <w:sz w:val="22"/>
          <w:szCs w:val="22"/>
        </w:rPr>
        <w:t xml:space="preserve">0.2 </w:t>
      </w:r>
      <w:r w:rsidR="00360124" w:rsidRPr="00585C26">
        <w:sym w:font="Symbol" w:char="F06D"/>
      </w:r>
      <w:r w:rsidR="00360124" w:rsidRPr="00585C26">
        <w:rPr>
          <w:sz w:val="22"/>
          <w:szCs w:val="22"/>
        </w:rPr>
        <w:t xml:space="preserve">M of each primer (refer to the primer mix </w:t>
      </w:r>
      <w:bookmarkStart w:id="0" w:name="_GoBack"/>
      <w:r w:rsidR="00360124" w:rsidRPr="00585C26">
        <w:rPr>
          <w:sz w:val="22"/>
          <w:szCs w:val="22"/>
        </w:rPr>
        <w:t>protocol</w:t>
      </w:r>
      <w:bookmarkEnd w:id="0"/>
      <w:r w:rsidR="00360124" w:rsidRPr="00585C26">
        <w:rPr>
          <w:sz w:val="22"/>
          <w:szCs w:val="22"/>
        </w:rPr>
        <w:t xml:space="preserve"> in the Type-it Microsatellite PCR Kit (Qiagen) handbook).</w:t>
      </w:r>
    </w:p>
    <w:p w14:paraId="038BA4A0" w14:textId="77A1087E" w:rsidR="00B267B4" w:rsidRPr="00585C26" w:rsidRDefault="00B267B4" w:rsidP="000F0716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585C26">
        <w:rPr>
          <w:sz w:val="22"/>
          <w:szCs w:val="22"/>
        </w:rPr>
        <w:t xml:space="preserve">1.75 </w:t>
      </w:r>
      <w:r w:rsidRPr="00585C26">
        <w:sym w:font="Symbol" w:char="F06D"/>
      </w:r>
      <w:r w:rsidRPr="00585C26">
        <w:rPr>
          <w:sz w:val="22"/>
          <w:szCs w:val="22"/>
        </w:rPr>
        <w:t xml:space="preserve">l </w:t>
      </w:r>
      <w:r w:rsidR="00360124" w:rsidRPr="00585C26">
        <w:rPr>
          <w:sz w:val="22"/>
          <w:szCs w:val="22"/>
        </w:rPr>
        <w:t>H</w:t>
      </w:r>
      <w:r w:rsidR="00360124" w:rsidRPr="00585C26">
        <w:rPr>
          <w:sz w:val="22"/>
          <w:szCs w:val="22"/>
          <w:vertAlign w:val="subscript"/>
        </w:rPr>
        <w:t>2</w:t>
      </w:r>
      <w:r w:rsidR="00360124" w:rsidRPr="00585C26">
        <w:rPr>
          <w:sz w:val="22"/>
          <w:szCs w:val="22"/>
        </w:rPr>
        <w:t>O</w:t>
      </w:r>
      <w:r w:rsidRPr="00585C26">
        <w:rPr>
          <w:sz w:val="22"/>
          <w:szCs w:val="22"/>
        </w:rPr>
        <w:t xml:space="preserve"> </w:t>
      </w:r>
    </w:p>
    <w:p w14:paraId="27F60A6F" w14:textId="21D3C02A" w:rsidR="00B267B4" w:rsidRPr="00585C26" w:rsidRDefault="00B267B4" w:rsidP="000F0716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585C26">
        <w:rPr>
          <w:sz w:val="22"/>
          <w:szCs w:val="22"/>
        </w:rPr>
        <w:lastRenderedPageBreak/>
        <w:t xml:space="preserve">2 </w:t>
      </w:r>
      <w:r w:rsidRPr="00585C26">
        <w:sym w:font="Symbol" w:char="F06D"/>
      </w:r>
      <w:r w:rsidRPr="00585C26">
        <w:rPr>
          <w:sz w:val="22"/>
          <w:szCs w:val="22"/>
        </w:rPr>
        <w:t xml:space="preserve">l DNA </w:t>
      </w:r>
      <w:r w:rsidR="000F0716" w:rsidRPr="00585C26">
        <w:rPr>
          <w:sz w:val="22"/>
          <w:szCs w:val="22"/>
        </w:rPr>
        <w:t>elute</w:t>
      </w:r>
    </w:p>
    <w:p w14:paraId="10A47B7C" w14:textId="77777777" w:rsidR="000F0716" w:rsidRPr="00585C26" w:rsidRDefault="00B267B4" w:rsidP="000F0716">
      <w:pPr>
        <w:rPr>
          <w:bCs/>
          <w:sz w:val="22"/>
          <w:szCs w:val="22"/>
        </w:rPr>
      </w:pPr>
      <w:r w:rsidRPr="00585C26">
        <w:rPr>
          <w:bCs/>
          <w:sz w:val="22"/>
          <w:szCs w:val="22"/>
        </w:rPr>
        <w:t xml:space="preserve">All reactions </w:t>
      </w:r>
      <w:r w:rsidR="000F0716" w:rsidRPr="00585C26">
        <w:rPr>
          <w:bCs/>
          <w:sz w:val="22"/>
          <w:szCs w:val="22"/>
        </w:rPr>
        <w:t>were</w:t>
      </w:r>
      <w:r w:rsidRPr="00585C26">
        <w:rPr>
          <w:bCs/>
          <w:sz w:val="22"/>
          <w:szCs w:val="22"/>
        </w:rPr>
        <w:t xml:space="preserve"> set up at room temperature</w:t>
      </w:r>
      <w:r w:rsidR="000F0716" w:rsidRPr="00585C26">
        <w:rPr>
          <w:bCs/>
          <w:sz w:val="22"/>
          <w:szCs w:val="22"/>
        </w:rPr>
        <w:t xml:space="preserve"> in 96 well PCR plates</w:t>
      </w:r>
    </w:p>
    <w:p w14:paraId="20569145" w14:textId="42DC2C8B" w:rsidR="000F0716" w:rsidRDefault="000F0716" w:rsidP="000F0716">
      <w:pPr>
        <w:rPr>
          <w:sz w:val="22"/>
          <w:szCs w:val="22"/>
        </w:rPr>
      </w:pPr>
      <w:r w:rsidRPr="00585C26">
        <w:rPr>
          <w:bCs/>
          <w:sz w:val="22"/>
          <w:szCs w:val="22"/>
        </w:rPr>
        <w:t xml:space="preserve">The Microsatellite </w:t>
      </w:r>
      <w:r w:rsidR="00B267B4" w:rsidRPr="00585C26">
        <w:rPr>
          <w:b/>
          <w:sz w:val="22"/>
          <w:szCs w:val="22"/>
          <w:u w:val="single"/>
        </w:rPr>
        <w:t>PCR cycle</w:t>
      </w:r>
      <w:r w:rsidRPr="00585C26">
        <w:rPr>
          <w:b/>
          <w:sz w:val="22"/>
          <w:szCs w:val="22"/>
          <w:u w:val="single"/>
        </w:rPr>
        <w:t xml:space="preserve"> consisted of </w:t>
      </w:r>
      <w:r w:rsidRPr="00585C26">
        <w:rPr>
          <w:bCs/>
          <w:sz w:val="22"/>
          <w:szCs w:val="22"/>
        </w:rPr>
        <w:t xml:space="preserve">and initial denaturing step of </w:t>
      </w:r>
      <w:r w:rsidR="00B267B4" w:rsidRPr="00585C26">
        <w:rPr>
          <w:sz w:val="22"/>
          <w:szCs w:val="22"/>
        </w:rPr>
        <w:t>95°C for 5 mins</w:t>
      </w:r>
      <w:r w:rsidRPr="00585C26">
        <w:rPr>
          <w:sz w:val="22"/>
          <w:szCs w:val="22"/>
        </w:rPr>
        <w:t xml:space="preserve"> followed by 32 cycles of </w:t>
      </w:r>
      <w:r w:rsidR="00B267B4" w:rsidRPr="00585C26">
        <w:rPr>
          <w:sz w:val="22"/>
          <w:szCs w:val="22"/>
        </w:rPr>
        <w:t>95°C for 30 sec</w:t>
      </w:r>
      <w:r w:rsidRPr="00585C26">
        <w:rPr>
          <w:bCs/>
          <w:sz w:val="22"/>
          <w:szCs w:val="22"/>
        </w:rPr>
        <w:t xml:space="preserve">, </w:t>
      </w:r>
      <w:r w:rsidR="00B267B4" w:rsidRPr="00585C26">
        <w:rPr>
          <w:sz w:val="22"/>
          <w:szCs w:val="22"/>
        </w:rPr>
        <w:t>54 °C for 1min 30sec</w:t>
      </w:r>
      <w:r w:rsidRPr="00585C26">
        <w:rPr>
          <w:bCs/>
          <w:sz w:val="22"/>
          <w:szCs w:val="22"/>
        </w:rPr>
        <w:t xml:space="preserve">, </w:t>
      </w:r>
      <w:r w:rsidR="00B267B4" w:rsidRPr="00585C26">
        <w:rPr>
          <w:sz w:val="22"/>
          <w:szCs w:val="22"/>
        </w:rPr>
        <w:t>72°C for 3 mins</w:t>
      </w:r>
      <w:r w:rsidRPr="00585C26">
        <w:rPr>
          <w:bCs/>
          <w:sz w:val="22"/>
          <w:szCs w:val="22"/>
        </w:rPr>
        <w:t xml:space="preserve"> and a </w:t>
      </w:r>
      <w:r w:rsidRPr="00585C26">
        <w:rPr>
          <w:sz w:val="22"/>
          <w:szCs w:val="22"/>
        </w:rPr>
        <w:t>f</w:t>
      </w:r>
      <w:r w:rsidR="00B267B4" w:rsidRPr="00585C26">
        <w:rPr>
          <w:sz w:val="22"/>
          <w:szCs w:val="22"/>
        </w:rPr>
        <w:t xml:space="preserve">inal elongation </w:t>
      </w:r>
      <w:r w:rsidRPr="00585C26">
        <w:rPr>
          <w:bCs/>
          <w:sz w:val="22"/>
          <w:szCs w:val="22"/>
        </w:rPr>
        <w:t xml:space="preserve">of </w:t>
      </w:r>
      <w:r w:rsidR="00B267B4" w:rsidRPr="00585C26">
        <w:rPr>
          <w:sz w:val="22"/>
          <w:szCs w:val="22"/>
        </w:rPr>
        <w:t>60°C for 30 mins</w:t>
      </w:r>
      <w:r w:rsidRPr="00585C26">
        <w:rPr>
          <w:sz w:val="22"/>
          <w:szCs w:val="22"/>
        </w:rPr>
        <w:t>. Positive reactions were diluted 1 in 10 with 2</w:t>
      </w:r>
      <w:r w:rsidRPr="00585C26">
        <w:rPr>
          <w:color w:val="000000"/>
          <w:sz w:val="22"/>
          <w:szCs w:val="22"/>
        </w:rPr>
        <w:sym w:font="Symbol" w:char="F06D"/>
      </w:r>
      <w:r w:rsidRPr="00585C26">
        <w:rPr>
          <w:color w:val="000000"/>
          <w:sz w:val="22"/>
          <w:szCs w:val="22"/>
        </w:rPr>
        <w:t>l of each reaction being mixed with 0.35</w:t>
      </w:r>
      <w:r w:rsidRPr="00585C26">
        <w:rPr>
          <w:color w:val="000000"/>
          <w:sz w:val="22"/>
          <w:szCs w:val="22"/>
        </w:rPr>
        <w:sym w:font="Symbol" w:char="F06D"/>
      </w:r>
      <w:r w:rsidRPr="00585C26">
        <w:rPr>
          <w:color w:val="000000"/>
          <w:sz w:val="22"/>
          <w:szCs w:val="22"/>
        </w:rPr>
        <w:t>l of GS500Liz size standard before being denatured for 5 mins at 95</w:t>
      </w:r>
      <w:r w:rsidRPr="00585C26">
        <w:rPr>
          <w:sz w:val="22"/>
          <w:szCs w:val="22"/>
        </w:rPr>
        <w:sym w:font="Symbol" w:char="F0B0"/>
      </w:r>
      <w:r w:rsidRPr="00585C26">
        <w:rPr>
          <w:sz w:val="22"/>
          <w:szCs w:val="22"/>
        </w:rPr>
        <w:t>C</w:t>
      </w:r>
      <w:r w:rsidRPr="00585C26">
        <w:rPr>
          <w:color w:val="000000"/>
          <w:sz w:val="22"/>
          <w:szCs w:val="22"/>
        </w:rPr>
        <w:t xml:space="preserve"> and injected at a 12-second </w:t>
      </w:r>
      <w:r w:rsidRPr="00585C26">
        <w:rPr>
          <w:sz w:val="22"/>
          <w:szCs w:val="22"/>
        </w:rPr>
        <w:t>injection speed into the Applied Biosystems 3130xl DNA Analyser for fragment analysis</w:t>
      </w:r>
      <w:r w:rsidR="00950D05" w:rsidRPr="00585C26">
        <w:rPr>
          <w:sz w:val="22"/>
          <w:szCs w:val="22"/>
        </w:rPr>
        <w:t xml:space="preserve"> [1].</w:t>
      </w:r>
    </w:p>
    <w:p w14:paraId="13A5AADD" w14:textId="55989602" w:rsidR="00734527" w:rsidRDefault="00734527" w:rsidP="000F0716">
      <w:pPr>
        <w:rPr>
          <w:sz w:val="22"/>
          <w:szCs w:val="22"/>
        </w:rPr>
      </w:pPr>
    </w:p>
    <w:p w14:paraId="59BFADA1" w14:textId="2974F0B3" w:rsidR="00734527" w:rsidRDefault="00734527" w:rsidP="000F0716">
      <w:pPr>
        <w:rPr>
          <w:sz w:val="22"/>
          <w:szCs w:val="22"/>
        </w:rPr>
      </w:pPr>
    </w:p>
    <w:p w14:paraId="0642DC7F" w14:textId="7AB4AEE9" w:rsidR="00734527" w:rsidRPr="00734527" w:rsidRDefault="00734527" w:rsidP="000F0716">
      <w:pPr>
        <w:rPr>
          <w:b/>
          <w:bCs/>
          <w:sz w:val="22"/>
          <w:szCs w:val="22"/>
        </w:rPr>
      </w:pPr>
      <w:r w:rsidRPr="00734527">
        <w:rPr>
          <w:b/>
          <w:bCs/>
          <w:sz w:val="22"/>
          <w:szCs w:val="22"/>
        </w:rPr>
        <w:t xml:space="preserve">Table </w:t>
      </w:r>
      <w:r w:rsidR="00FE2D87">
        <w:rPr>
          <w:b/>
          <w:bCs/>
          <w:sz w:val="22"/>
          <w:szCs w:val="22"/>
        </w:rPr>
        <w:t>B.</w:t>
      </w:r>
      <w:r w:rsidRPr="00734527">
        <w:rPr>
          <w:b/>
          <w:bCs/>
          <w:sz w:val="22"/>
          <w:szCs w:val="22"/>
        </w:rPr>
        <w:t xml:space="preserve"> Number of infected hosts sampled for population genetic analyses per island, age group</w:t>
      </w:r>
      <w:r>
        <w:rPr>
          <w:b/>
          <w:bCs/>
          <w:sz w:val="22"/>
          <w:szCs w:val="22"/>
        </w:rPr>
        <w:t xml:space="preserve">, </w:t>
      </w:r>
      <w:r w:rsidRPr="00734527">
        <w:rPr>
          <w:b/>
          <w:bCs/>
          <w:sz w:val="22"/>
          <w:szCs w:val="22"/>
        </w:rPr>
        <w:t>intervention arm</w:t>
      </w:r>
      <w:r>
        <w:rPr>
          <w:b/>
          <w:bCs/>
          <w:sz w:val="22"/>
          <w:szCs w:val="22"/>
        </w:rPr>
        <w:t xml:space="preserve"> and year.</w:t>
      </w:r>
    </w:p>
    <w:p w14:paraId="45CEE4F0" w14:textId="77777777" w:rsidR="00734527" w:rsidRDefault="00734527" w:rsidP="00734527"/>
    <w:p w14:paraId="6267284D" w14:textId="77777777" w:rsidR="00734527" w:rsidRDefault="00734527" w:rsidP="00734527"/>
    <w:p w14:paraId="2A820B95" w14:textId="77777777" w:rsidR="00734527" w:rsidRDefault="00734527" w:rsidP="0073452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1126"/>
        <w:gridCol w:w="1126"/>
        <w:gridCol w:w="1292"/>
        <w:gridCol w:w="1126"/>
        <w:gridCol w:w="1126"/>
        <w:gridCol w:w="1292"/>
      </w:tblGrid>
      <w:tr w:rsidR="000A1D65" w14:paraId="4C2B0309" w14:textId="77777777" w:rsidTr="000A1D65">
        <w:tc>
          <w:tcPr>
            <w:tcW w:w="1126" w:type="dxa"/>
          </w:tcPr>
          <w:p w14:paraId="5A032566" w14:textId="77777777" w:rsidR="000A1D65" w:rsidRDefault="000A1D65" w:rsidP="00394980"/>
        </w:tc>
        <w:tc>
          <w:tcPr>
            <w:tcW w:w="1126" w:type="dxa"/>
          </w:tcPr>
          <w:p w14:paraId="45BEA4D4" w14:textId="670C8D0A" w:rsidR="000A1D65" w:rsidRDefault="000A1D65" w:rsidP="00394980">
            <w:r>
              <w:t>Age</w:t>
            </w:r>
          </w:p>
        </w:tc>
        <w:tc>
          <w:tcPr>
            <w:tcW w:w="1126" w:type="dxa"/>
          </w:tcPr>
          <w:p w14:paraId="3DC62CA3" w14:textId="7ED75FB5" w:rsidR="000A1D65" w:rsidRDefault="000A1D65" w:rsidP="00394980">
            <w:r>
              <w:t>2012</w:t>
            </w:r>
          </w:p>
        </w:tc>
        <w:tc>
          <w:tcPr>
            <w:tcW w:w="1145" w:type="dxa"/>
          </w:tcPr>
          <w:p w14:paraId="76AB37F6" w14:textId="31E5EDD5" w:rsidR="000A1D65" w:rsidRDefault="000A1D65" w:rsidP="00394980">
            <w:r>
              <w:t>Intervention A1:A2:A3</w:t>
            </w:r>
          </w:p>
        </w:tc>
        <w:tc>
          <w:tcPr>
            <w:tcW w:w="1126" w:type="dxa"/>
          </w:tcPr>
          <w:p w14:paraId="218ED4E6" w14:textId="769A416B" w:rsidR="000A1D65" w:rsidRDefault="000A1D65" w:rsidP="00394980">
            <w:r>
              <w:t>Age</w:t>
            </w:r>
          </w:p>
        </w:tc>
        <w:tc>
          <w:tcPr>
            <w:tcW w:w="1126" w:type="dxa"/>
          </w:tcPr>
          <w:p w14:paraId="7F8A5132" w14:textId="789E2BD6" w:rsidR="000A1D65" w:rsidRDefault="000A1D65" w:rsidP="00394980">
            <w:r>
              <w:t>2016</w:t>
            </w:r>
          </w:p>
        </w:tc>
        <w:tc>
          <w:tcPr>
            <w:tcW w:w="1145" w:type="dxa"/>
          </w:tcPr>
          <w:p w14:paraId="45B93D29" w14:textId="77777777" w:rsidR="000A1D65" w:rsidRDefault="000A1D65" w:rsidP="00394980">
            <w:r>
              <w:t>Intervention</w:t>
            </w:r>
          </w:p>
          <w:p w14:paraId="7859DC9A" w14:textId="438E50A9" w:rsidR="000A1D65" w:rsidRDefault="000A1D65" w:rsidP="00394980">
            <w:r>
              <w:t>A1:A2:A3</w:t>
            </w:r>
          </w:p>
        </w:tc>
      </w:tr>
      <w:tr w:rsidR="000A1D65" w14:paraId="3B3D0E6C" w14:textId="77777777" w:rsidTr="000A1D65">
        <w:tc>
          <w:tcPr>
            <w:tcW w:w="1126" w:type="dxa"/>
          </w:tcPr>
          <w:p w14:paraId="29204025" w14:textId="77777777" w:rsidR="000A1D65" w:rsidRDefault="000A1D65" w:rsidP="00394980">
            <w:r>
              <w:t>Pemba</w:t>
            </w:r>
          </w:p>
        </w:tc>
        <w:tc>
          <w:tcPr>
            <w:tcW w:w="1126" w:type="dxa"/>
          </w:tcPr>
          <w:p w14:paraId="5549970B" w14:textId="77777777" w:rsidR="000A1D65" w:rsidRDefault="000A1D65" w:rsidP="00394980">
            <w:r>
              <w:t>6-8</w:t>
            </w:r>
          </w:p>
        </w:tc>
        <w:tc>
          <w:tcPr>
            <w:tcW w:w="1126" w:type="dxa"/>
          </w:tcPr>
          <w:p w14:paraId="03346567" w14:textId="77777777" w:rsidR="000A1D65" w:rsidRDefault="000A1D65" w:rsidP="00394980">
            <w:r>
              <w:t>53</w:t>
            </w:r>
          </w:p>
        </w:tc>
        <w:tc>
          <w:tcPr>
            <w:tcW w:w="1145" w:type="dxa"/>
          </w:tcPr>
          <w:p w14:paraId="0C22E32F" w14:textId="77777777" w:rsidR="000A1D65" w:rsidRDefault="000A1D65" w:rsidP="00394980">
            <w:r>
              <w:t>18:18:17</w:t>
            </w:r>
          </w:p>
        </w:tc>
        <w:tc>
          <w:tcPr>
            <w:tcW w:w="1126" w:type="dxa"/>
          </w:tcPr>
          <w:p w14:paraId="31722F7C" w14:textId="77777777" w:rsidR="000A1D65" w:rsidRDefault="000A1D65" w:rsidP="00394980">
            <w:r>
              <w:t>6-8</w:t>
            </w:r>
          </w:p>
        </w:tc>
        <w:tc>
          <w:tcPr>
            <w:tcW w:w="1126" w:type="dxa"/>
          </w:tcPr>
          <w:p w14:paraId="0494755E" w14:textId="77777777" w:rsidR="000A1D65" w:rsidRDefault="000A1D65" w:rsidP="00394980">
            <w:r>
              <w:t>n.a.</w:t>
            </w:r>
          </w:p>
        </w:tc>
        <w:tc>
          <w:tcPr>
            <w:tcW w:w="1145" w:type="dxa"/>
          </w:tcPr>
          <w:p w14:paraId="4E674CC2" w14:textId="77777777" w:rsidR="000A1D65" w:rsidRDefault="000A1D65" w:rsidP="00394980">
            <w:r>
              <w:t>n.a.</w:t>
            </w:r>
          </w:p>
        </w:tc>
      </w:tr>
      <w:tr w:rsidR="000A1D65" w14:paraId="46DADBDA" w14:textId="77777777" w:rsidTr="000A1D65">
        <w:tc>
          <w:tcPr>
            <w:tcW w:w="1126" w:type="dxa"/>
          </w:tcPr>
          <w:p w14:paraId="305F0E97" w14:textId="77777777" w:rsidR="000A1D65" w:rsidRDefault="000A1D65" w:rsidP="00394980"/>
        </w:tc>
        <w:tc>
          <w:tcPr>
            <w:tcW w:w="1126" w:type="dxa"/>
          </w:tcPr>
          <w:p w14:paraId="49BF8A07" w14:textId="77777777" w:rsidR="000A1D65" w:rsidRDefault="000A1D65" w:rsidP="00394980">
            <w:r>
              <w:t>9-12</w:t>
            </w:r>
          </w:p>
        </w:tc>
        <w:tc>
          <w:tcPr>
            <w:tcW w:w="1126" w:type="dxa"/>
          </w:tcPr>
          <w:p w14:paraId="541EF9D8" w14:textId="77777777" w:rsidR="000A1D65" w:rsidRDefault="000A1D65" w:rsidP="00394980">
            <w:r>
              <w:t>31</w:t>
            </w:r>
          </w:p>
        </w:tc>
        <w:tc>
          <w:tcPr>
            <w:tcW w:w="1145" w:type="dxa"/>
          </w:tcPr>
          <w:p w14:paraId="4363C25D" w14:textId="77777777" w:rsidR="000A1D65" w:rsidRDefault="000A1D65" w:rsidP="00394980">
            <w:r>
              <w:t>11:15:5</w:t>
            </w:r>
          </w:p>
        </w:tc>
        <w:tc>
          <w:tcPr>
            <w:tcW w:w="1126" w:type="dxa"/>
          </w:tcPr>
          <w:p w14:paraId="65243D07" w14:textId="77777777" w:rsidR="000A1D65" w:rsidRDefault="000A1D65" w:rsidP="00394980">
            <w:r>
              <w:t>9-12</w:t>
            </w:r>
          </w:p>
        </w:tc>
        <w:tc>
          <w:tcPr>
            <w:tcW w:w="1126" w:type="dxa"/>
          </w:tcPr>
          <w:p w14:paraId="3A462E2E" w14:textId="77777777" w:rsidR="000A1D65" w:rsidRPr="00266C55" w:rsidRDefault="000A1D65" w:rsidP="00394980">
            <w:r w:rsidRPr="00917B01">
              <w:rPr>
                <w:color w:val="000000" w:themeColor="text1"/>
              </w:rPr>
              <w:t xml:space="preserve">102 </w:t>
            </w:r>
          </w:p>
        </w:tc>
        <w:tc>
          <w:tcPr>
            <w:tcW w:w="1145" w:type="dxa"/>
          </w:tcPr>
          <w:p w14:paraId="31665F1F" w14:textId="77777777" w:rsidR="000A1D65" w:rsidRDefault="000A1D65" w:rsidP="00394980">
            <w:r w:rsidRPr="00917B01">
              <w:t>19:50:33</w:t>
            </w:r>
          </w:p>
        </w:tc>
      </w:tr>
      <w:tr w:rsidR="000A1D65" w14:paraId="55C9D15C" w14:textId="77777777" w:rsidTr="000A1D65">
        <w:tc>
          <w:tcPr>
            <w:tcW w:w="1126" w:type="dxa"/>
          </w:tcPr>
          <w:p w14:paraId="5531105D" w14:textId="77777777" w:rsidR="000A1D65" w:rsidRDefault="000A1D65" w:rsidP="00394980"/>
        </w:tc>
        <w:tc>
          <w:tcPr>
            <w:tcW w:w="1126" w:type="dxa"/>
          </w:tcPr>
          <w:p w14:paraId="564D9547" w14:textId="77777777" w:rsidR="000A1D65" w:rsidRDefault="000A1D65" w:rsidP="00394980">
            <w:r>
              <w:t>13-75</w:t>
            </w:r>
          </w:p>
        </w:tc>
        <w:tc>
          <w:tcPr>
            <w:tcW w:w="1126" w:type="dxa"/>
          </w:tcPr>
          <w:p w14:paraId="7964A84B" w14:textId="77777777" w:rsidR="000A1D65" w:rsidRDefault="000A1D65" w:rsidP="00394980">
            <w:r>
              <w:t>26</w:t>
            </w:r>
          </w:p>
        </w:tc>
        <w:tc>
          <w:tcPr>
            <w:tcW w:w="1145" w:type="dxa"/>
          </w:tcPr>
          <w:p w14:paraId="25994DD8" w14:textId="77777777" w:rsidR="000A1D65" w:rsidRDefault="000A1D65" w:rsidP="00394980">
            <w:r>
              <w:t>12:7:7</w:t>
            </w:r>
          </w:p>
        </w:tc>
        <w:tc>
          <w:tcPr>
            <w:tcW w:w="1126" w:type="dxa"/>
          </w:tcPr>
          <w:p w14:paraId="054C100B" w14:textId="77777777" w:rsidR="000A1D65" w:rsidRDefault="000A1D65" w:rsidP="00394980">
            <w:r>
              <w:t>20-30</w:t>
            </w:r>
          </w:p>
        </w:tc>
        <w:tc>
          <w:tcPr>
            <w:tcW w:w="1126" w:type="dxa"/>
          </w:tcPr>
          <w:p w14:paraId="52102ECA" w14:textId="77777777" w:rsidR="000A1D65" w:rsidRDefault="000A1D65" w:rsidP="00394980">
            <w:r>
              <w:t>12</w:t>
            </w:r>
          </w:p>
        </w:tc>
        <w:tc>
          <w:tcPr>
            <w:tcW w:w="1145" w:type="dxa"/>
          </w:tcPr>
          <w:p w14:paraId="51DFEF72" w14:textId="77777777" w:rsidR="000A1D65" w:rsidRDefault="000A1D65" w:rsidP="00394980">
            <w:r>
              <w:t>3:5:4</w:t>
            </w:r>
          </w:p>
        </w:tc>
      </w:tr>
      <w:tr w:rsidR="000A1D65" w14:paraId="0549D9F7" w14:textId="77777777" w:rsidTr="000A1D65">
        <w:tc>
          <w:tcPr>
            <w:tcW w:w="1126" w:type="dxa"/>
          </w:tcPr>
          <w:p w14:paraId="3A7194AF" w14:textId="77777777" w:rsidR="000A1D65" w:rsidRDefault="000A1D65" w:rsidP="00394980"/>
        </w:tc>
        <w:tc>
          <w:tcPr>
            <w:tcW w:w="1126" w:type="dxa"/>
          </w:tcPr>
          <w:p w14:paraId="3261C462" w14:textId="77777777" w:rsidR="000A1D65" w:rsidRDefault="000A1D65" w:rsidP="00394980"/>
        </w:tc>
        <w:tc>
          <w:tcPr>
            <w:tcW w:w="1126" w:type="dxa"/>
          </w:tcPr>
          <w:p w14:paraId="6BB7B007" w14:textId="77777777" w:rsidR="000A1D65" w:rsidRDefault="000A1D65" w:rsidP="00394980"/>
        </w:tc>
        <w:tc>
          <w:tcPr>
            <w:tcW w:w="1145" w:type="dxa"/>
          </w:tcPr>
          <w:p w14:paraId="00E8E0E0" w14:textId="77777777" w:rsidR="000A1D65" w:rsidRDefault="000A1D65" w:rsidP="00394980"/>
        </w:tc>
        <w:tc>
          <w:tcPr>
            <w:tcW w:w="1126" w:type="dxa"/>
          </w:tcPr>
          <w:p w14:paraId="0107AD3F" w14:textId="77777777" w:rsidR="000A1D65" w:rsidRDefault="000A1D65" w:rsidP="00394980"/>
        </w:tc>
        <w:tc>
          <w:tcPr>
            <w:tcW w:w="1126" w:type="dxa"/>
          </w:tcPr>
          <w:p w14:paraId="1E8E0263" w14:textId="77777777" w:rsidR="000A1D65" w:rsidRDefault="000A1D65" w:rsidP="00394980"/>
        </w:tc>
        <w:tc>
          <w:tcPr>
            <w:tcW w:w="1145" w:type="dxa"/>
          </w:tcPr>
          <w:p w14:paraId="48FE4D4B" w14:textId="77777777" w:rsidR="000A1D65" w:rsidRDefault="000A1D65" w:rsidP="00394980"/>
        </w:tc>
      </w:tr>
      <w:tr w:rsidR="000A1D65" w14:paraId="6B6DE10D" w14:textId="77777777" w:rsidTr="000A1D65">
        <w:tc>
          <w:tcPr>
            <w:tcW w:w="1126" w:type="dxa"/>
          </w:tcPr>
          <w:p w14:paraId="7D3B7AF8" w14:textId="77777777" w:rsidR="000A1D65" w:rsidRDefault="000A1D65" w:rsidP="00394980">
            <w:r>
              <w:t>Unguja</w:t>
            </w:r>
          </w:p>
        </w:tc>
        <w:tc>
          <w:tcPr>
            <w:tcW w:w="1126" w:type="dxa"/>
          </w:tcPr>
          <w:p w14:paraId="6DE97CAB" w14:textId="77777777" w:rsidR="000A1D65" w:rsidRDefault="000A1D65" w:rsidP="00394980">
            <w:r>
              <w:t>7-8</w:t>
            </w:r>
          </w:p>
        </w:tc>
        <w:tc>
          <w:tcPr>
            <w:tcW w:w="1126" w:type="dxa"/>
          </w:tcPr>
          <w:p w14:paraId="3160A0A3" w14:textId="77777777" w:rsidR="000A1D65" w:rsidRDefault="000A1D65" w:rsidP="00394980">
            <w:r>
              <w:t>32</w:t>
            </w:r>
          </w:p>
        </w:tc>
        <w:tc>
          <w:tcPr>
            <w:tcW w:w="1145" w:type="dxa"/>
          </w:tcPr>
          <w:p w14:paraId="62FF5212" w14:textId="77777777" w:rsidR="000A1D65" w:rsidRDefault="000A1D65" w:rsidP="00394980">
            <w:r>
              <w:t>5:13:14</w:t>
            </w:r>
          </w:p>
        </w:tc>
        <w:tc>
          <w:tcPr>
            <w:tcW w:w="1126" w:type="dxa"/>
          </w:tcPr>
          <w:p w14:paraId="77FC79F7" w14:textId="77777777" w:rsidR="000A1D65" w:rsidRDefault="000A1D65" w:rsidP="00394980">
            <w:r>
              <w:t>7-8</w:t>
            </w:r>
          </w:p>
        </w:tc>
        <w:tc>
          <w:tcPr>
            <w:tcW w:w="1126" w:type="dxa"/>
          </w:tcPr>
          <w:p w14:paraId="2BDFFB7B" w14:textId="77777777" w:rsidR="000A1D65" w:rsidRDefault="000A1D65" w:rsidP="00394980">
            <w:r>
              <w:t>n.a.</w:t>
            </w:r>
          </w:p>
        </w:tc>
        <w:tc>
          <w:tcPr>
            <w:tcW w:w="1145" w:type="dxa"/>
          </w:tcPr>
          <w:p w14:paraId="4ABF762C" w14:textId="77777777" w:rsidR="000A1D65" w:rsidRDefault="000A1D65" w:rsidP="00394980">
            <w:r>
              <w:t>n.a.</w:t>
            </w:r>
          </w:p>
        </w:tc>
      </w:tr>
      <w:tr w:rsidR="000A1D65" w14:paraId="4B063ACE" w14:textId="77777777" w:rsidTr="000A1D65">
        <w:tc>
          <w:tcPr>
            <w:tcW w:w="1126" w:type="dxa"/>
          </w:tcPr>
          <w:p w14:paraId="715F9D91" w14:textId="77777777" w:rsidR="000A1D65" w:rsidRDefault="000A1D65" w:rsidP="00394980"/>
        </w:tc>
        <w:tc>
          <w:tcPr>
            <w:tcW w:w="1126" w:type="dxa"/>
          </w:tcPr>
          <w:p w14:paraId="7C2CA89A" w14:textId="77777777" w:rsidR="000A1D65" w:rsidRDefault="000A1D65" w:rsidP="00394980">
            <w:r>
              <w:t>9-12</w:t>
            </w:r>
          </w:p>
        </w:tc>
        <w:tc>
          <w:tcPr>
            <w:tcW w:w="1126" w:type="dxa"/>
          </w:tcPr>
          <w:p w14:paraId="584D0F8F" w14:textId="77777777" w:rsidR="000A1D65" w:rsidRPr="00266C55" w:rsidRDefault="000A1D65" w:rsidP="00394980">
            <w:r w:rsidRPr="00917B01">
              <w:rPr>
                <w:color w:val="000000" w:themeColor="text1"/>
              </w:rPr>
              <w:t>59</w:t>
            </w:r>
          </w:p>
        </w:tc>
        <w:tc>
          <w:tcPr>
            <w:tcW w:w="1145" w:type="dxa"/>
          </w:tcPr>
          <w:p w14:paraId="1F5AC548" w14:textId="77777777" w:rsidR="000A1D65" w:rsidRDefault="000A1D65" w:rsidP="00394980">
            <w:r>
              <w:t>15:29:15</w:t>
            </w:r>
          </w:p>
        </w:tc>
        <w:tc>
          <w:tcPr>
            <w:tcW w:w="1126" w:type="dxa"/>
          </w:tcPr>
          <w:p w14:paraId="784F16F2" w14:textId="77777777" w:rsidR="000A1D65" w:rsidRDefault="000A1D65" w:rsidP="00394980">
            <w:r>
              <w:t>9-12</w:t>
            </w:r>
          </w:p>
        </w:tc>
        <w:tc>
          <w:tcPr>
            <w:tcW w:w="1126" w:type="dxa"/>
          </w:tcPr>
          <w:p w14:paraId="0D30402C" w14:textId="77777777" w:rsidR="000A1D65" w:rsidRDefault="000A1D65" w:rsidP="00394980">
            <w:r>
              <w:t>44</w:t>
            </w:r>
          </w:p>
        </w:tc>
        <w:tc>
          <w:tcPr>
            <w:tcW w:w="1145" w:type="dxa"/>
          </w:tcPr>
          <w:p w14:paraId="0F1A8E03" w14:textId="77777777" w:rsidR="000A1D65" w:rsidRDefault="000A1D65" w:rsidP="00394980">
            <w:r>
              <w:t>9:8:27</w:t>
            </w:r>
          </w:p>
        </w:tc>
      </w:tr>
      <w:tr w:rsidR="000A1D65" w14:paraId="4F6CAA44" w14:textId="77777777" w:rsidTr="000A1D65">
        <w:tc>
          <w:tcPr>
            <w:tcW w:w="1126" w:type="dxa"/>
          </w:tcPr>
          <w:p w14:paraId="490ACBCC" w14:textId="77777777" w:rsidR="000A1D65" w:rsidRDefault="000A1D65" w:rsidP="00394980"/>
        </w:tc>
        <w:tc>
          <w:tcPr>
            <w:tcW w:w="1126" w:type="dxa"/>
          </w:tcPr>
          <w:p w14:paraId="3E393E94" w14:textId="77777777" w:rsidR="000A1D65" w:rsidRDefault="000A1D65" w:rsidP="00394980">
            <w:r>
              <w:t>20-54</w:t>
            </w:r>
          </w:p>
        </w:tc>
        <w:tc>
          <w:tcPr>
            <w:tcW w:w="1126" w:type="dxa"/>
          </w:tcPr>
          <w:p w14:paraId="35229C11" w14:textId="77777777" w:rsidR="000A1D65" w:rsidRDefault="000A1D65" w:rsidP="00394980">
            <w:r>
              <w:t>18</w:t>
            </w:r>
          </w:p>
        </w:tc>
        <w:tc>
          <w:tcPr>
            <w:tcW w:w="1145" w:type="dxa"/>
          </w:tcPr>
          <w:p w14:paraId="0BCA0C06" w14:textId="77777777" w:rsidR="000A1D65" w:rsidRDefault="000A1D65" w:rsidP="00394980">
            <w:r>
              <w:t>0:4:14</w:t>
            </w:r>
          </w:p>
        </w:tc>
        <w:tc>
          <w:tcPr>
            <w:tcW w:w="1126" w:type="dxa"/>
          </w:tcPr>
          <w:p w14:paraId="613BFF78" w14:textId="77777777" w:rsidR="000A1D65" w:rsidRDefault="000A1D65" w:rsidP="00394980">
            <w:r>
              <w:t>20-46</w:t>
            </w:r>
          </w:p>
        </w:tc>
        <w:tc>
          <w:tcPr>
            <w:tcW w:w="1126" w:type="dxa"/>
          </w:tcPr>
          <w:p w14:paraId="55C48EC3" w14:textId="77777777" w:rsidR="000A1D65" w:rsidRDefault="000A1D65" w:rsidP="00394980">
            <w:r>
              <w:t>13</w:t>
            </w:r>
          </w:p>
        </w:tc>
        <w:tc>
          <w:tcPr>
            <w:tcW w:w="1145" w:type="dxa"/>
          </w:tcPr>
          <w:p w14:paraId="70A5A574" w14:textId="77777777" w:rsidR="000A1D65" w:rsidRDefault="000A1D65" w:rsidP="00394980">
            <w:r>
              <w:t>9:0:4</w:t>
            </w:r>
          </w:p>
        </w:tc>
      </w:tr>
      <w:tr w:rsidR="000A1D65" w14:paraId="66A779B3" w14:textId="77777777" w:rsidTr="000A1D65">
        <w:tc>
          <w:tcPr>
            <w:tcW w:w="1126" w:type="dxa"/>
          </w:tcPr>
          <w:p w14:paraId="16CCDE27" w14:textId="77777777" w:rsidR="000A1D65" w:rsidRDefault="000A1D65" w:rsidP="00394980"/>
        </w:tc>
        <w:tc>
          <w:tcPr>
            <w:tcW w:w="1126" w:type="dxa"/>
          </w:tcPr>
          <w:p w14:paraId="4C7343C7" w14:textId="77777777" w:rsidR="000A1D65" w:rsidRDefault="000A1D65" w:rsidP="00394980"/>
        </w:tc>
        <w:tc>
          <w:tcPr>
            <w:tcW w:w="1126" w:type="dxa"/>
          </w:tcPr>
          <w:p w14:paraId="7CFBF950" w14:textId="77777777" w:rsidR="000A1D65" w:rsidRDefault="000A1D65" w:rsidP="00394980"/>
        </w:tc>
        <w:tc>
          <w:tcPr>
            <w:tcW w:w="1145" w:type="dxa"/>
          </w:tcPr>
          <w:p w14:paraId="699871F6" w14:textId="77777777" w:rsidR="000A1D65" w:rsidRDefault="000A1D65" w:rsidP="00394980"/>
        </w:tc>
        <w:tc>
          <w:tcPr>
            <w:tcW w:w="1126" w:type="dxa"/>
          </w:tcPr>
          <w:p w14:paraId="1858ECF8" w14:textId="77777777" w:rsidR="000A1D65" w:rsidRDefault="000A1D65" w:rsidP="00394980"/>
        </w:tc>
        <w:tc>
          <w:tcPr>
            <w:tcW w:w="1126" w:type="dxa"/>
          </w:tcPr>
          <w:p w14:paraId="2687B093" w14:textId="77777777" w:rsidR="000A1D65" w:rsidRDefault="000A1D65" w:rsidP="00394980"/>
        </w:tc>
        <w:tc>
          <w:tcPr>
            <w:tcW w:w="1145" w:type="dxa"/>
          </w:tcPr>
          <w:p w14:paraId="3E8DC002" w14:textId="77777777" w:rsidR="000A1D65" w:rsidRDefault="000A1D65" w:rsidP="00394980"/>
        </w:tc>
      </w:tr>
    </w:tbl>
    <w:p w14:paraId="41F4B32D" w14:textId="77777777" w:rsidR="00734527" w:rsidRDefault="00734527" w:rsidP="00734527"/>
    <w:p w14:paraId="638A9572" w14:textId="77777777" w:rsidR="00734527" w:rsidRDefault="00734527" w:rsidP="00734527"/>
    <w:p w14:paraId="569416EC" w14:textId="77777777" w:rsidR="00734527" w:rsidRDefault="00734527" w:rsidP="00734527"/>
    <w:p w14:paraId="0A4033C7" w14:textId="77777777" w:rsidR="00734527" w:rsidRDefault="00734527" w:rsidP="00734527">
      <w:r>
        <w:t>Where:</w:t>
      </w:r>
    </w:p>
    <w:p w14:paraId="5C0F1D2D" w14:textId="53F0CB01" w:rsidR="00734527" w:rsidRDefault="00734527" w:rsidP="00734527">
      <w:r>
        <w:t xml:space="preserve"> A1 – MDA</w:t>
      </w:r>
      <w:r w:rsidR="000A1D65">
        <w:t xml:space="preserve"> intervention arm</w:t>
      </w:r>
    </w:p>
    <w:p w14:paraId="4ADF36EA" w14:textId="391C5B3E" w:rsidR="00734527" w:rsidRDefault="00734527" w:rsidP="00734527">
      <w:r>
        <w:t>A2- MDA + snail</w:t>
      </w:r>
      <w:r w:rsidR="000A1D65">
        <w:t xml:space="preserve"> intervention arm</w:t>
      </w:r>
    </w:p>
    <w:p w14:paraId="704A9A9A" w14:textId="330A279F" w:rsidR="00734527" w:rsidRDefault="00734527" w:rsidP="00734527">
      <w:r>
        <w:t>A3 MDA + behaviour</w:t>
      </w:r>
      <w:r w:rsidR="000A1D65">
        <w:t xml:space="preserve"> intervention arm</w:t>
      </w:r>
    </w:p>
    <w:p w14:paraId="7919FFDA" w14:textId="77777777" w:rsidR="00734527" w:rsidRDefault="00734527" w:rsidP="00734527"/>
    <w:p w14:paraId="75793C69" w14:textId="52C0B8DA" w:rsidR="00734527" w:rsidRDefault="00734527" w:rsidP="00734527">
      <w:r>
        <w:t xml:space="preserve">n.a. not applicable as no sampling of children &lt;9 </w:t>
      </w:r>
      <w:r w:rsidR="009E1B87">
        <w:t xml:space="preserve">years old was performed </w:t>
      </w:r>
      <w:r>
        <w:t>post baseline.,</w:t>
      </w:r>
    </w:p>
    <w:p w14:paraId="470F8FD7" w14:textId="77777777" w:rsidR="00734527" w:rsidRDefault="00734527" w:rsidP="00734527"/>
    <w:p w14:paraId="07E6E230" w14:textId="3F7FFB04" w:rsidR="00734527" w:rsidRDefault="00734527" w:rsidP="000F0716">
      <w:pPr>
        <w:rPr>
          <w:sz w:val="22"/>
          <w:szCs w:val="22"/>
        </w:rPr>
      </w:pPr>
    </w:p>
    <w:p w14:paraId="2BCDAF68" w14:textId="77777777" w:rsidR="00734527" w:rsidRPr="00585C26" w:rsidRDefault="00734527" w:rsidP="000F0716">
      <w:pPr>
        <w:rPr>
          <w:sz w:val="22"/>
          <w:szCs w:val="22"/>
        </w:rPr>
      </w:pPr>
    </w:p>
    <w:p w14:paraId="46731EDD" w14:textId="77777777" w:rsidR="006D3CB6" w:rsidRPr="00585C26" w:rsidRDefault="006D3CB6" w:rsidP="00CF505B">
      <w:pPr>
        <w:rPr>
          <w:sz w:val="22"/>
          <w:szCs w:val="22"/>
          <w:lang w:val="en-GB"/>
        </w:rPr>
      </w:pPr>
    </w:p>
    <w:p w14:paraId="5D3929DE" w14:textId="48624512" w:rsidR="008A6001" w:rsidRPr="00585C26" w:rsidRDefault="008A6001" w:rsidP="00CF505B">
      <w:pPr>
        <w:rPr>
          <w:sz w:val="22"/>
          <w:szCs w:val="22"/>
          <w:lang w:val="en-GB"/>
        </w:rPr>
      </w:pPr>
    </w:p>
    <w:p w14:paraId="4A319D86" w14:textId="035BFF95" w:rsidR="008A6001" w:rsidRPr="00585C26" w:rsidRDefault="008A6001" w:rsidP="008A6001">
      <w:pPr>
        <w:rPr>
          <w:sz w:val="22"/>
          <w:szCs w:val="22"/>
          <w:lang w:val="en-GB"/>
        </w:rPr>
      </w:pPr>
      <w:r w:rsidRPr="00585C26">
        <w:rPr>
          <w:b/>
          <w:bCs/>
          <w:sz w:val="22"/>
          <w:szCs w:val="22"/>
          <w:lang w:val="en-GB"/>
        </w:rPr>
        <w:t xml:space="preserve">Table </w:t>
      </w:r>
      <w:r w:rsidR="00FE2D87">
        <w:rPr>
          <w:b/>
          <w:bCs/>
          <w:sz w:val="22"/>
          <w:szCs w:val="22"/>
          <w:lang w:val="en-GB"/>
        </w:rPr>
        <w:t>C</w:t>
      </w:r>
      <w:r w:rsidRPr="00585C26">
        <w:rPr>
          <w:sz w:val="22"/>
          <w:szCs w:val="22"/>
          <w:lang w:val="en-GB"/>
        </w:rPr>
        <w:t xml:space="preserve">. </w:t>
      </w:r>
      <w:r w:rsidRPr="00585C26">
        <w:rPr>
          <w:b/>
          <w:bCs/>
          <w:sz w:val="22"/>
          <w:szCs w:val="22"/>
          <w:lang w:val="en-GB"/>
        </w:rPr>
        <w:t>Number of miracidia randomly</w:t>
      </w:r>
      <w:r w:rsidR="00917B01">
        <w:rPr>
          <w:b/>
          <w:bCs/>
          <w:sz w:val="22"/>
          <w:szCs w:val="22"/>
          <w:lang w:val="en-GB"/>
        </w:rPr>
        <w:t>-</w:t>
      </w:r>
      <w:r w:rsidRPr="00585C26">
        <w:rPr>
          <w:b/>
          <w:bCs/>
          <w:sz w:val="22"/>
          <w:szCs w:val="22"/>
          <w:lang w:val="en-GB"/>
        </w:rPr>
        <w:t xml:space="preserve">selected for amplification from </w:t>
      </w:r>
      <w:r w:rsidRPr="00585C26">
        <w:rPr>
          <w:b/>
          <w:bCs/>
          <w:i/>
          <w:iCs/>
          <w:sz w:val="22"/>
          <w:szCs w:val="22"/>
          <w:lang w:val="en-GB"/>
        </w:rPr>
        <w:t>n</w:t>
      </w:r>
      <w:r w:rsidRPr="00585C26">
        <w:rPr>
          <w:b/>
          <w:bCs/>
          <w:sz w:val="22"/>
          <w:szCs w:val="22"/>
          <w:lang w:val="en-GB"/>
        </w:rPr>
        <w:t xml:space="preserve"> individuals in each year, island and intervention arm.</w:t>
      </w:r>
      <w:r w:rsidRPr="00585C26">
        <w:rPr>
          <w:sz w:val="22"/>
          <w:szCs w:val="22"/>
          <w:lang w:val="en-GB"/>
        </w:rPr>
        <w:t xml:space="preserve">  </w:t>
      </w:r>
    </w:p>
    <w:p w14:paraId="6C74E934" w14:textId="77777777" w:rsidR="008A6001" w:rsidRPr="00585C26" w:rsidRDefault="008A6001" w:rsidP="008A6001">
      <w:pPr>
        <w:rPr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1458"/>
        <w:gridCol w:w="1412"/>
        <w:gridCol w:w="1296"/>
        <w:gridCol w:w="1424"/>
        <w:gridCol w:w="1296"/>
      </w:tblGrid>
      <w:tr w:rsidR="008A6001" w:rsidRPr="00585C26" w14:paraId="2F1EC4E9" w14:textId="77777777" w:rsidTr="008B780E">
        <w:trPr>
          <w:trHeight w:val="144"/>
        </w:trPr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2373B0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Year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1A1442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Island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1E880258" w14:textId="77777777" w:rsidR="008A6001" w:rsidRPr="00585C26" w:rsidRDefault="008A6001" w:rsidP="008B780E">
            <w:pPr>
              <w:pStyle w:val="CommentText"/>
              <w:jc w:val="both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Total (n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2CE9FB1" w14:textId="77777777" w:rsidR="008A6001" w:rsidRPr="00585C26" w:rsidRDefault="008A6001" w:rsidP="008B780E">
            <w:pPr>
              <w:pStyle w:val="CommentText"/>
              <w:jc w:val="both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MDA (n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2BD12C35" w14:textId="77777777" w:rsidR="008A6001" w:rsidRPr="00585C26" w:rsidRDefault="008A6001" w:rsidP="008B780E">
            <w:pPr>
              <w:pStyle w:val="CommentText"/>
              <w:jc w:val="both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MDA + B (n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299BE1B" w14:textId="77777777" w:rsidR="008A6001" w:rsidRPr="00585C26" w:rsidRDefault="008A6001" w:rsidP="008B780E">
            <w:pPr>
              <w:pStyle w:val="CommentText"/>
              <w:jc w:val="both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MDA + S (n)</w:t>
            </w:r>
          </w:p>
        </w:tc>
      </w:tr>
      <w:tr w:rsidR="008A6001" w:rsidRPr="00585C26" w14:paraId="148C62A7" w14:textId="77777777" w:rsidTr="008B780E">
        <w:trPr>
          <w:trHeight w:val="144"/>
        </w:trPr>
        <w:tc>
          <w:tcPr>
            <w:tcW w:w="1404" w:type="dxa"/>
            <w:tcBorders>
              <w:top w:val="single" w:sz="4" w:space="0" w:color="auto"/>
            </w:tcBorders>
            <w:vAlign w:val="bottom"/>
          </w:tcPr>
          <w:p w14:paraId="4A74F3D6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2012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bottom"/>
          </w:tcPr>
          <w:p w14:paraId="03BB46BE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Unguja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42958D03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946 (109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7E4F8972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150 (20)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4C58E70E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392 (43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09A4DBAE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404 (46)</w:t>
            </w:r>
          </w:p>
        </w:tc>
      </w:tr>
      <w:tr w:rsidR="008A6001" w:rsidRPr="00585C26" w14:paraId="0B0F1AA3" w14:textId="77777777" w:rsidTr="008B780E">
        <w:trPr>
          <w:trHeight w:val="144"/>
        </w:trPr>
        <w:tc>
          <w:tcPr>
            <w:tcW w:w="1404" w:type="dxa"/>
            <w:vAlign w:val="bottom"/>
          </w:tcPr>
          <w:p w14:paraId="68B15C3C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772C5325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Pemba</w:t>
            </w:r>
          </w:p>
        </w:tc>
        <w:tc>
          <w:tcPr>
            <w:tcW w:w="1412" w:type="dxa"/>
            <w:vAlign w:val="center"/>
          </w:tcPr>
          <w:p w14:paraId="7A7E9B1D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879 (110)</w:t>
            </w:r>
          </w:p>
        </w:tc>
        <w:tc>
          <w:tcPr>
            <w:tcW w:w="1296" w:type="dxa"/>
            <w:vAlign w:val="center"/>
          </w:tcPr>
          <w:p w14:paraId="66119E4B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296 (41)</w:t>
            </w:r>
          </w:p>
        </w:tc>
        <w:tc>
          <w:tcPr>
            <w:tcW w:w="1424" w:type="dxa"/>
            <w:vAlign w:val="center"/>
          </w:tcPr>
          <w:p w14:paraId="4CF29FB4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252 (29)</w:t>
            </w:r>
          </w:p>
        </w:tc>
        <w:tc>
          <w:tcPr>
            <w:tcW w:w="1296" w:type="dxa"/>
            <w:vAlign w:val="center"/>
          </w:tcPr>
          <w:p w14:paraId="12E58AEB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331 (40)</w:t>
            </w:r>
          </w:p>
        </w:tc>
      </w:tr>
      <w:tr w:rsidR="008A6001" w:rsidRPr="00585C26" w14:paraId="762DE5F2" w14:textId="77777777" w:rsidTr="008B780E">
        <w:trPr>
          <w:trHeight w:val="144"/>
        </w:trPr>
        <w:tc>
          <w:tcPr>
            <w:tcW w:w="1404" w:type="dxa"/>
            <w:vAlign w:val="bottom"/>
          </w:tcPr>
          <w:p w14:paraId="5D7D9AB5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2016</w:t>
            </w:r>
          </w:p>
        </w:tc>
        <w:tc>
          <w:tcPr>
            <w:tcW w:w="1458" w:type="dxa"/>
            <w:vAlign w:val="bottom"/>
          </w:tcPr>
          <w:p w14:paraId="36A4F423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Unguja</w:t>
            </w:r>
          </w:p>
        </w:tc>
        <w:tc>
          <w:tcPr>
            <w:tcW w:w="1412" w:type="dxa"/>
            <w:vAlign w:val="center"/>
          </w:tcPr>
          <w:p w14:paraId="7136A925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558 (57)</w:t>
            </w:r>
          </w:p>
        </w:tc>
        <w:tc>
          <w:tcPr>
            <w:tcW w:w="1296" w:type="dxa"/>
            <w:vAlign w:val="center"/>
          </w:tcPr>
          <w:p w14:paraId="5903E6C1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165 (18)</w:t>
            </w:r>
          </w:p>
        </w:tc>
        <w:tc>
          <w:tcPr>
            <w:tcW w:w="1424" w:type="dxa"/>
            <w:vAlign w:val="center"/>
          </w:tcPr>
          <w:p w14:paraId="05B84CC3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316 (31)</w:t>
            </w:r>
          </w:p>
        </w:tc>
        <w:tc>
          <w:tcPr>
            <w:tcW w:w="1296" w:type="dxa"/>
            <w:vAlign w:val="center"/>
          </w:tcPr>
          <w:p w14:paraId="0A6595BB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77 (8)</w:t>
            </w:r>
          </w:p>
        </w:tc>
      </w:tr>
      <w:tr w:rsidR="008A6001" w:rsidRPr="00585C26" w14:paraId="5F07852D" w14:textId="77777777" w:rsidTr="008B780E">
        <w:trPr>
          <w:trHeight w:val="144"/>
        </w:trPr>
        <w:tc>
          <w:tcPr>
            <w:tcW w:w="1404" w:type="dxa"/>
            <w:vAlign w:val="bottom"/>
          </w:tcPr>
          <w:p w14:paraId="59DB6BE6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51C7417A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Pemba</w:t>
            </w:r>
          </w:p>
        </w:tc>
        <w:tc>
          <w:tcPr>
            <w:tcW w:w="1412" w:type="dxa"/>
            <w:vAlign w:val="center"/>
          </w:tcPr>
          <w:p w14:paraId="6427C6E0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1142 (114)</w:t>
            </w:r>
          </w:p>
        </w:tc>
        <w:tc>
          <w:tcPr>
            <w:tcW w:w="1296" w:type="dxa"/>
            <w:vAlign w:val="center"/>
          </w:tcPr>
          <w:p w14:paraId="65056C3E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227 (22)</w:t>
            </w:r>
          </w:p>
        </w:tc>
        <w:tc>
          <w:tcPr>
            <w:tcW w:w="1424" w:type="dxa"/>
            <w:vAlign w:val="center"/>
          </w:tcPr>
          <w:p w14:paraId="1C1683CE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336 (37)</w:t>
            </w:r>
          </w:p>
        </w:tc>
        <w:tc>
          <w:tcPr>
            <w:tcW w:w="1296" w:type="dxa"/>
            <w:vAlign w:val="center"/>
          </w:tcPr>
          <w:p w14:paraId="26CB444A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579 (55)</w:t>
            </w:r>
          </w:p>
        </w:tc>
      </w:tr>
    </w:tbl>
    <w:p w14:paraId="3E8CF553" w14:textId="77777777" w:rsidR="008A6001" w:rsidRPr="00585C26" w:rsidRDefault="008A6001" w:rsidP="008A6001">
      <w:pPr>
        <w:rPr>
          <w:sz w:val="22"/>
          <w:szCs w:val="22"/>
        </w:rPr>
      </w:pPr>
    </w:p>
    <w:p w14:paraId="40AC5329" w14:textId="77777777" w:rsidR="008A6001" w:rsidRPr="00585C26" w:rsidRDefault="008A6001" w:rsidP="008A6001">
      <w:pPr>
        <w:rPr>
          <w:sz w:val="22"/>
          <w:szCs w:val="22"/>
        </w:rPr>
      </w:pPr>
      <w:r w:rsidRPr="00585C26">
        <w:rPr>
          <w:sz w:val="22"/>
          <w:szCs w:val="22"/>
          <w:lang w:val="en-GB"/>
        </w:rPr>
        <w:t xml:space="preserve"> </w:t>
      </w:r>
    </w:p>
    <w:p w14:paraId="2DFF15DA" w14:textId="77777777" w:rsidR="008A6001" w:rsidRPr="00585C26" w:rsidRDefault="008A6001" w:rsidP="008A6001">
      <w:pPr>
        <w:pStyle w:val="CommentText"/>
        <w:spacing w:line="360" w:lineRule="auto"/>
        <w:jc w:val="both"/>
        <w:rPr>
          <w:rFonts w:ascii="Times New Roman" w:hAnsi="Times New Roman"/>
          <w:noProof w:val="0"/>
          <w:sz w:val="22"/>
          <w:szCs w:val="22"/>
          <w:lang w:val="en-GB"/>
        </w:rPr>
      </w:pPr>
    </w:p>
    <w:p w14:paraId="2DF60A63" w14:textId="70A81ACB" w:rsidR="008A6001" w:rsidRPr="00585C26" w:rsidRDefault="008A6001" w:rsidP="008A6001">
      <w:pPr>
        <w:spacing w:line="360" w:lineRule="auto"/>
        <w:rPr>
          <w:sz w:val="22"/>
          <w:szCs w:val="22"/>
          <w:lang w:val="en-GB"/>
        </w:rPr>
      </w:pPr>
      <w:r w:rsidRPr="00585C26">
        <w:rPr>
          <w:b/>
          <w:bCs/>
          <w:sz w:val="22"/>
          <w:szCs w:val="22"/>
          <w:lang w:val="en-GB"/>
        </w:rPr>
        <w:t xml:space="preserve">Table </w:t>
      </w:r>
      <w:r w:rsidR="00FE2D87">
        <w:rPr>
          <w:b/>
          <w:bCs/>
          <w:sz w:val="22"/>
          <w:szCs w:val="22"/>
          <w:lang w:val="en-GB"/>
        </w:rPr>
        <w:t>D</w:t>
      </w:r>
      <w:r w:rsidRPr="00585C26">
        <w:rPr>
          <w:b/>
          <w:bCs/>
          <w:sz w:val="22"/>
          <w:szCs w:val="22"/>
          <w:lang w:val="en-GB"/>
        </w:rPr>
        <w:t xml:space="preserve">. Number of miracidia randomly selected for amplification from </w:t>
      </w:r>
      <w:r w:rsidRPr="00585C26">
        <w:rPr>
          <w:b/>
          <w:bCs/>
          <w:i/>
          <w:iCs/>
          <w:sz w:val="22"/>
          <w:szCs w:val="22"/>
          <w:lang w:val="en-GB"/>
        </w:rPr>
        <w:t>n</w:t>
      </w:r>
      <w:r w:rsidRPr="00585C26">
        <w:rPr>
          <w:b/>
          <w:bCs/>
          <w:sz w:val="22"/>
          <w:szCs w:val="22"/>
          <w:lang w:val="en-GB"/>
        </w:rPr>
        <w:t xml:space="preserve"> individuals by gender.</w:t>
      </w:r>
      <w:r w:rsidRPr="00585C26">
        <w:rPr>
          <w:sz w:val="22"/>
          <w:szCs w:val="22"/>
          <w:lang w:val="en-GB"/>
        </w:rPr>
        <w:t xml:space="preserve"> </w:t>
      </w:r>
    </w:p>
    <w:p w14:paraId="52F948A9" w14:textId="77777777" w:rsidR="008A6001" w:rsidRPr="00585C26" w:rsidRDefault="008A6001" w:rsidP="008A6001">
      <w:pPr>
        <w:spacing w:line="360" w:lineRule="auto"/>
        <w:rPr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1458"/>
        <w:gridCol w:w="1412"/>
      </w:tblGrid>
      <w:tr w:rsidR="008A6001" w:rsidRPr="00585C26" w14:paraId="75E356DB" w14:textId="77777777" w:rsidTr="008B780E">
        <w:trPr>
          <w:trHeight w:val="144"/>
        </w:trPr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656D49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Year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1E66F5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Gender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3F608BE3" w14:textId="77777777" w:rsidR="008A6001" w:rsidRPr="00585C26" w:rsidRDefault="008A6001" w:rsidP="008B780E">
            <w:pPr>
              <w:pStyle w:val="CommentText"/>
              <w:jc w:val="both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Total (n)</w:t>
            </w:r>
          </w:p>
        </w:tc>
      </w:tr>
      <w:tr w:rsidR="008A6001" w:rsidRPr="00585C26" w14:paraId="403583A5" w14:textId="77777777" w:rsidTr="008B780E">
        <w:trPr>
          <w:trHeight w:val="144"/>
        </w:trPr>
        <w:tc>
          <w:tcPr>
            <w:tcW w:w="1404" w:type="dxa"/>
            <w:tcBorders>
              <w:top w:val="single" w:sz="4" w:space="0" w:color="auto"/>
            </w:tcBorders>
            <w:vAlign w:val="bottom"/>
          </w:tcPr>
          <w:p w14:paraId="2D881622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2012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bottom"/>
          </w:tcPr>
          <w:p w14:paraId="58C5D285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Female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382A0CB0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676 (77)</w:t>
            </w:r>
          </w:p>
        </w:tc>
      </w:tr>
      <w:tr w:rsidR="008A6001" w:rsidRPr="00585C26" w14:paraId="1BAB0FDE" w14:textId="77777777" w:rsidTr="008B780E">
        <w:trPr>
          <w:trHeight w:val="144"/>
        </w:trPr>
        <w:tc>
          <w:tcPr>
            <w:tcW w:w="1404" w:type="dxa"/>
            <w:vAlign w:val="bottom"/>
          </w:tcPr>
          <w:p w14:paraId="60082443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3363F795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Male</w:t>
            </w:r>
          </w:p>
        </w:tc>
        <w:tc>
          <w:tcPr>
            <w:tcW w:w="1412" w:type="dxa"/>
            <w:vAlign w:val="center"/>
          </w:tcPr>
          <w:p w14:paraId="1D1DCF6B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1149 (142)</w:t>
            </w:r>
          </w:p>
        </w:tc>
      </w:tr>
      <w:tr w:rsidR="008A6001" w:rsidRPr="00585C26" w14:paraId="297BA381" w14:textId="77777777" w:rsidTr="008B780E">
        <w:trPr>
          <w:trHeight w:val="144"/>
        </w:trPr>
        <w:tc>
          <w:tcPr>
            <w:tcW w:w="1404" w:type="dxa"/>
            <w:vAlign w:val="bottom"/>
          </w:tcPr>
          <w:p w14:paraId="0C8C82E1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2016</w:t>
            </w:r>
          </w:p>
        </w:tc>
        <w:tc>
          <w:tcPr>
            <w:tcW w:w="1458" w:type="dxa"/>
            <w:vAlign w:val="bottom"/>
          </w:tcPr>
          <w:p w14:paraId="0585B34E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Female</w:t>
            </w:r>
          </w:p>
        </w:tc>
        <w:tc>
          <w:tcPr>
            <w:tcW w:w="1412" w:type="dxa"/>
            <w:vAlign w:val="center"/>
          </w:tcPr>
          <w:p w14:paraId="753C6856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726 (73)</w:t>
            </w:r>
          </w:p>
        </w:tc>
      </w:tr>
      <w:tr w:rsidR="008A6001" w:rsidRPr="00585C26" w14:paraId="5C3947DB" w14:textId="77777777" w:rsidTr="008B780E">
        <w:trPr>
          <w:trHeight w:val="144"/>
        </w:trPr>
        <w:tc>
          <w:tcPr>
            <w:tcW w:w="1404" w:type="dxa"/>
            <w:vAlign w:val="bottom"/>
          </w:tcPr>
          <w:p w14:paraId="073C53E0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306A5AD8" w14:textId="77777777" w:rsidR="008A6001" w:rsidRPr="00585C26" w:rsidRDefault="008A6001" w:rsidP="008B780E">
            <w:pPr>
              <w:pStyle w:val="CommentTex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Male</w:t>
            </w:r>
          </w:p>
        </w:tc>
        <w:tc>
          <w:tcPr>
            <w:tcW w:w="1412" w:type="dxa"/>
            <w:vAlign w:val="center"/>
          </w:tcPr>
          <w:p w14:paraId="7B2BD939" w14:textId="77777777" w:rsidR="008A6001" w:rsidRPr="00585C26" w:rsidRDefault="008A6001" w:rsidP="008B780E">
            <w:pPr>
              <w:pStyle w:val="CommentText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585C26">
              <w:rPr>
                <w:rFonts w:ascii="Times New Roman" w:hAnsi="Times New Roman"/>
                <w:noProof w:val="0"/>
                <w:sz w:val="20"/>
                <w:szCs w:val="20"/>
              </w:rPr>
              <w:t>974 (98)</w:t>
            </w:r>
          </w:p>
        </w:tc>
      </w:tr>
    </w:tbl>
    <w:p w14:paraId="1C8688FB" w14:textId="3B261EFB" w:rsidR="008A6001" w:rsidRDefault="008A6001" w:rsidP="008A6001">
      <w:pPr>
        <w:pStyle w:val="CommentText"/>
        <w:spacing w:line="360" w:lineRule="auto"/>
        <w:jc w:val="both"/>
        <w:rPr>
          <w:rFonts w:ascii="Times New Roman" w:hAnsi="Times New Roman"/>
          <w:noProof w:val="0"/>
          <w:sz w:val="22"/>
          <w:szCs w:val="22"/>
          <w:lang w:val="en-GB"/>
        </w:rPr>
      </w:pPr>
    </w:p>
    <w:p w14:paraId="407F54B5" w14:textId="6FE16F34" w:rsidR="00E4002D" w:rsidRPr="00734527" w:rsidRDefault="00E4002D" w:rsidP="008A6001">
      <w:pPr>
        <w:pStyle w:val="CommentText"/>
        <w:spacing w:line="360" w:lineRule="auto"/>
        <w:jc w:val="both"/>
        <w:rPr>
          <w:rFonts w:ascii="Times New Roman" w:hAnsi="Times New Roman"/>
          <w:b/>
          <w:bCs/>
          <w:noProof w:val="0"/>
          <w:sz w:val="22"/>
          <w:szCs w:val="22"/>
          <w:lang w:val="en-GB"/>
        </w:rPr>
      </w:pPr>
    </w:p>
    <w:p w14:paraId="36741AB9" w14:textId="15479A2B" w:rsidR="00E4002D" w:rsidRPr="00734527" w:rsidRDefault="00FE2D87" w:rsidP="008A6001">
      <w:pPr>
        <w:pStyle w:val="CommentText"/>
        <w:spacing w:line="360" w:lineRule="auto"/>
        <w:jc w:val="both"/>
        <w:rPr>
          <w:rFonts w:ascii="Times New Roman" w:hAnsi="Times New Roman"/>
          <w:b/>
          <w:bCs/>
          <w:noProof w:val="0"/>
          <w:sz w:val="22"/>
          <w:szCs w:val="22"/>
          <w:lang w:val="en-GB"/>
        </w:rPr>
      </w:pPr>
      <w:r>
        <w:rPr>
          <w:rFonts w:ascii="Times New Roman" w:hAnsi="Times New Roman"/>
          <w:b/>
          <w:bCs/>
          <w:noProof w:val="0"/>
          <w:sz w:val="22"/>
          <w:szCs w:val="22"/>
          <w:lang w:val="en-GB"/>
        </w:rPr>
        <w:t>Fig A.</w:t>
      </w:r>
      <w:r w:rsidR="00E4002D" w:rsidRPr="00734527">
        <w:rPr>
          <w:rFonts w:ascii="Times New Roman" w:hAnsi="Times New Roman"/>
          <w:b/>
          <w:bCs/>
          <w:noProof w:val="0"/>
          <w:sz w:val="22"/>
          <w:szCs w:val="22"/>
          <w:lang w:val="en-GB"/>
        </w:rPr>
        <w:t xml:space="preserve"> Adjusted mean allelic richness </w:t>
      </w:r>
      <w:r w:rsidR="000A1D65">
        <w:rPr>
          <w:rFonts w:ascii="Times New Roman" w:hAnsi="Times New Roman"/>
          <w:b/>
          <w:bCs/>
          <w:noProof w:val="0"/>
          <w:sz w:val="22"/>
          <w:szCs w:val="22"/>
          <w:lang w:val="en-GB"/>
        </w:rPr>
        <w:t xml:space="preserve">(Ar) </w:t>
      </w:r>
      <w:r w:rsidR="00E4002D" w:rsidRPr="00734527">
        <w:rPr>
          <w:rFonts w:ascii="Times New Roman" w:hAnsi="Times New Roman"/>
          <w:b/>
          <w:bCs/>
          <w:noProof w:val="0"/>
          <w:sz w:val="22"/>
          <w:szCs w:val="22"/>
          <w:lang w:val="en-GB"/>
        </w:rPr>
        <w:t xml:space="preserve">by island, </w:t>
      </w:r>
      <w:r w:rsidR="00734527" w:rsidRPr="00734527">
        <w:rPr>
          <w:rFonts w:ascii="Times New Roman" w:hAnsi="Times New Roman"/>
          <w:b/>
          <w:bCs/>
          <w:noProof w:val="0"/>
          <w:sz w:val="22"/>
          <w:szCs w:val="22"/>
          <w:lang w:val="en-GB"/>
        </w:rPr>
        <w:t>intervention</w:t>
      </w:r>
      <w:r w:rsidR="00E4002D" w:rsidRPr="00734527">
        <w:rPr>
          <w:rFonts w:ascii="Times New Roman" w:hAnsi="Times New Roman"/>
          <w:b/>
          <w:bCs/>
          <w:noProof w:val="0"/>
          <w:sz w:val="22"/>
          <w:szCs w:val="22"/>
          <w:lang w:val="en-GB"/>
        </w:rPr>
        <w:t xml:space="preserve"> arm and year.</w:t>
      </w:r>
    </w:p>
    <w:p w14:paraId="0B934F9F" w14:textId="2D6241BC" w:rsidR="00E4002D" w:rsidRDefault="00E4002D" w:rsidP="008A6001">
      <w:pPr>
        <w:pStyle w:val="CommentText"/>
        <w:spacing w:line="360" w:lineRule="auto"/>
        <w:jc w:val="both"/>
        <w:rPr>
          <w:rFonts w:ascii="Times New Roman" w:hAnsi="Times New Roman"/>
          <w:noProof w:val="0"/>
          <w:sz w:val="22"/>
          <w:szCs w:val="22"/>
          <w:lang w:val="en-GB"/>
        </w:rPr>
      </w:pPr>
    </w:p>
    <w:p w14:paraId="2D8091E5" w14:textId="3869C928" w:rsidR="00E4002D" w:rsidRPr="005B029E" w:rsidRDefault="00E4002D" w:rsidP="008A6001">
      <w:pPr>
        <w:pStyle w:val="CommentText"/>
        <w:spacing w:line="360" w:lineRule="auto"/>
        <w:jc w:val="both"/>
        <w:rPr>
          <w:rFonts w:ascii="Times New Roman" w:hAnsi="Times New Roman"/>
          <w:noProof w:val="0"/>
          <w:sz w:val="22"/>
          <w:szCs w:val="22"/>
          <w:lang w:val="en-GB"/>
        </w:rPr>
      </w:pPr>
      <w:r>
        <w:drawing>
          <wp:inline distT="0" distB="0" distL="0" distR="0" wp14:anchorId="4D56E640" wp14:editId="19CBF7D3">
            <wp:extent cx="5097145" cy="3002280"/>
            <wp:effectExtent l="0" t="0" r="27305" b="2667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17D2CEF" w14:textId="77777777" w:rsidR="008A6001" w:rsidRDefault="008A6001" w:rsidP="00CF505B">
      <w:pPr>
        <w:rPr>
          <w:sz w:val="22"/>
          <w:szCs w:val="22"/>
          <w:lang w:val="en-GB"/>
        </w:rPr>
      </w:pPr>
    </w:p>
    <w:p w14:paraId="0463E39D" w14:textId="2155D5D0" w:rsidR="00CF505B" w:rsidRDefault="00CF505B" w:rsidP="00CF505B">
      <w:pPr>
        <w:rPr>
          <w:sz w:val="22"/>
          <w:szCs w:val="22"/>
          <w:lang w:val="en-GB"/>
        </w:rPr>
      </w:pPr>
    </w:p>
    <w:p w14:paraId="74F84535" w14:textId="7383E861" w:rsidR="00090D01" w:rsidRDefault="00090D01" w:rsidP="00CF505B">
      <w:pPr>
        <w:rPr>
          <w:sz w:val="22"/>
          <w:szCs w:val="22"/>
          <w:lang w:val="en-GB"/>
        </w:rPr>
      </w:pPr>
    </w:p>
    <w:p w14:paraId="2676C142" w14:textId="34E0C9BC" w:rsidR="00090D01" w:rsidRDefault="00090D01" w:rsidP="00CF505B">
      <w:pPr>
        <w:rPr>
          <w:sz w:val="22"/>
          <w:szCs w:val="22"/>
          <w:lang w:val="en-GB"/>
        </w:rPr>
      </w:pPr>
    </w:p>
    <w:p w14:paraId="2EA7F316" w14:textId="77777777" w:rsidR="00090D01" w:rsidRPr="005B029E" w:rsidRDefault="00090D01" w:rsidP="00CF505B">
      <w:pPr>
        <w:rPr>
          <w:sz w:val="22"/>
          <w:szCs w:val="22"/>
          <w:lang w:val="en-GB"/>
        </w:rPr>
      </w:pPr>
    </w:p>
    <w:p w14:paraId="4E57A49E" w14:textId="77777777" w:rsidR="00CF505B" w:rsidRDefault="00CF505B"/>
    <w:p w14:paraId="7479F9A7" w14:textId="3380A3C9" w:rsidR="00CF505B" w:rsidRPr="00734527" w:rsidRDefault="00FE2D87">
      <w:pPr>
        <w:rPr>
          <w:b/>
          <w:bCs/>
        </w:rPr>
      </w:pPr>
      <w:r>
        <w:rPr>
          <w:b/>
          <w:bCs/>
        </w:rPr>
        <w:t>Fig B</w:t>
      </w:r>
      <w:r w:rsidR="00E4002D" w:rsidRPr="00734527">
        <w:rPr>
          <w:b/>
          <w:bCs/>
        </w:rPr>
        <w:t xml:space="preserve">. Expected Heterozygosity (He) by island, </w:t>
      </w:r>
      <w:r w:rsidR="00714765" w:rsidRPr="00734527">
        <w:rPr>
          <w:b/>
          <w:bCs/>
        </w:rPr>
        <w:t>intervention</w:t>
      </w:r>
      <w:r w:rsidR="00E4002D" w:rsidRPr="00734527">
        <w:rPr>
          <w:b/>
          <w:bCs/>
        </w:rPr>
        <w:t xml:space="preserve"> arm and year.</w:t>
      </w:r>
    </w:p>
    <w:p w14:paraId="329DCA0B" w14:textId="6A5CD997" w:rsidR="00E4002D" w:rsidRDefault="00E4002D"/>
    <w:p w14:paraId="07146EA5" w14:textId="35E55BED" w:rsidR="00E4002D" w:rsidRDefault="00E4002D">
      <w:r>
        <w:rPr>
          <w:noProof/>
        </w:rPr>
        <w:drawing>
          <wp:inline distT="0" distB="0" distL="0" distR="0" wp14:anchorId="3B045E7A" wp14:editId="31A93DD2">
            <wp:extent cx="5270500" cy="2989013"/>
            <wp:effectExtent l="0" t="0" r="25400" b="2095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3C5703C" w14:textId="56A960F4" w:rsidR="00E4002D" w:rsidRDefault="00E4002D"/>
    <w:p w14:paraId="3AF96169" w14:textId="5853DF0F" w:rsidR="00E4002D" w:rsidRDefault="00E4002D"/>
    <w:p w14:paraId="44980713" w14:textId="42023C0D" w:rsidR="00090D01" w:rsidRDefault="00090D01" w:rsidP="00090D01">
      <w:pPr>
        <w:pStyle w:val="CommentText"/>
        <w:spacing w:line="360" w:lineRule="auto"/>
        <w:jc w:val="both"/>
        <w:rPr>
          <w:rFonts w:ascii="Times New Roman" w:hAnsi="Times New Roman"/>
          <w:noProof w:val="0"/>
          <w:sz w:val="22"/>
          <w:szCs w:val="22"/>
          <w:lang w:val="en-GB"/>
        </w:rPr>
      </w:pPr>
    </w:p>
    <w:p w14:paraId="6AC69018" w14:textId="77777777" w:rsidR="00090D01" w:rsidRDefault="00090D01" w:rsidP="00090D01">
      <w:pPr>
        <w:pStyle w:val="CommentText"/>
        <w:spacing w:line="360" w:lineRule="auto"/>
        <w:jc w:val="both"/>
        <w:rPr>
          <w:rFonts w:ascii="Times New Roman" w:hAnsi="Times New Roman"/>
          <w:noProof w:val="0"/>
          <w:sz w:val="22"/>
          <w:szCs w:val="22"/>
          <w:lang w:val="en-GB"/>
        </w:rPr>
      </w:pPr>
    </w:p>
    <w:p w14:paraId="182D188A" w14:textId="77777777" w:rsidR="00090D01" w:rsidRPr="00090D01" w:rsidRDefault="00090D01" w:rsidP="00090D01">
      <w:pPr>
        <w:pStyle w:val="CommentText"/>
        <w:spacing w:line="360" w:lineRule="auto"/>
        <w:jc w:val="both"/>
        <w:rPr>
          <w:rFonts w:ascii="Times New Roman" w:hAnsi="Times New Roman"/>
          <w:noProof w:val="0"/>
          <w:sz w:val="22"/>
          <w:szCs w:val="22"/>
          <w:lang w:val="en-GB"/>
        </w:rPr>
      </w:pPr>
    </w:p>
    <w:p w14:paraId="24A11EB0" w14:textId="77777777" w:rsidR="00090D01" w:rsidRDefault="00090D01"/>
    <w:p w14:paraId="4E349172" w14:textId="05FCCCD0" w:rsidR="00E4002D" w:rsidRPr="00734527" w:rsidRDefault="00FE2D87" w:rsidP="00E4002D">
      <w:pPr>
        <w:rPr>
          <w:b/>
          <w:bCs/>
        </w:rPr>
      </w:pPr>
      <w:r>
        <w:rPr>
          <w:b/>
          <w:bCs/>
        </w:rPr>
        <w:lastRenderedPageBreak/>
        <w:t>Fig C</w:t>
      </w:r>
      <w:r w:rsidR="00E4002D" w:rsidRPr="00734527">
        <w:rPr>
          <w:b/>
          <w:bCs/>
        </w:rPr>
        <w:t xml:space="preserve">. Observed Heterozygosity (Ho) by island, </w:t>
      </w:r>
      <w:r w:rsidR="00734527" w:rsidRPr="00734527">
        <w:rPr>
          <w:b/>
          <w:bCs/>
        </w:rPr>
        <w:t>intervention</w:t>
      </w:r>
      <w:r w:rsidR="00E4002D" w:rsidRPr="00734527">
        <w:rPr>
          <w:b/>
          <w:bCs/>
        </w:rPr>
        <w:t xml:space="preserve"> arm and year.</w:t>
      </w:r>
    </w:p>
    <w:p w14:paraId="230B6C53" w14:textId="08478253" w:rsidR="00E4002D" w:rsidRDefault="00E4002D" w:rsidP="00E4002D"/>
    <w:p w14:paraId="3A5F5948" w14:textId="77777777" w:rsidR="00E4002D" w:rsidRDefault="00E4002D" w:rsidP="00E4002D"/>
    <w:p w14:paraId="2BF0C14E" w14:textId="76F102A8" w:rsidR="00E4002D" w:rsidRDefault="00E4002D">
      <w:r>
        <w:rPr>
          <w:noProof/>
        </w:rPr>
        <w:drawing>
          <wp:inline distT="0" distB="0" distL="0" distR="0" wp14:anchorId="16FFEFA1" wp14:editId="7398AC0E">
            <wp:extent cx="5270500" cy="2989013"/>
            <wp:effectExtent l="0" t="0" r="25400" b="2095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87C68FD" w14:textId="57D4A60C" w:rsidR="00E4002D" w:rsidRDefault="00E4002D"/>
    <w:p w14:paraId="13F3092E" w14:textId="77777777" w:rsidR="00E4002D" w:rsidRDefault="00E4002D"/>
    <w:p w14:paraId="1D25CB39" w14:textId="77777777" w:rsidR="00FE2D87" w:rsidRDefault="00FE2D87">
      <w:pPr>
        <w:rPr>
          <w:b/>
          <w:bCs/>
        </w:rPr>
      </w:pPr>
    </w:p>
    <w:p w14:paraId="4DF20905" w14:textId="77777777" w:rsidR="00FE2D87" w:rsidRDefault="00FE2D87">
      <w:pPr>
        <w:rPr>
          <w:b/>
          <w:bCs/>
        </w:rPr>
      </w:pPr>
    </w:p>
    <w:p w14:paraId="5950F150" w14:textId="77777777" w:rsidR="00FE2D87" w:rsidRDefault="00FE2D87">
      <w:pPr>
        <w:rPr>
          <w:b/>
          <w:bCs/>
        </w:rPr>
      </w:pPr>
    </w:p>
    <w:p w14:paraId="11466481" w14:textId="77777777" w:rsidR="00FE2D87" w:rsidRDefault="00FE2D87">
      <w:pPr>
        <w:rPr>
          <w:b/>
          <w:bCs/>
        </w:rPr>
      </w:pPr>
    </w:p>
    <w:p w14:paraId="548A658E" w14:textId="77777777" w:rsidR="00FE2D87" w:rsidRDefault="00FE2D87">
      <w:pPr>
        <w:rPr>
          <w:b/>
          <w:bCs/>
        </w:rPr>
      </w:pPr>
    </w:p>
    <w:p w14:paraId="5C66D75E" w14:textId="77777777" w:rsidR="00FE2D87" w:rsidRDefault="00FE2D87">
      <w:pPr>
        <w:rPr>
          <w:b/>
          <w:bCs/>
        </w:rPr>
      </w:pPr>
    </w:p>
    <w:p w14:paraId="706128BB" w14:textId="77777777" w:rsidR="00FE2D87" w:rsidRDefault="00FE2D87">
      <w:pPr>
        <w:rPr>
          <w:b/>
          <w:bCs/>
        </w:rPr>
      </w:pPr>
    </w:p>
    <w:p w14:paraId="4C5F6B1B" w14:textId="503F0814" w:rsidR="00E4002D" w:rsidRPr="00734527" w:rsidRDefault="00FE2D87">
      <w:pPr>
        <w:rPr>
          <w:b/>
          <w:bCs/>
        </w:rPr>
      </w:pPr>
      <w:r>
        <w:rPr>
          <w:b/>
          <w:bCs/>
        </w:rPr>
        <w:lastRenderedPageBreak/>
        <w:t>Fig D</w:t>
      </w:r>
      <w:r w:rsidR="00601296" w:rsidRPr="00734527">
        <w:rPr>
          <w:b/>
          <w:bCs/>
        </w:rPr>
        <w:t>.  Mean inbreeding coefficient</w:t>
      </w:r>
      <w:r w:rsidR="00601296" w:rsidRPr="00090D01">
        <w:rPr>
          <w:b/>
          <w:bCs/>
        </w:rPr>
        <w:t xml:space="preserve"> </w:t>
      </w:r>
      <w:r w:rsidR="00090D01" w:rsidRPr="00090D01">
        <w:rPr>
          <w:b/>
          <w:bCs/>
          <w:sz w:val="22"/>
          <w:szCs w:val="22"/>
          <w:lang w:val="en-GB"/>
        </w:rPr>
        <w:t>(</w:t>
      </w:r>
      <w:r w:rsidR="00090D01" w:rsidRPr="00090D01">
        <w:rPr>
          <w:b/>
          <w:bCs/>
          <w:i/>
          <w:sz w:val="22"/>
          <w:szCs w:val="22"/>
          <w:lang w:val="en-GB"/>
        </w:rPr>
        <w:t>F</w:t>
      </w:r>
      <w:r w:rsidR="00090D01" w:rsidRPr="00090D01">
        <w:rPr>
          <w:b/>
          <w:bCs/>
          <w:sz w:val="22"/>
          <w:szCs w:val="22"/>
          <w:vertAlign w:val="subscript"/>
          <w:lang w:val="en-GB"/>
        </w:rPr>
        <w:t>ST</w:t>
      </w:r>
      <w:r w:rsidR="00090D01" w:rsidRPr="00090D01">
        <w:rPr>
          <w:b/>
          <w:bCs/>
          <w:sz w:val="22"/>
          <w:szCs w:val="22"/>
          <w:lang w:val="en-GB"/>
        </w:rPr>
        <w:t xml:space="preserve">) </w:t>
      </w:r>
      <w:r w:rsidR="00601296" w:rsidRPr="00734527">
        <w:rPr>
          <w:b/>
          <w:bCs/>
        </w:rPr>
        <w:t xml:space="preserve">by island, </w:t>
      </w:r>
      <w:r w:rsidR="00734527" w:rsidRPr="00734527">
        <w:rPr>
          <w:b/>
          <w:bCs/>
        </w:rPr>
        <w:t>intervention</w:t>
      </w:r>
      <w:r w:rsidR="00601296" w:rsidRPr="00734527">
        <w:rPr>
          <w:b/>
          <w:bCs/>
        </w:rPr>
        <w:t xml:space="preserve"> arm and year.</w:t>
      </w:r>
    </w:p>
    <w:p w14:paraId="41AC5379" w14:textId="0B0B2499" w:rsidR="00601296" w:rsidRDefault="00601296"/>
    <w:p w14:paraId="4587BAAD" w14:textId="0311686D" w:rsidR="00601296" w:rsidRDefault="00601296"/>
    <w:p w14:paraId="4DDFCE73" w14:textId="3770E5FD" w:rsidR="00601296" w:rsidRDefault="00601296">
      <w:r>
        <w:rPr>
          <w:noProof/>
        </w:rPr>
        <w:drawing>
          <wp:inline distT="0" distB="0" distL="0" distR="0" wp14:anchorId="0133DD4D" wp14:editId="3DBD83E7">
            <wp:extent cx="5270500" cy="3536190"/>
            <wp:effectExtent l="0" t="0" r="25400" b="2667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07758A0" w14:textId="7D8FAA2B" w:rsidR="00601296" w:rsidRDefault="00601296"/>
    <w:p w14:paraId="0B802EBC" w14:textId="4FCE8E0C" w:rsidR="00601296" w:rsidRDefault="00601296"/>
    <w:p w14:paraId="5A648A3D" w14:textId="77777777" w:rsidR="00FE2D87" w:rsidRDefault="00FE2D87">
      <w:pPr>
        <w:rPr>
          <w:b/>
          <w:bCs/>
        </w:rPr>
      </w:pPr>
    </w:p>
    <w:p w14:paraId="5E182D2F" w14:textId="77777777" w:rsidR="00FE2D87" w:rsidRDefault="00FE2D87">
      <w:pPr>
        <w:rPr>
          <w:b/>
          <w:bCs/>
        </w:rPr>
      </w:pPr>
    </w:p>
    <w:p w14:paraId="608A5AE9" w14:textId="77777777" w:rsidR="00FE2D87" w:rsidRDefault="00FE2D87">
      <w:pPr>
        <w:rPr>
          <w:b/>
          <w:bCs/>
        </w:rPr>
      </w:pPr>
    </w:p>
    <w:p w14:paraId="36CE79A2" w14:textId="77777777" w:rsidR="00FE2D87" w:rsidRDefault="00FE2D87">
      <w:pPr>
        <w:rPr>
          <w:b/>
          <w:bCs/>
        </w:rPr>
      </w:pPr>
    </w:p>
    <w:p w14:paraId="6C88EBF8" w14:textId="1790F43E" w:rsidR="00090D01" w:rsidRDefault="00090D01">
      <w:r w:rsidRPr="00090D01">
        <w:rPr>
          <w:b/>
          <w:bCs/>
        </w:rPr>
        <w:lastRenderedPageBreak/>
        <w:t>Figure Legends</w:t>
      </w:r>
    </w:p>
    <w:p w14:paraId="52853954" w14:textId="5BF51D56" w:rsidR="00090D01" w:rsidRDefault="00090D01"/>
    <w:p w14:paraId="65735391" w14:textId="1459CE06" w:rsidR="00090D01" w:rsidRDefault="00090D01"/>
    <w:p w14:paraId="62042AA4" w14:textId="1EA526EA" w:rsidR="00090D01" w:rsidRDefault="00FE2D87" w:rsidP="00FE2D87">
      <w:pPr>
        <w:pStyle w:val="CommentText"/>
        <w:spacing w:line="360" w:lineRule="auto"/>
        <w:jc w:val="both"/>
      </w:pPr>
      <w:r>
        <w:rPr>
          <w:rFonts w:ascii="Times New Roman" w:hAnsi="Times New Roman"/>
          <w:b/>
          <w:bCs/>
          <w:noProof w:val="0"/>
          <w:sz w:val="22"/>
          <w:szCs w:val="22"/>
          <w:lang w:val="en-GB"/>
        </w:rPr>
        <w:t>Fig A.</w:t>
      </w:r>
      <w:r w:rsidR="00090D01" w:rsidRPr="00090D01">
        <w:rPr>
          <w:rFonts w:ascii="Times New Roman" w:hAnsi="Times New Roman"/>
          <w:noProof w:val="0"/>
          <w:sz w:val="22"/>
          <w:szCs w:val="22"/>
          <w:lang w:val="en-GB"/>
        </w:rPr>
        <w:t xml:space="preserve"> Adjusted mean </w:t>
      </w:r>
      <w:r w:rsidR="00090D01">
        <w:rPr>
          <w:rFonts w:ascii="Times New Roman" w:hAnsi="Times New Roman"/>
          <w:noProof w:val="0"/>
          <w:sz w:val="22"/>
          <w:szCs w:val="22"/>
          <w:lang w:val="en-GB"/>
        </w:rPr>
        <w:t>(</w:t>
      </w:r>
      <w:r w:rsidR="00090D01" w:rsidRPr="0015402B">
        <w:rPr>
          <w:rFonts w:ascii="Times New Roman" w:hAnsi="Times New Roman"/>
          <w:noProof w:val="0"/>
          <w:sz w:val="22"/>
          <w:szCs w:val="22"/>
          <w:lang w:val="en-GB"/>
        </w:rPr>
        <w:t xml:space="preserve">(± 95% confidence interval) </w:t>
      </w:r>
      <w:r w:rsidR="00090D01" w:rsidRPr="00090D01">
        <w:rPr>
          <w:rFonts w:ascii="Times New Roman" w:hAnsi="Times New Roman"/>
          <w:noProof w:val="0"/>
          <w:sz w:val="22"/>
          <w:szCs w:val="22"/>
          <w:lang w:val="en-GB"/>
        </w:rPr>
        <w:t>allelic richness (Ar) by island, intervention arm and year where where Pemba MDA arm n=41 baseline, n=22 year 5; Snail arm n=40 baseline, n=55 year 5; Behaviour arm n=29 baseline, n=37 Year 5; and where Unjuga MDA arm n=20 baseline, n=18 year 5; Snail arm n=46 baseline; n=8 year 5; Behaviour arm n=43 baseline, n=31 Year 5.</w:t>
      </w:r>
    </w:p>
    <w:p w14:paraId="68ED36B5" w14:textId="6F58A886" w:rsidR="00090D01" w:rsidRDefault="00090D01"/>
    <w:p w14:paraId="16E04683" w14:textId="78945A41" w:rsidR="00090D01" w:rsidRDefault="00FE2D87" w:rsidP="00090D01">
      <w:pPr>
        <w:pStyle w:val="CommentText"/>
        <w:spacing w:line="360" w:lineRule="auto"/>
        <w:jc w:val="both"/>
        <w:rPr>
          <w:rFonts w:ascii="Times New Roman" w:hAnsi="Times New Roman"/>
          <w:noProof w:val="0"/>
          <w:sz w:val="22"/>
          <w:szCs w:val="22"/>
          <w:lang w:val="en-GB"/>
        </w:rPr>
      </w:pPr>
      <w:r>
        <w:rPr>
          <w:rFonts w:ascii="Times New Roman" w:hAnsi="Times New Roman"/>
          <w:b/>
          <w:bCs/>
          <w:noProof w:val="0"/>
          <w:sz w:val="22"/>
          <w:szCs w:val="22"/>
          <w:lang w:val="en-GB"/>
        </w:rPr>
        <w:t>Figs B and C.</w:t>
      </w:r>
      <w:r w:rsidR="00090D01" w:rsidRPr="00090D01">
        <w:rPr>
          <w:rFonts w:ascii="Times New Roman" w:hAnsi="Times New Roman"/>
          <w:noProof w:val="0"/>
          <w:sz w:val="22"/>
          <w:szCs w:val="22"/>
          <w:lang w:val="en-GB"/>
        </w:rPr>
        <w:t xml:space="preserve"> </w:t>
      </w:r>
      <w:r w:rsidR="00090D01" w:rsidRPr="00090D01">
        <w:rPr>
          <w:rFonts w:ascii="Times New Roman" w:hAnsi="Times New Roman"/>
          <w:sz w:val="22"/>
          <w:szCs w:val="22"/>
        </w:rPr>
        <w:t xml:space="preserve">Mean </w:t>
      </w:r>
      <w:r>
        <w:rPr>
          <w:rFonts w:ascii="Times New Roman" w:hAnsi="Times New Roman"/>
          <w:noProof w:val="0"/>
          <w:sz w:val="22"/>
          <w:szCs w:val="22"/>
          <w:lang w:val="en-GB"/>
        </w:rPr>
        <w:t>(± 95% confidence interval) (b</w:t>
      </w:r>
      <w:r w:rsidR="00090D01" w:rsidRPr="00090D01">
        <w:rPr>
          <w:rFonts w:ascii="Times New Roman" w:hAnsi="Times New Roman"/>
          <w:noProof w:val="0"/>
          <w:sz w:val="22"/>
          <w:szCs w:val="22"/>
          <w:lang w:val="en-GB"/>
        </w:rPr>
        <w:t xml:space="preserve">) </w:t>
      </w:r>
      <w:r w:rsidR="00090D01" w:rsidRPr="00090D01">
        <w:rPr>
          <w:rFonts w:ascii="Times New Roman" w:hAnsi="Times New Roman"/>
          <w:sz w:val="22"/>
          <w:szCs w:val="22"/>
        </w:rPr>
        <w:t>Exp</w:t>
      </w:r>
      <w:r>
        <w:rPr>
          <w:rFonts w:ascii="Times New Roman" w:hAnsi="Times New Roman"/>
          <w:sz w:val="22"/>
          <w:szCs w:val="22"/>
        </w:rPr>
        <w:t>ected Heterozygosity (He) and (c</w:t>
      </w:r>
      <w:r w:rsidR="00090D01" w:rsidRPr="00090D01">
        <w:rPr>
          <w:rFonts w:ascii="Times New Roman" w:hAnsi="Times New Roman"/>
          <w:sz w:val="22"/>
          <w:szCs w:val="22"/>
        </w:rPr>
        <w:t xml:space="preserve">) Observed Heterozygocity (Ho) </w:t>
      </w:r>
      <w:r w:rsidR="00090D01" w:rsidRPr="00090D01">
        <w:rPr>
          <w:rFonts w:ascii="Times New Roman" w:hAnsi="Times New Roman"/>
          <w:noProof w:val="0"/>
          <w:sz w:val="22"/>
          <w:szCs w:val="22"/>
          <w:lang w:val="en-GB"/>
        </w:rPr>
        <w:t xml:space="preserve">by island, intervention arm and year where Pemba MDA arm n=41 baseline, n=22 year 5; Snail arm n=40 baseline, n=55 year 5; Behaviour arm n=29 baseline, n=37 Year 5; </w:t>
      </w:r>
    </w:p>
    <w:p w14:paraId="494579B2" w14:textId="77777777" w:rsidR="002A6B39" w:rsidRDefault="002A6B39" w:rsidP="00090D01">
      <w:pPr>
        <w:pStyle w:val="CommentText"/>
        <w:spacing w:line="360" w:lineRule="auto"/>
        <w:jc w:val="both"/>
        <w:rPr>
          <w:rFonts w:ascii="Times New Roman" w:hAnsi="Times New Roman"/>
          <w:noProof w:val="0"/>
          <w:sz w:val="22"/>
          <w:szCs w:val="22"/>
          <w:lang w:val="en-GB"/>
        </w:rPr>
      </w:pPr>
    </w:p>
    <w:p w14:paraId="34FDBF65" w14:textId="77777777" w:rsidR="00090D01" w:rsidRPr="00090D01" w:rsidRDefault="00090D01" w:rsidP="00090D01">
      <w:pPr>
        <w:pStyle w:val="CommentText"/>
        <w:spacing w:line="360" w:lineRule="auto"/>
        <w:jc w:val="both"/>
        <w:rPr>
          <w:rFonts w:ascii="Times New Roman" w:hAnsi="Times New Roman"/>
          <w:noProof w:val="0"/>
          <w:sz w:val="22"/>
          <w:szCs w:val="22"/>
          <w:lang w:val="en-GB"/>
        </w:rPr>
      </w:pPr>
    </w:p>
    <w:p w14:paraId="05A45B30" w14:textId="42A8ADC3" w:rsidR="00090D01" w:rsidRDefault="00FE2D87" w:rsidP="00090D01">
      <w:pPr>
        <w:spacing w:line="360" w:lineRule="auto"/>
        <w:jc w:val="both"/>
        <w:rPr>
          <w:sz w:val="22"/>
          <w:szCs w:val="22"/>
          <w:lang w:val="en-GB"/>
        </w:rPr>
      </w:pPr>
      <w:r>
        <w:rPr>
          <w:b/>
          <w:bCs/>
          <w:sz w:val="22"/>
          <w:szCs w:val="22"/>
        </w:rPr>
        <w:t>Fig D.</w:t>
      </w:r>
      <w:r w:rsidR="00090D01" w:rsidRPr="00090D01">
        <w:rPr>
          <w:sz w:val="22"/>
          <w:szCs w:val="22"/>
        </w:rPr>
        <w:t xml:space="preserve"> Mean </w:t>
      </w:r>
      <w:r w:rsidR="00090D01" w:rsidRPr="00090D01">
        <w:rPr>
          <w:sz w:val="22"/>
          <w:szCs w:val="22"/>
          <w:lang w:val="en-GB"/>
        </w:rPr>
        <w:t>(± 95% confidence interval)</w:t>
      </w:r>
      <w:r w:rsidR="00090D01" w:rsidRPr="00090D01">
        <w:rPr>
          <w:sz w:val="22"/>
          <w:szCs w:val="22"/>
        </w:rPr>
        <w:t xml:space="preserve"> inbreeding coefficient</w:t>
      </w:r>
      <w:r w:rsidR="00090D01">
        <w:rPr>
          <w:sz w:val="22"/>
          <w:szCs w:val="22"/>
        </w:rPr>
        <w:t xml:space="preserve"> </w:t>
      </w:r>
      <w:r w:rsidR="00090D01" w:rsidRPr="00090D01">
        <w:rPr>
          <w:sz w:val="22"/>
          <w:szCs w:val="22"/>
        </w:rPr>
        <w:t xml:space="preserve"> </w:t>
      </w:r>
      <w:r w:rsidR="00090D01" w:rsidRPr="005B029E">
        <w:rPr>
          <w:sz w:val="22"/>
          <w:szCs w:val="22"/>
          <w:lang w:val="en-GB"/>
        </w:rPr>
        <w:t>(</w:t>
      </w:r>
      <w:r w:rsidR="00090D01" w:rsidRPr="008C7DC0">
        <w:rPr>
          <w:i/>
          <w:sz w:val="22"/>
          <w:szCs w:val="22"/>
          <w:lang w:val="en-GB"/>
        </w:rPr>
        <w:t>F</w:t>
      </w:r>
      <w:r w:rsidR="00090D01" w:rsidRPr="005B029E">
        <w:rPr>
          <w:sz w:val="22"/>
          <w:szCs w:val="22"/>
          <w:vertAlign w:val="subscript"/>
          <w:lang w:val="en-GB"/>
        </w:rPr>
        <w:t>ST</w:t>
      </w:r>
      <w:r w:rsidR="00090D01" w:rsidRPr="005B029E">
        <w:rPr>
          <w:sz w:val="22"/>
          <w:szCs w:val="22"/>
          <w:lang w:val="en-GB"/>
        </w:rPr>
        <w:t xml:space="preserve">) </w:t>
      </w:r>
      <w:r w:rsidR="00090D01" w:rsidRPr="00090D01">
        <w:rPr>
          <w:sz w:val="22"/>
          <w:szCs w:val="22"/>
        </w:rPr>
        <w:t xml:space="preserve">by island, intervention arm and year </w:t>
      </w:r>
      <w:r w:rsidR="00090D01" w:rsidRPr="00090D01">
        <w:rPr>
          <w:sz w:val="22"/>
          <w:szCs w:val="22"/>
          <w:lang w:val="en-GB"/>
        </w:rPr>
        <w:t>by island, intervention arm and year where Pemba MDA arm n=41 baseline, n=22 year 5; Snail arm n=40 baseline, n=55 year 5; Behaviour arm n=29 baseline, n=37 Year 5</w:t>
      </w:r>
      <w:r w:rsidR="00090D01">
        <w:rPr>
          <w:sz w:val="22"/>
          <w:szCs w:val="22"/>
          <w:lang w:val="en-GB"/>
        </w:rPr>
        <w:t xml:space="preserve">.  </w:t>
      </w:r>
      <w:r w:rsidR="00090D01" w:rsidRPr="005B029E">
        <w:rPr>
          <w:sz w:val="22"/>
          <w:szCs w:val="22"/>
          <w:lang w:val="en-GB"/>
        </w:rPr>
        <w:t>The inbreeding coefficient is a measure of the degree of similarity between parasites within an individual where a lower value indicates less relatedness</w:t>
      </w:r>
      <w:r w:rsidR="00090D01">
        <w:rPr>
          <w:sz w:val="22"/>
          <w:szCs w:val="22"/>
          <w:lang w:val="en-GB"/>
        </w:rPr>
        <w:t>.</w:t>
      </w:r>
    </w:p>
    <w:p w14:paraId="71945249" w14:textId="77777777" w:rsidR="00FE2D87" w:rsidRDefault="00FE2D87" w:rsidP="00090D01">
      <w:pPr>
        <w:spacing w:line="360" w:lineRule="auto"/>
        <w:jc w:val="both"/>
        <w:rPr>
          <w:sz w:val="22"/>
          <w:szCs w:val="22"/>
          <w:lang w:val="en-GB"/>
        </w:rPr>
      </w:pPr>
    </w:p>
    <w:p w14:paraId="57F870E3" w14:textId="77777777" w:rsidR="00FE2D87" w:rsidRPr="00734527" w:rsidRDefault="00FE2D87" w:rsidP="00FE2D87">
      <w:pPr>
        <w:rPr>
          <w:b/>
          <w:bCs/>
        </w:rPr>
      </w:pPr>
      <w:r w:rsidRPr="00734527">
        <w:rPr>
          <w:b/>
          <w:bCs/>
        </w:rPr>
        <w:t>Additional References cited</w:t>
      </w:r>
    </w:p>
    <w:p w14:paraId="710F9EB6" w14:textId="77777777" w:rsidR="00FE2D87" w:rsidRDefault="00FE2D87" w:rsidP="00FE2D87"/>
    <w:p w14:paraId="7F489BAF" w14:textId="77777777" w:rsidR="00FE2D87" w:rsidRDefault="00FE2D87" w:rsidP="00FE2D87"/>
    <w:p w14:paraId="1F897440" w14:textId="77777777" w:rsidR="00FE2D87" w:rsidRPr="00CF505B" w:rsidRDefault="00FE2D87" w:rsidP="00FE2D8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F505B">
        <w:rPr>
          <w:noProof/>
        </w:rPr>
        <w:t>1.</w:t>
      </w:r>
      <w:r w:rsidRPr="00CF505B">
        <w:rPr>
          <w:noProof/>
        </w:rPr>
        <w:tab/>
        <w:t xml:space="preserve">Webster, B.L., et al., </w:t>
      </w:r>
      <w:r w:rsidRPr="00CF505B">
        <w:rPr>
          <w:i/>
          <w:noProof/>
        </w:rPr>
        <w:t>Development of novel multiplex microsatellite polymerase chain reactions to enable high-throughput population genetic studies of Schistosoma haematobium.</w:t>
      </w:r>
      <w:r w:rsidRPr="00CF505B">
        <w:rPr>
          <w:noProof/>
        </w:rPr>
        <w:t xml:space="preserve"> </w:t>
      </w:r>
      <w:r w:rsidRPr="00CF505B">
        <w:rPr>
          <w:i/>
          <w:noProof/>
        </w:rPr>
        <w:t>Parasites &amp; Vectors</w:t>
      </w:r>
      <w:r w:rsidRPr="00CF505B">
        <w:rPr>
          <w:noProof/>
        </w:rPr>
        <w:t xml:space="preserve">, 2015. </w:t>
      </w:r>
      <w:r w:rsidRPr="00CF505B">
        <w:rPr>
          <w:b/>
          <w:noProof/>
        </w:rPr>
        <w:t>8</w:t>
      </w:r>
      <w:r w:rsidRPr="00CF505B">
        <w:rPr>
          <w:noProof/>
        </w:rPr>
        <w:t>(1): p. 432.</w:t>
      </w:r>
    </w:p>
    <w:p w14:paraId="773D6F79" w14:textId="77777777" w:rsidR="00FE2D87" w:rsidRPr="00CF505B" w:rsidRDefault="00FE2D87" w:rsidP="00FE2D87">
      <w:pPr>
        <w:pStyle w:val="EndNoteBibliography"/>
        <w:ind w:left="720" w:hanging="720"/>
        <w:rPr>
          <w:noProof/>
        </w:rPr>
      </w:pPr>
      <w:r w:rsidRPr="00CF505B">
        <w:rPr>
          <w:noProof/>
        </w:rPr>
        <w:t>2.</w:t>
      </w:r>
      <w:r w:rsidRPr="00CF505B">
        <w:rPr>
          <w:noProof/>
        </w:rPr>
        <w:tab/>
        <w:t xml:space="preserve">Gower, C.M., et al., </w:t>
      </w:r>
      <w:r w:rsidRPr="00CF505B">
        <w:rPr>
          <w:i/>
          <w:noProof/>
        </w:rPr>
        <w:t>Population genetics of Schistosoma haematobium: development of novel microsatellite markers and their application to schistosomiasis control in Mali.</w:t>
      </w:r>
      <w:r w:rsidRPr="00CF505B">
        <w:rPr>
          <w:noProof/>
        </w:rPr>
        <w:t xml:space="preserve"> Parasitology, 2011. </w:t>
      </w:r>
      <w:r w:rsidRPr="00CF505B">
        <w:rPr>
          <w:b/>
          <w:noProof/>
        </w:rPr>
        <w:t>138</w:t>
      </w:r>
      <w:r w:rsidRPr="00CF505B">
        <w:rPr>
          <w:noProof/>
        </w:rPr>
        <w:t>: p. 978-994.</w:t>
      </w:r>
    </w:p>
    <w:p w14:paraId="0AEA65F4" w14:textId="77777777" w:rsidR="00FE2D87" w:rsidRPr="00CF505B" w:rsidRDefault="00FE2D87" w:rsidP="00FE2D87">
      <w:pPr>
        <w:pStyle w:val="EndNoteBibliography"/>
        <w:ind w:left="720" w:hanging="720"/>
        <w:rPr>
          <w:noProof/>
        </w:rPr>
      </w:pPr>
      <w:r w:rsidRPr="00CF505B">
        <w:rPr>
          <w:noProof/>
        </w:rPr>
        <w:lastRenderedPageBreak/>
        <w:t>3.</w:t>
      </w:r>
      <w:r w:rsidRPr="00CF505B">
        <w:rPr>
          <w:noProof/>
        </w:rPr>
        <w:tab/>
        <w:t xml:space="preserve">Glenn, T.C., et al., </w:t>
      </w:r>
      <w:r w:rsidRPr="00CF505B">
        <w:rPr>
          <w:i/>
          <w:noProof/>
        </w:rPr>
        <w:t>Significant variance in genetic diversity among populations of Schistosoma haematobium detected using microsatellite DNA loci from a genome-wide database.</w:t>
      </w:r>
      <w:r w:rsidRPr="00CF505B">
        <w:rPr>
          <w:noProof/>
        </w:rPr>
        <w:t xml:space="preserve"> Parasites &amp; Vectors, 2013. </w:t>
      </w:r>
      <w:r w:rsidRPr="00CF505B">
        <w:rPr>
          <w:b/>
          <w:noProof/>
        </w:rPr>
        <w:t>6</w:t>
      </w:r>
      <w:r w:rsidRPr="00CF505B">
        <w:rPr>
          <w:noProof/>
        </w:rPr>
        <w:t>(1): p. 300.</w:t>
      </w:r>
    </w:p>
    <w:p w14:paraId="62259CAD" w14:textId="5D55F1D1" w:rsidR="00FE2D87" w:rsidRPr="00090D01" w:rsidRDefault="00FE2D87" w:rsidP="00FE2D87">
      <w:pPr>
        <w:spacing w:line="360" w:lineRule="auto"/>
        <w:jc w:val="both"/>
        <w:rPr>
          <w:sz w:val="22"/>
          <w:szCs w:val="22"/>
        </w:rPr>
      </w:pPr>
      <w:r>
        <w:fldChar w:fldCharType="end"/>
      </w:r>
    </w:p>
    <w:p w14:paraId="374616AA" w14:textId="77777777" w:rsidR="00090D01" w:rsidRDefault="00090D01"/>
    <w:sectPr w:rsidR="00090D01" w:rsidSect="006D3CB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055680" w14:textId="77777777" w:rsidR="00EE2E97" w:rsidRDefault="00EE2E97">
      <w:r>
        <w:separator/>
      </w:r>
    </w:p>
  </w:endnote>
  <w:endnote w:type="continuationSeparator" w:id="0">
    <w:p w14:paraId="4D652E44" w14:textId="77777777" w:rsidR="00EE2E97" w:rsidRDefault="00EE2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0E33B9" w14:textId="77777777" w:rsidR="00EE2E97" w:rsidRDefault="00EE2E97">
      <w:r>
        <w:separator/>
      </w:r>
    </w:p>
  </w:footnote>
  <w:footnote w:type="continuationSeparator" w:id="0">
    <w:p w14:paraId="553D691F" w14:textId="77777777" w:rsidR="00EE2E97" w:rsidRDefault="00EE2E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FC704B"/>
    <w:multiLevelType w:val="hybridMultilevel"/>
    <w:tmpl w:val="875EBD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96F3FF4"/>
    <w:multiLevelType w:val="hybridMultilevel"/>
    <w:tmpl w:val="A33CD8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CA4279E"/>
    <w:multiLevelType w:val="hybridMultilevel"/>
    <w:tmpl w:val="3320A458"/>
    <w:lvl w:ilvl="0" w:tplc="A41A17AC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ascii="Times" w:hAnsi="Times" w:hint="default"/>
        <w:b w:val="0"/>
        <w:i w:val="0"/>
        <w:sz w:val="3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3" w15:restartNumberingAfterBreak="0">
    <w:nsid w:val="465B45AA"/>
    <w:multiLevelType w:val="multilevel"/>
    <w:tmpl w:val="B4DE413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9B87C0C"/>
    <w:multiLevelType w:val="multilevel"/>
    <w:tmpl w:val="7B46C54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pafzsa89pxfpedr97xdaf5rrt9xd0e025z&quot;&gt;schistosome 2020-Converted&lt;record-ids&gt;&lt;item&gt;996&lt;/item&gt;&lt;item&gt;1364&lt;/item&gt;&lt;item&gt;1365&lt;/item&gt;&lt;/record-ids&gt;&lt;/item&gt;&lt;/Libraries&gt;"/>
  </w:docVars>
  <w:rsids>
    <w:rsidRoot w:val="00CF505B"/>
    <w:rsid w:val="00015CC8"/>
    <w:rsid w:val="0004148E"/>
    <w:rsid w:val="00053DD9"/>
    <w:rsid w:val="00090D01"/>
    <w:rsid w:val="000A1D65"/>
    <w:rsid w:val="000B0BD6"/>
    <w:rsid w:val="000F0716"/>
    <w:rsid w:val="000F3FF5"/>
    <w:rsid w:val="000F4416"/>
    <w:rsid w:val="00101567"/>
    <w:rsid w:val="001F09B3"/>
    <w:rsid w:val="00295B58"/>
    <w:rsid w:val="002A6B39"/>
    <w:rsid w:val="002B6F6F"/>
    <w:rsid w:val="00300FF6"/>
    <w:rsid w:val="003172BA"/>
    <w:rsid w:val="00337F06"/>
    <w:rsid w:val="00340409"/>
    <w:rsid w:val="00360124"/>
    <w:rsid w:val="003D5314"/>
    <w:rsid w:val="004011A8"/>
    <w:rsid w:val="0040267F"/>
    <w:rsid w:val="00404C5F"/>
    <w:rsid w:val="004731D9"/>
    <w:rsid w:val="00490F5B"/>
    <w:rsid w:val="004A2B97"/>
    <w:rsid w:val="005031B0"/>
    <w:rsid w:val="005052CD"/>
    <w:rsid w:val="0051741E"/>
    <w:rsid w:val="00547EE0"/>
    <w:rsid w:val="00585C26"/>
    <w:rsid w:val="005B4366"/>
    <w:rsid w:val="005E28A1"/>
    <w:rsid w:val="005F7FB2"/>
    <w:rsid w:val="00601296"/>
    <w:rsid w:val="006216D1"/>
    <w:rsid w:val="006328D8"/>
    <w:rsid w:val="006427AA"/>
    <w:rsid w:val="00666A33"/>
    <w:rsid w:val="00690EA9"/>
    <w:rsid w:val="006D3CB6"/>
    <w:rsid w:val="006E02A8"/>
    <w:rsid w:val="006E4C64"/>
    <w:rsid w:val="0070565C"/>
    <w:rsid w:val="00714765"/>
    <w:rsid w:val="00734527"/>
    <w:rsid w:val="0075362E"/>
    <w:rsid w:val="0076217E"/>
    <w:rsid w:val="007710B7"/>
    <w:rsid w:val="00802624"/>
    <w:rsid w:val="00853C70"/>
    <w:rsid w:val="00861413"/>
    <w:rsid w:val="00865264"/>
    <w:rsid w:val="008667D9"/>
    <w:rsid w:val="00885458"/>
    <w:rsid w:val="008956A0"/>
    <w:rsid w:val="008A6001"/>
    <w:rsid w:val="008B780E"/>
    <w:rsid w:val="00917B01"/>
    <w:rsid w:val="00947951"/>
    <w:rsid w:val="00950D05"/>
    <w:rsid w:val="00990B45"/>
    <w:rsid w:val="009A2021"/>
    <w:rsid w:val="009E1B87"/>
    <w:rsid w:val="009F58E8"/>
    <w:rsid w:val="00A07270"/>
    <w:rsid w:val="00A44397"/>
    <w:rsid w:val="00A62140"/>
    <w:rsid w:val="00A72618"/>
    <w:rsid w:val="00A915BD"/>
    <w:rsid w:val="00A93EF5"/>
    <w:rsid w:val="00AB4511"/>
    <w:rsid w:val="00AB714B"/>
    <w:rsid w:val="00AF327E"/>
    <w:rsid w:val="00AF766E"/>
    <w:rsid w:val="00B267B4"/>
    <w:rsid w:val="00B31D1B"/>
    <w:rsid w:val="00B44A95"/>
    <w:rsid w:val="00B55470"/>
    <w:rsid w:val="00B603C4"/>
    <w:rsid w:val="00B756FA"/>
    <w:rsid w:val="00BB0E85"/>
    <w:rsid w:val="00BC2F4F"/>
    <w:rsid w:val="00C00F33"/>
    <w:rsid w:val="00C403F9"/>
    <w:rsid w:val="00C743D4"/>
    <w:rsid w:val="00C971A0"/>
    <w:rsid w:val="00CF505B"/>
    <w:rsid w:val="00D57D53"/>
    <w:rsid w:val="00D90E1A"/>
    <w:rsid w:val="00DB363D"/>
    <w:rsid w:val="00DD0393"/>
    <w:rsid w:val="00DF1E52"/>
    <w:rsid w:val="00E4002D"/>
    <w:rsid w:val="00E91AB4"/>
    <w:rsid w:val="00EC43F5"/>
    <w:rsid w:val="00EC56EC"/>
    <w:rsid w:val="00EE2E97"/>
    <w:rsid w:val="00EE5161"/>
    <w:rsid w:val="00EE58E0"/>
    <w:rsid w:val="00F56FAE"/>
    <w:rsid w:val="00FA177F"/>
    <w:rsid w:val="00FB75EB"/>
    <w:rsid w:val="00FC64B7"/>
    <w:rsid w:val="00FE2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AF6D4"/>
  <w15:chartTrackingRefBased/>
  <w15:docId w15:val="{B25E016C-3570-9541-9F4F-49363D56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05B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6328D8"/>
    <w:pPr>
      <w:keepNext/>
      <w:outlineLvl w:val="0"/>
    </w:pPr>
    <w:rPr>
      <w:rFonts w:ascii="Times" w:eastAsia="Times" w:hAnsi="Times"/>
      <w:noProof/>
      <w:sz w:val="36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F505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F505B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505B"/>
  </w:style>
  <w:style w:type="character" w:customStyle="1" w:styleId="EndNoteBibliographyChar">
    <w:name w:val="EndNote Bibliography Char"/>
    <w:basedOn w:val="DefaultParagraphFont"/>
    <w:link w:val="EndNoteBibliography"/>
    <w:rsid w:val="00CF505B"/>
    <w:rPr>
      <w:rFonts w:ascii="Times New Roman" w:eastAsia="Times New Roman" w:hAnsi="Times New Roman" w:cs="Times New Roman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rsid w:val="008A6001"/>
    <w:pPr>
      <w:spacing w:after="200"/>
    </w:pPr>
    <w:rPr>
      <w:rFonts w:ascii="Cambria" w:eastAsia="MS Mincho" w:hAnsi="Cambria"/>
      <w:noProof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001"/>
    <w:rPr>
      <w:rFonts w:ascii="Cambria" w:eastAsia="MS Mincho" w:hAnsi="Cambria" w:cs="Times New Roman"/>
      <w:noProof/>
      <w:lang w:val="en-US"/>
    </w:rPr>
  </w:style>
  <w:style w:type="table" w:styleId="TableGrid">
    <w:name w:val="Table Grid"/>
    <w:basedOn w:val="TableNormal"/>
    <w:uiPriority w:val="39"/>
    <w:rsid w:val="008A600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3CB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CB6"/>
    <w:pPr>
      <w:spacing w:after="0"/>
    </w:pPr>
    <w:rPr>
      <w:rFonts w:ascii="Times New Roman" w:eastAsia="Times New Roman" w:hAnsi="Times New Roman"/>
      <w:b/>
      <w:bCs/>
      <w:noProof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CB6"/>
    <w:rPr>
      <w:rFonts w:ascii="Times New Roman" w:eastAsia="Times New Roman" w:hAnsi="Times New Roman" w:cs="Times New Roman"/>
      <w:b/>
      <w:bCs/>
      <w:noProof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C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CB6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rsid w:val="006328D8"/>
    <w:rPr>
      <w:rFonts w:ascii="Times" w:eastAsia="Times" w:hAnsi="Times" w:cs="Times New Roman"/>
      <w:noProof/>
      <w:sz w:val="36"/>
      <w:szCs w:val="20"/>
    </w:rPr>
  </w:style>
  <w:style w:type="paragraph" w:styleId="ListParagraph">
    <w:name w:val="List Paragraph"/>
    <w:basedOn w:val="Normal"/>
    <w:uiPriority w:val="34"/>
    <w:qFormat/>
    <w:rsid w:val="00B267B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50D05"/>
    <w:pPr>
      <w:spacing w:before="100" w:beforeAutospacing="1" w:after="100" w:afterAutospacing="1"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50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79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5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38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0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2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4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43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68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ottie\Documents\Lott%20Work\schisto%20work\SCORE%20project\RVC%20job\Zanzibar\Zanzibar_Y5\Stata\results%20Zanzibar%20June%202017\marginal%20means%207th%20Jun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ottie\Documents\Lott%20Work\schisto%20work\SCORE%20project\RVC%20job\Zanzibar\Zanzibar_Y5\Stata\re%20analysis%20August%202018\marginal%20means%2020%20Augus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F:\Zanzibar\Zanzibar_Y5\Stata\re%20analysis%20August%202018\marginal%20means%2020%20Augus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Base/Year1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F$2:$F$8</c:f>
                <c:numCache>
                  <c:formatCode>General</c:formatCode>
                  <c:ptCount val="7"/>
                  <c:pt idx="0">
                    <c:v>2.8468999999999856E-2</c:v>
                  </c:pt>
                  <c:pt idx="1">
                    <c:v>2.610800000000002E-2</c:v>
                  </c:pt>
                  <c:pt idx="2">
                    <c:v>1.7074999999999951E-2</c:v>
                  </c:pt>
                  <c:pt idx="4">
                    <c:v>2.8248000000000051E-2</c:v>
                  </c:pt>
                  <c:pt idx="5">
                    <c:v>2.3809000000000191E-2</c:v>
                  </c:pt>
                  <c:pt idx="6">
                    <c:v>2.0170000000000021E-2</c:v>
                  </c:pt>
                </c:numCache>
              </c:numRef>
            </c:plus>
            <c:minus>
              <c:numRef>
                <c:f>Sheet1!$F$2:$F$8</c:f>
                <c:numCache>
                  <c:formatCode>General</c:formatCode>
                  <c:ptCount val="7"/>
                  <c:pt idx="0">
                    <c:v>2.8468999999999856E-2</c:v>
                  </c:pt>
                  <c:pt idx="1">
                    <c:v>2.610800000000002E-2</c:v>
                  </c:pt>
                  <c:pt idx="2">
                    <c:v>1.7074999999999951E-2</c:v>
                  </c:pt>
                  <c:pt idx="4">
                    <c:v>2.8248000000000051E-2</c:v>
                  </c:pt>
                  <c:pt idx="5">
                    <c:v>2.3809000000000191E-2</c:v>
                  </c:pt>
                  <c:pt idx="6">
                    <c:v>2.0170000000000021E-2</c:v>
                  </c:pt>
                </c:numCache>
              </c:numRef>
            </c:minus>
          </c:errBars>
          <c:cat>
            <c:strRef>
              <c:f>Sheet1!$A$2:$A$8</c:f>
              <c:strCache>
                <c:ptCount val="7"/>
                <c:pt idx="0">
                  <c:v>Pemba-Behaviour</c:v>
                </c:pt>
                <c:pt idx="1">
                  <c:v>Pemba-MDA</c:v>
                </c:pt>
                <c:pt idx="2">
                  <c:v>Pemba-Snail</c:v>
                </c:pt>
                <c:pt idx="4">
                  <c:v>Unguja-Behaviour</c:v>
                </c:pt>
                <c:pt idx="5">
                  <c:v>Unguja-MDA</c:v>
                </c:pt>
                <c:pt idx="6">
                  <c:v>Unguja-Snail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1.5795680000000001</c:v>
                </c:pt>
                <c:pt idx="1">
                  <c:v>1.565212</c:v>
                </c:pt>
                <c:pt idx="2">
                  <c:v>1.5913040000000001</c:v>
                </c:pt>
                <c:pt idx="4">
                  <c:v>1.592147</c:v>
                </c:pt>
                <c:pt idx="5">
                  <c:v>1.6014409999999999</c:v>
                </c:pt>
                <c:pt idx="6">
                  <c:v>1.60508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403-BE42-B73C-CD9211BBA3E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Year5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G$2:$G$8</c:f>
                <c:numCache>
                  <c:formatCode>General</c:formatCode>
                  <c:ptCount val="7"/>
                  <c:pt idx="0">
                    <c:v>1.5378999999999809E-2</c:v>
                  </c:pt>
                  <c:pt idx="1">
                    <c:v>2.6847999999999983E-2</c:v>
                  </c:pt>
                  <c:pt idx="2">
                    <c:v>1.7043000000000141E-2</c:v>
                  </c:pt>
                  <c:pt idx="4">
                    <c:v>1.3171999999999962E-2</c:v>
                  </c:pt>
                  <c:pt idx="5">
                    <c:v>1.6251000000000015E-2</c:v>
                  </c:pt>
                  <c:pt idx="6">
                    <c:v>6.7811999999999983E-2</c:v>
                  </c:pt>
                </c:numCache>
              </c:numRef>
            </c:plus>
            <c:minus>
              <c:numRef>
                <c:f>Sheet1!$G$2:$G$8</c:f>
                <c:numCache>
                  <c:formatCode>General</c:formatCode>
                  <c:ptCount val="7"/>
                  <c:pt idx="0">
                    <c:v>1.5378999999999809E-2</c:v>
                  </c:pt>
                  <c:pt idx="1">
                    <c:v>2.6847999999999983E-2</c:v>
                  </c:pt>
                  <c:pt idx="2">
                    <c:v>1.7043000000000141E-2</c:v>
                  </c:pt>
                  <c:pt idx="4">
                    <c:v>1.3171999999999962E-2</c:v>
                  </c:pt>
                  <c:pt idx="5">
                    <c:v>1.6251000000000015E-2</c:v>
                  </c:pt>
                  <c:pt idx="6">
                    <c:v>6.7811999999999983E-2</c:v>
                  </c:pt>
                </c:numCache>
              </c:numRef>
            </c:minus>
          </c:errBars>
          <c:cat>
            <c:strRef>
              <c:f>Sheet1!$A$2:$A$8</c:f>
              <c:strCache>
                <c:ptCount val="7"/>
                <c:pt idx="0">
                  <c:v>Pemba-Behaviour</c:v>
                </c:pt>
                <c:pt idx="1">
                  <c:v>Pemba-MDA</c:v>
                </c:pt>
                <c:pt idx="2">
                  <c:v>Pemba-Snail</c:v>
                </c:pt>
                <c:pt idx="4">
                  <c:v>Unguja-Behaviour</c:v>
                </c:pt>
                <c:pt idx="5">
                  <c:v>Unguja-MDA</c:v>
                </c:pt>
                <c:pt idx="6">
                  <c:v>Unguja-Snail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0">
                  <c:v>1.5784020000000001</c:v>
                </c:pt>
                <c:pt idx="1">
                  <c:v>1.5904670000000001</c:v>
                </c:pt>
                <c:pt idx="2">
                  <c:v>1.5783309999999999</c:v>
                </c:pt>
                <c:pt idx="4">
                  <c:v>1.60483</c:v>
                </c:pt>
                <c:pt idx="5">
                  <c:v>1.5671630000000001</c:v>
                </c:pt>
                <c:pt idx="6">
                  <c:v>1.5338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403-BE42-B73C-CD9211BBA3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25508896"/>
        <c:axId val="2025509984"/>
      </c:barChart>
      <c:catAx>
        <c:axId val="20255088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025509984"/>
        <c:crosses val="autoZero"/>
        <c:auto val="1"/>
        <c:lblAlgn val="ctr"/>
        <c:lblOffset val="100"/>
        <c:noMultiLvlLbl val="0"/>
      </c:catAx>
      <c:valAx>
        <c:axId val="2025509984"/>
        <c:scaling>
          <c:orientation val="minMax"/>
          <c:min val="1.45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2550889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expected heterozygosity'!$B$1</c:f>
              <c:strCache>
                <c:ptCount val="1"/>
                <c:pt idx="0">
                  <c:v>Base/Year1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expected heterozygosity'!$F$2:$F$8</c:f>
                <c:numCache>
                  <c:formatCode>General</c:formatCode>
                  <c:ptCount val="7"/>
                  <c:pt idx="0">
                    <c:v>2.6999999999999913E-2</c:v>
                  </c:pt>
                  <c:pt idx="1">
                    <c:v>2.300000000000002E-2</c:v>
                  </c:pt>
                  <c:pt idx="2">
                    <c:v>1.3000000000000012E-2</c:v>
                  </c:pt>
                  <c:pt idx="4">
                    <c:v>2.0999999999999908E-2</c:v>
                  </c:pt>
                  <c:pt idx="5">
                    <c:v>2.1999999999999909E-2</c:v>
                  </c:pt>
                  <c:pt idx="6">
                    <c:v>1.4999999999999902E-2</c:v>
                  </c:pt>
                </c:numCache>
              </c:numRef>
            </c:plus>
            <c:minus>
              <c:numRef>
                <c:f>'expected heterozygosity'!$F$2:$F$8</c:f>
                <c:numCache>
                  <c:formatCode>General</c:formatCode>
                  <c:ptCount val="7"/>
                  <c:pt idx="0">
                    <c:v>2.6999999999999913E-2</c:v>
                  </c:pt>
                  <c:pt idx="1">
                    <c:v>2.300000000000002E-2</c:v>
                  </c:pt>
                  <c:pt idx="2">
                    <c:v>1.3000000000000012E-2</c:v>
                  </c:pt>
                  <c:pt idx="4">
                    <c:v>2.0999999999999908E-2</c:v>
                  </c:pt>
                  <c:pt idx="5">
                    <c:v>2.1999999999999909E-2</c:v>
                  </c:pt>
                  <c:pt idx="6">
                    <c:v>1.4999999999999902E-2</c:v>
                  </c:pt>
                </c:numCache>
              </c:numRef>
            </c:minus>
          </c:errBars>
          <c:cat>
            <c:strRef>
              <c:f>'expected heterozygosity'!$A$2:$A$8</c:f>
              <c:strCache>
                <c:ptCount val="7"/>
                <c:pt idx="0">
                  <c:v>Pemba-Behaviour</c:v>
                </c:pt>
                <c:pt idx="1">
                  <c:v>Pemba-MDA</c:v>
                </c:pt>
                <c:pt idx="2">
                  <c:v>Pemba-Snail</c:v>
                </c:pt>
                <c:pt idx="4">
                  <c:v>Unguja-Behaviour</c:v>
                </c:pt>
                <c:pt idx="5">
                  <c:v>Unguja-MDA</c:v>
                </c:pt>
                <c:pt idx="6">
                  <c:v>Unguja-Snail</c:v>
                </c:pt>
              </c:strCache>
            </c:strRef>
          </c:cat>
          <c:val>
            <c:numRef>
              <c:f>'expected heterozygosity'!$B$2:$B$8</c:f>
              <c:numCache>
                <c:formatCode>General</c:formatCode>
                <c:ptCount val="7"/>
                <c:pt idx="0">
                  <c:v>0.54100000000000004</c:v>
                </c:pt>
                <c:pt idx="1">
                  <c:v>0.51800000000000002</c:v>
                </c:pt>
                <c:pt idx="2">
                  <c:v>0.54800000000000004</c:v>
                </c:pt>
                <c:pt idx="4">
                  <c:v>0.54200000000000004</c:v>
                </c:pt>
                <c:pt idx="5">
                  <c:v>0.55300000000000005</c:v>
                </c:pt>
                <c:pt idx="6">
                  <c:v>0.558000000000000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2F5-084A-B6CB-49925A86C511}"/>
            </c:ext>
          </c:extLst>
        </c:ser>
        <c:ser>
          <c:idx val="1"/>
          <c:order val="1"/>
          <c:tx>
            <c:strRef>
              <c:f>'expected heterozygosity'!$C$1</c:f>
              <c:strCache>
                <c:ptCount val="1"/>
                <c:pt idx="0">
                  <c:v>Year5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expected heterozygosity'!$G$2:$G$8</c:f>
                <c:numCache>
                  <c:formatCode>General</c:formatCode>
                  <c:ptCount val="7"/>
                  <c:pt idx="0">
                    <c:v>1.6000000000000014E-2</c:v>
                  </c:pt>
                  <c:pt idx="1">
                    <c:v>2.4999999999999911E-2</c:v>
                  </c:pt>
                  <c:pt idx="2">
                    <c:v>1.9199999999999995E-2</c:v>
                  </c:pt>
                  <c:pt idx="4">
                    <c:v>2.200000000000002E-2</c:v>
                  </c:pt>
                  <c:pt idx="5">
                    <c:v>3.1000000000000028E-2</c:v>
                  </c:pt>
                  <c:pt idx="6">
                    <c:v>5.8000000000000052E-2</c:v>
                  </c:pt>
                </c:numCache>
              </c:numRef>
            </c:plus>
            <c:minus>
              <c:numRef>
                <c:f>'expected heterozygosity'!$G$2:$G$8</c:f>
                <c:numCache>
                  <c:formatCode>General</c:formatCode>
                  <c:ptCount val="7"/>
                  <c:pt idx="0">
                    <c:v>1.6000000000000014E-2</c:v>
                  </c:pt>
                  <c:pt idx="1">
                    <c:v>2.4999999999999911E-2</c:v>
                  </c:pt>
                  <c:pt idx="2">
                    <c:v>1.9199999999999995E-2</c:v>
                  </c:pt>
                  <c:pt idx="4">
                    <c:v>2.200000000000002E-2</c:v>
                  </c:pt>
                  <c:pt idx="5">
                    <c:v>3.1000000000000028E-2</c:v>
                  </c:pt>
                  <c:pt idx="6">
                    <c:v>5.8000000000000052E-2</c:v>
                  </c:pt>
                </c:numCache>
              </c:numRef>
            </c:minus>
          </c:errBars>
          <c:cat>
            <c:strRef>
              <c:f>'expected heterozygosity'!$A$2:$A$8</c:f>
              <c:strCache>
                <c:ptCount val="7"/>
                <c:pt idx="0">
                  <c:v>Pemba-Behaviour</c:v>
                </c:pt>
                <c:pt idx="1">
                  <c:v>Pemba-MDA</c:v>
                </c:pt>
                <c:pt idx="2">
                  <c:v>Pemba-Snail</c:v>
                </c:pt>
                <c:pt idx="4">
                  <c:v>Unguja-Behaviour</c:v>
                </c:pt>
                <c:pt idx="5">
                  <c:v>Unguja-MDA</c:v>
                </c:pt>
                <c:pt idx="6">
                  <c:v>Unguja-Snail</c:v>
                </c:pt>
              </c:strCache>
            </c:strRef>
          </c:cat>
          <c:val>
            <c:numRef>
              <c:f>'expected heterozygosity'!$C$2:$C$8</c:f>
              <c:numCache>
                <c:formatCode>General</c:formatCode>
                <c:ptCount val="7"/>
                <c:pt idx="0">
                  <c:v>0.53900000000000003</c:v>
                </c:pt>
                <c:pt idx="1">
                  <c:v>0.55700000000000005</c:v>
                </c:pt>
                <c:pt idx="2">
                  <c:v>0.54500000000000004</c:v>
                </c:pt>
                <c:pt idx="4">
                  <c:v>0.56799999999999995</c:v>
                </c:pt>
                <c:pt idx="5">
                  <c:v>0.51900000000000002</c:v>
                </c:pt>
                <c:pt idx="6">
                  <c:v>0.488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2F5-084A-B6CB-49925A86C5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25510528"/>
        <c:axId val="2025503456"/>
      </c:barChart>
      <c:catAx>
        <c:axId val="20255105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025503456"/>
        <c:crosses val="autoZero"/>
        <c:auto val="1"/>
        <c:lblAlgn val="ctr"/>
        <c:lblOffset val="100"/>
        <c:noMultiLvlLbl val="0"/>
      </c:catAx>
      <c:valAx>
        <c:axId val="2025503456"/>
        <c:scaling>
          <c:orientation val="minMax"/>
          <c:max val="0.60000000000000009"/>
          <c:min val="0.35000000000000003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2551052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observed heterozygosity'!$B$1</c:f>
              <c:strCache>
                <c:ptCount val="1"/>
                <c:pt idx="0">
                  <c:v>Base/Year1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observed heterozygosity'!$F$2:$F$8</c:f>
                <c:numCache>
                  <c:formatCode>General</c:formatCode>
                  <c:ptCount val="7"/>
                  <c:pt idx="0">
                    <c:v>2.1000000000000019E-2</c:v>
                  </c:pt>
                  <c:pt idx="1">
                    <c:v>5.9999999999999942E-2</c:v>
                  </c:pt>
                  <c:pt idx="2">
                    <c:v>1.6999999999999904E-2</c:v>
                  </c:pt>
                  <c:pt idx="4">
                    <c:v>1.3000000000000012E-2</c:v>
                  </c:pt>
                  <c:pt idx="5">
                    <c:v>2.6000000000000023E-2</c:v>
                  </c:pt>
                  <c:pt idx="6">
                    <c:v>1.100000000000001E-2</c:v>
                  </c:pt>
                </c:numCache>
              </c:numRef>
            </c:plus>
            <c:minus>
              <c:numRef>
                <c:f>'observed heterozygosity'!$F$2:$F$8</c:f>
                <c:numCache>
                  <c:formatCode>General</c:formatCode>
                  <c:ptCount val="7"/>
                  <c:pt idx="0">
                    <c:v>2.1000000000000019E-2</c:v>
                  </c:pt>
                  <c:pt idx="1">
                    <c:v>5.9999999999999942E-2</c:v>
                  </c:pt>
                  <c:pt idx="2">
                    <c:v>1.6999999999999904E-2</c:v>
                  </c:pt>
                  <c:pt idx="4">
                    <c:v>1.3000000000000012E-2</c:v>
                  </c:pt>
                  <c:pt idx="5">
                    <c:v>2.6000000000000023E-2</c:v>
                  </c:pt>
                  <c:pt idx="6">
                    <c:v>1.100000000000001E-2</c:v>
                  </c:pt>
                </c:numCache>
              </c:numRef>
            </c:minus>
          </c:errBars>
          <c:cat>
            <c:strRef>
              <c:f>'observed heterozygosity'!$A$2:$A$8</c:f>
              <c:strCache>
                <c:ptCount val="7"/>
                <c:pt idx="0">
                  <c:v>Pemba-Behaviour</c:v>
                </c:pt>
                <c:pt idx="1">
                  <c:v>Pemba-MDA</c:v>
                </c:pt>
                <c:pt idx="2">
                  <c:v>Pemba-Snail</c:v>
                </c:pt>
                <c:pt idx="4">
                  <c:v>Unguja-Behaviour</c:v>
                </c:pt>
                <c:pt idx="5">
                  <c:v>Unguja-MDA</c:v>
                </c:pt>
                <c:pt idx="6">
                  <c:v>Unguja-Snail</c:v>
                </c:pt>
              </c:strCache>
            </c:strRef>
          </c:cat>
          <c:val>
            <c:numRef>
              <c:f>'observed heterozygosity'!$B$2:$B$8</c:f>
              <c:numCache>
                <c:formatCode>General</c:formatCode>
                <c:ptCount val="7"/>
                <c:pt idx="0">
                  <c:v>0.57799999999999996</c:v>
                </c:pt>
                <c:pt idx="1">
                  <c:v>0.53200000000000003</c:v>
                </c:pt>
                <c:pt idx="2">
                  <c:v>0.55900000000000005</c:v>
                </c:pt>
                <c:pt idx="4">
                  <c:v>0.57899999999999996</c:v>
                </c:pt>
                <c:pt idx="5">
                  <c:v>0.56399999999999995</c:v>
                </c:pt>
                <c:pt idx="6">
                  <c:v>0.58099999999999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B77-E34A-BA12-1AFB23958069}"/>
            </c:ext>
          </c:extLst>
        </c:ser>
        <c:ser>
          <c:idx val="1"/>
          <c:order val="1"/>
          <c:tx>
            <c:strRef>
              <c:f>'observed heterozygosity'!$C$1</c:f>
              <c:strCache>
                <c:ptCount val="1"/>
                <c:pt idx="0">
                  <c:v>Year5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observed heterozygosity'!$G$2:$G$8</c:f>
                <c:numCache>
                  <c:formatCode>General</c:formatCode>
                  <c:ptCount val="7"/>
                  <c:pt idx="0">
                    <c:v>2.1999999999999909E-2</c:v>
                  </c:pt>
                  <c:pt idx="1">
                    <c:v>2.0000000000000018E-2</c:v>
                  </c:pt>
                  <c:pt idx="2">
                    <c:v>2.200000000000002E-2</c:v>
                  </c:pt>
                  <c:pt idx="4">
                    <c:v>2.6000000000000023E-2</c:v>
                  </c:pt>
                  <c:pt idx="5">
                    <c:v>1.3999999999999901E-2</c:v>
                  </c:pt>
                  <c:pt idx="6">
                    <c:v>8.5000000000000075E-2</c:v>
                  </c:pt>
                </c:numCache>
              </c:numRef>
            </c:plus>
            <c:minus>
              <c:numRef>
                <c:f>'observed heterozygosity'!$G$2:$G$8</c:f>
                <c:numCache>
                  <c:formatCode>General</c:formatCode>
                  <c:ptCount val="7"/>
                  <c:pt idx="0">
                    <c:v>2.1999999999999909E-2</c:v>
                  </c:pt>
                  <c:pt idx="1">
                    <c:v>2.0000000000000018E-2</c:v>
                  </c:pt>
                  <c:pt idx="2">
                    <c:v>2.200000000000002E-2</c:v>
                  </c:pt>
                  <c:pt idx="4">
                    <c:v>2.6000000000000023E-2</c:v>
                  </c:pt>
                  <c:pt idx="5">
                    <c:v>1.3999999999999901E-2</c:v>
                  </c:pt>
                  <c:pt idx="6">
                    <c:v>8.5000000000000075E-2</c:v>
                  </c:pt>
                </c:numCache>
              </c:numRef>
            </c:minus>
          </c:errBars>
          <c:cat>
            <c:strRef>
              <c:f>'observed heterozygosity'!$A$2:$A$8</c:f>
              <c:strCache>
                <c:ptCount val="7"/>
                <c:pt idx="0">
                  <c:v>Pemba-Behaviour</c:v>
                </c:pt>
                <c:pt idx="1">
                  <c:v>Pemba-MDA</c:v>
                </c:pt>
                <c:pt idx="2">
                  <c:v>Pemba-Snail</c:v>
                </c:pt>
                <c:pt idx="4">
                  <c:v>Unguja-Behaviour</c:v>
                </c:pt>
                <c:pt idx="5">
                  <c:v>Unguja-MDA</c:v>
                </c:pt>
                <c:pt idx="6">
                  <c:v>Unguja-Snail</c:v>
                </c:pt>
              </c:strCache>
            </c:strRef>
          </c:cat>
          <c:val>
            <c:numRef>
              <c:f>'observed heterozygosity'!$C$2:$C$8</c:f>
              <c:numCache>
                <c:formatCode>General</c:formatCode>
                <c:ptCount val="7"/>
                <c:pt idx="0">
                  <c:v>0.54500000000000004</c:v>
                </c:pt>
                <c:pt idx="1">
                  <c:v>0.57799999999999996</c:v>
                </c:pt>
                <c:pt idx="2">
                  <c:v>0.57099999999999995</c:v>
                </c:pt>
                <c:pt idx="4">
                  <c:v>0.58499999999999996</c:v>
                </c:pt>
                <c:pt idx="5">
                  <c:v>0.56000000000000005</c:v>
                </c:pt>
                <c:pt idx="6">
                  <c:v>0.58199999999999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B77-E34A-BA12-1AFB239580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25504000"/>
        <c:axId val="2025504544"/>
      </c:barChart>
      <c:catAx>
        <c:axId val="20255040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025504544"/>
        <c:crosses val="autoZero"/>
        <c:auto val="1"/>
        <c:lblAlgn val="ctr"/>
        <c:lblOffset val="100"/>
        <c:noMultiLvlLbl val="0"/>
      </c:catAx>
      <c:valAx>
        <c:axId val="2025504544"/>
        <c:scaling>
          <c:orientation val="minMax"/>
          <c:max val="0.70000000000000007"/>
          <c:min val="0.35000000000000003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2550400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nbreeding coefficient'!$B$1</c:f>
              <c:strCache>
                <c:ptCount val="1"/>
                <c:pt idx="0">
                  <c:v>Base/Year1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inbreeding coefficient'!$F$2:$F$8</c:f>
                <c:numCache>
                  <c:formatCode>General</c:formatCode>
                  <c:ptCount val="7"/>
                  <c:pt idx="0">
                    <c:v>6.8000000000000005E-2</c:v>
                  </c:pt>
                  <c:pt idx="1">
                    <c:v>3.7999999999999999E-2</c:v>
                  </c:pt>
                  <c:pt idx="2">
                    <c:v>2.7999999999999997E-2</c:v>
                  </c:pt>
                  <c:pt idx="4">
                    <c:v>3.7499999999999999E-2</c:v>
                  </c:pt>
                  <c:pt idx="5">
                    <c:v>2.4000000000000007E-2</c:v>
                  </c:pt>
                  <c:pt idx="6">
                    <c:v>1.7000000000000001E-2</c:v>
                  </c:pt>
                </c:numCache>
              </c:numRef>
            </c:plus>
            <c:minus>
              <c:numRef>
                <c:f>'inbreeding coefficient'!$F$2:$F$8</c:f>
                <c:numCache>
                  <c:formatCode>General</c:formatCode>
                  <c:ptCount val="7"/>
                  <c:pt idx="0">
                    <c:v>6.8000000000000005E-2</c:v>
                  </c:pt>
                  <c:pt idx="1">
                    <c:v>3.7999999999999999E-2</c:v>
                  </c:pt>
                  <c:pt idx="2">
                    <c:v>2.7999999999999997E-2</c:v>
                  </c:pt>
                  <c:pt idx="4">
                    <c:v>3.7499999999999999E-2</c:v>
                  </c:pt>
                  <c:pt idx="5">
                    <c:v>2.4000000000000007E-2</c:v>
                  </c:pt>
                  <c:pt idx="6">
                    <c:v>1.7000000000000001E-2</c:v>
                  </c:pt>
                </c:numCache>
              </c:numRef>
            </c:minus>
          </c:errBars>
          <c:cat>
            <c:strRef>
              <c:f>'inbreeding coefficient'!$A$2:$A$8</c:f>
              <c:strCache>
                <c:ptCount val="7"/>
                <c:pt idx="0">
                  <c:v>Pemba-Behaviour</c:v>
                </c:pt>
                <c:pt idx="1">
                  <c:v>Pemba-MDA</c:v>
                </c:pt>
                <c:pt idx="2">
                  <c:v>Pemba-Snail</c:v>
                </c:pt>
                <c:pt idx="4">
                  <c:v>Unguja-Behaviour</c:v>
                </c:pt>
                <c:pt idx="5">
                  <c:v>Unguja-MDA</c:v>
                </c:pt>
                <c:pt idx="6">
                  <c:v>Unguja-Snail</c:v>
                </c:pt>
              </c:strCache>
            </c:strRef>
          </c:cat>
          <c:val>
            <c:numRef>
              <c:f>'inbreeding coefficient'!$B$2:$B$8</c:f>
              <c:numCache>
                <c:formatCode>General</c:formatCode>
                <c:ptCount val="7"/>
                <c:pt idx="0">
                  <c:v>2.9000000000000001E-2</c:v>
                </c:pt>
                <c:pt idx="1">
                  <c:v>3.7999999999999999E-2</c:v>
                </c:pt>
                <c:pt idx="2">
                  <c:v>5.8999999999999997E-2</c:v>
                </c:pt>
                <c:pt idx="4">
                  <c:v>1.0500000000000001E-2</c:v>
                </c:pt>
                <c:pt idx="5">
                  <c:v>4.3999999999999997E-2</c:v>
                </c:pt>
                <c:pt idx="6">
                  <c:v>3.79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43B-8F44-B56B-F0F59266070F}"/>
            </c:ext>
          </c:extLst>
        </c:ser>
        <c:ser>
          <c:idx val="1"/>
          <c:order val="1"/>
          <c:tx>
            <c:strRef>
              <c:f>'inbreeding coefficient'!$C$1</c:f>
              <c:strCache>
                <c:ptCount val="1"/>
                <c:pt idx="0">
                  <c:v>Year5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inbreeding coefficient'!$G$2:$G$8</c:f>
                <c:numCache>
                  <c:formatCode>General</c:formatCode>
                  <c:ptCount val="7"/>
                  <c:pt idx="0">
                    <c:v>3.9000000000000007E-2</c:v>
                  </c:pt>
                  <c:pt idx="1">
                    <c:v>3.8900000000000004E-2</c:v>
                  </c:pt>
                  <c:pt idx="2">
                    <c:v>3.44E-2</c:v>
                  </c:pt>
                  <c:pt idx="4">
                    <c:v>3.2000000000000001E-2</c:v>
                  </c:pt>
                  <c:pt idx="5">
                    <c:v>5.4300000000000001E-2</c:v>
                  </c:pt>
                  <c:pt idx="6">
                    <c:v>0.11409999999999999</c:v>
                  </c:pt>
                </c:numCache>
              </c:numRef>
            </c:plus>
            <c:minus>
              <c:numRef>
                <c:f>'inbreeding coefficient'!$G$2:$G$8</c:f>
                <c:numCache>
                  <c:formatCode>General</c:formatCode>
                  <c:ptCount val="7"/>
                  <c:pt idx="0">
                    <c:v>3.9000000000000007E-2</c:v>
                  </c:pt>
                  <c:pt idx="1">
                    <c:v>3.8900000000000004E-2</c:v>
                  </c:pt>
                  <c:pt idx="2">
                    <c:v>3.44E-2</c:v>
                  </c:pt>
                  <c:pt idx="4">
                    <c:v>3.2000000000000001E-2</c:v>
                  </c:pt>
                  <c:pt idx="5">
                    <c:v>5.4300000000000001E-2</c:v>
                  </c:pt>
                  <c:pt idx="6">
                    <c:v>0.11409999999999999</c:v>
                  </c:pt>
                </c:numCache>
              </c:numRef>
            </c:minus>
          </c:errBars>
          <c:cat>
            <c:strRef>
              <c:f>'inbreeding coefficient'!$A$2:$A$8</c:f>
              <c:strCache>
                <c:ptCount val="7"/>
                <c:pt idx="0">
                  <c:v>Pemba-Behaviour</c:v>
                </c:pt>
                <c:pt idx="1">
                  <c:v>Pemba-MDA</c:v>
                </c:pt>
                <c:pt idx="2">
                  <c:v>Pemba-Snail</c:v>
                </c:pt>
                <c:pt idx="4">
                  <c:v>Unguja-Behaviour</c:v>
                </c:pt>
                <c:pt idx="5">
                  <c:v>Unguja-MDA</c:v>
                </c:pt>
                <c:pt idx="6">
                  <c:v>Unguja-Snail</c:v>
                </c:pt>
              </c:strCache>
            </c:strRef>
          </c:cat>
          <c:val>
            <c:numRef>
              <c:f>'inbreeding coefficient'!$C$2:$C$8</c:f>
              <c:numCache>
                <c:formatCode>General</c:formatCode>
                <c:ptCount val="7"/>
                <c:pt idx="0">
                  <c:v>0.06</c:v>
                </c:pt>
                <c:pt idx="1">
                  <c:v>2.1000000000000001E-2</c:v>
                </c:pt>
                <c:pt idx="2">
                  <c:v>1.03E-2</c:v>
                </c:pt>
                <c:pt idx="4">
                  <c:v>3.3000000000000002E-2</c:v>
                </c:pt>
                <c:pt idx="5">
                  <c:v>5.0000000000000001E-3</c:v>
                </c:pt>
                <c:pt idx="6">
                  <c:v>-0.117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43B-8F44-B56B-F0F5926607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38207232"/>
        <c:axId val="1938207776"/>
      </c:barChart>
      <c:catAx>
        <c:axId val="19382072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 rot="-5400000" vert="horz" anchor="ctr" anchorCtr="1"/>
          <a:lstStyle/>
          <a:p>
            <a:pPr>
              <a:defRPr/>
            </a:pPr>
            <a:endParaRPr lang="en-US"/>
          </a:p>
        </c:txPr>
        <c:crossAx val="1938207776"/>
        <c:crosses val="autoZero"/>
        <c:auto val="1"/>
        <c:lblAlgn val="ctr"/>
        <c:lblOffset val="100"/>
        <c:noMultiLvlLbl val="0"/>
      </c:catAx>
      <c:valAx>
        <c:axId val="193820777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Mean inbreeding coefficien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3820723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797B83-4FC9-4A24-A862-C640ECCBC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0</Pages>
  <Words>987</Words>
  <Characters>563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ster, Joanne</dc:creator>
  <cp:keywords/>
  <dc:description/>
  <cp:lastModifiedBy>Microsoft account</cp:lastModifiedBy>
  <cp:revision>5</cp:revision>
  <dcterms:created xsi:type="dcterms:W3CDTF">2022-08-08T10:33:00Z</dcterms:created>
  <dcterms:modified xsi:type="dcterms:W3CDTF">2022-09-26T11:38:00Z</dcterms:modified>
</cp:coreProperties>
</file>